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59AB45" w14:textId="74B7824C" w:rsidR="004D36BF" w:rsidRDefault="00C84C92" w:rsidP="00C84C92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2E1B5D">
        <w:rPr>
          <w:rFonts w:ascii="Times New Roman" w:hAnsi="Times New Roman" w:cs="Times New Roman"/>
          <w:b/>
          <w:bCs/>
          <w:sz w:val="32"/>
          <w:szCs w:val="32"/>
        </w:rPr>
        <w:t xml:space="preserve">Supplementary </w:t>
      </w:r>
      <w:r w:rsidR="005D7B1D" w:rsidRPr="002E1B5D">
        <w:rPr>
          <w:rFonts w:ascii="Times New Roman" w:hAnsi="Times New Roman" w:cs="Times New Roman"/>
          <w:b/>
          <w:bCs/>
          <w:sz w:val="32"/>
          <w:szCs w:val="32"/>
        </w:rPr>
        <w:t>material</w:t>
      </w:r>
    </w:p>
    <w:p w14:paraId="457A9BD7" w14:textId="77777777" w:rsidR="002E1B5D" w:rsidRDefault="002E1B5D" w:rsidP="002E1B5D">
      <w:pPr>
        <w:rPr>
          <w:rFonts w:ascii="Times New Roman" w:hAnsi="Times New Roman" w:cs="Times New Roman"/>
          <w:sz w:val="24"/>
          <w:szCs w:val="24"/>
        </w:rPr>
      </w:pPr>
    </w:p>
    <w:p w14:paraId="01B8AB84" w14:textId="77777777" w:rsidR="002E1B5D" w:rsidRPr="002E1B5D" w:rsidRDefault="002E1B5D" w:rsidP="002E1B5D">
      <w:pPr>
        <w:rPr>
          <w:rFonts w:ascii="Times New Roman" w:hAnsi="Times New Roman" w:cs="Times New Roman"/>
          <w:sz w:val="24"/>
          <w:szCs w:val="24"/>
        </w:rPr>
      </w:pPr>
    </w:p>
    <w:p w14:paraId="3EA7601A" w14:textId="43A58D3C" w:rsidR="0087000E" w:rsidRPr="00210FC3" w:rsidRDefault="0087000E" w:rsidP="00707CE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OLE_LINK7"/>
      <w:r w:rsidRPr="00210FC3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bookmarkEnd w:id="0"/>
      <w:r w:rsidRPr="00210FC3">
        <w:rPr>
          <w:rFonts w:ascii="Times New Roman" w:hAnsi="Times New Roman" w:cs="Times New Roman"/>
          <w:b/>
          <w:bCs/>
          <w:sz w:val="24"/>
          <w:szCs w:val="24"/>
        </w:rPr>
        <w:t xml:space="preserve"> Figure </w:t>
      </w:r>
      <w:r w:rsidR="00143CF4" w:rsidRPr="00210FC3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210FC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210FC3">
        <w:rPr>
          <w:rFonts w:ascii="Times New Roman" w:hAnsi="Times New Roman" w:cs="Times New Roman"/>
          <w:sz w:val="24"/>
          <w:szCs w:val="24"/>
        </w:rPr>
        <w:t>Change from baseline in VAS scores in 1200 mg, 2400 mg and Placebo groups.</w:t>
      </w:r>
      <w:r w:rsidR="00450CC4" w:rsidRPr="00210FC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506BDAD" w14:textId="77777777" w:rsidR="0087000E" w:rsidRPr="00210FC3" w:rsidRDefault="0087000E" w:rsidP="00707CEC">
      <w:pPr>
        <w:widowControl/>
        <w:rPr>
          <w:rFonts w:ascii="Times New Roman" w:hAnsi="Times New Roman" w:cs="Times New Roman"/>
          <w:sz w:val="24"/>
          <w:szCs w:val="24"/>
        </w:rPr>
      </w:pPr>
    </w:p>
    <w:p w14:paraId="3EE1C30B" w14:textId="5A8B7272" w:rsidR="00143CF4" w:rsidRPr="00210FC3" w:rsidRDefault="005C3195" w:rsidP="00707CEC">
      <w:pPr>
        <w:widowControl/>
        <w:rPr>
          <w:rFonts w:ascii="Times New Roman" w:hAnsi="Times New Roman" w:cs="Times New Roman"/>
          <w:sz w:val="24"/>
          <w:szCs w:val="24"/>
        </w:rPr>
      </w:pPr>
      <w:r w:rsidRPr="00210FC3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210FC3">
        <w:rPr>
          <w:rFonts w:ascii="Times New Roman" w:hAnsi="Times New Roman" w:cs="Times New Roman" w:hint="eastAsia"/>
          <w:b/>
          <w:bCs/>
          <w:sz w:val="24"/>
          <w:szCs w:val="24"/>
        </w:rPr>
        <w:t>Table 1:</w:t>
      </w:r>
      <w:r w:rsidR="00143CF4" w:rsidRPr="00210FC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143CF4" w:rsidRPr="00210FC3">
        <w:rPr>
          <w:rFonts w:ascii="Times New Roman" w:hAnsi="Times New Roman" w:cs="Times New Roman" w:hint="eastAsia"/>
          <w:sz w:val="24"/>
          <w:szCs w:val="24"/>
        </w:rPr>
        <w:t>All TEAEs across All Groups</w:t>
      </w:r>
    </w:p>
    <w:p w14:paraId="318CA8BF" w14:textId="77777777" w:rsidR="00143CF4" w:rsidRPr="00210FC3" w:rsidRDefault="00143CF4" w:rsidP="00707CEC">
      <w:pPr>
        <w:widowControl/>
        <w:rPr>
          <w:rFonts w:ascii="Times New Roman" w:hAnsi="Times New Roman" w:cs="Times New Roman"/>
          <w:b/>
          <w:bCs/>
          <w:sz w:val="24"/>
          <w:szCs w:val="24"/>
        </w:rPr>
      </w:pPr>
    </w:p>
    <w:p w14:paraId="7E958A1A" w14:textId="723BF955" w:rsidR="00143CF4" w:rsidRPr="00210FC3" w:rsidRDefault="00143CF4" w:rsidP="00707CEC">
      <w:pPr>
        <w:widowControl/>
        <w:rPr>
          <w:rFonts w:ascii="Times New Roman" w:hAnsi="Times New Roman" w:cs="Times New Roman"/>
          <w:sz w:val="24"/>
          <w:szCs w:val="24"/>
        </w:rPr>
      </w:pPr>
      <w:r w:rsidRPr="00210FC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Table 2. </w:t>
      </w:r>
      <w:r w:rsidRPr="00210FC3">
        <w:rPr>
          <w:rFonts w:ascii="Times New Roman" w:hAnsi="Times New Roman" w:cs="Times New Roman" w:hint="eastAsia"/>
          <w:sz w:val="24"/>
          <w:szCs w:val="24"/>
        </w:rPr>
        <w:t>All TRAEs across All Groups</w:t>
      </w:r>
    </w:p>
    <w:p w14:paraId="037A4BEE" w14:textId="77777777" w:rsidR="00143CF4" w:rsidRPr="00210FC3" w:rsidRDefault="00143CF4" w:rsidP="00707CEC">
      <w:pPr>
        <w:widowControl/>
        <w:rPr>
          <w:rFonts w:ascii="Times New Roman" w:hAnsi="Times New Roman" w:cs="Times New Roman"/>
          <w:sz w:val="24"/>
          <w:szCs w:val="24"/>
        </w:rPr>
      </w:pPr>
    </w:p>
    <w:p w14:paraId="2342285D" w14:textId="2C834F20" w:rsidR="00143CF4" w:rsidRPr="00210FC3" w:rsidRDefault="00143CF4" w:rsidP="00707CEC">
      <w:pPr>
        <w:widowControl/>
        <w:rPr>
          <w:rFonts w:ascii="Times New Roman" w:hAnsi="Times New Roman" w:cs="Times New Roman"/>
          <w:sz w:val="24"/>
          <w:szCs w:val="24"/>
        </w:rPr>
      </w:pPr>
      <w:r w:rsidRPr="00210FC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Table 3. </w:t>
      </w:r>
      <w:r w:rsidRPr="00210FC3">
        <w:rPr>
          <w:rFonts w:ascii="Times New Roman" w:hAnsi="Times New Roman" w:cs="Times New Roman" w:hint="eastAsia"/>
          <w:sz w:val="24"/>
          <w:szCs w:val="24"/>
        </w:rPr>
        <w:t>C</w:t>
      </w:r>
      <w:r w:rsidRPr="00210FC3">
        <w:rPr>
          <w:rFonts w:ascii="Times New Roman" w:hAnsi="Times New Roman" w:cs="Times New Roman"/>
          <w:sz w:val="24"/>
          <w:szCs w:val="24"/>
        </w:rPr>
        <w:t>asuistic overview of Grade ≥ 3 TEAEs and SAEs</w:t>
      </w:r>
    </w:p>
    <w:p w14:paraId="295471A7" w14:textId="77777777" w:rsidR="00143CF4" w:rsidRPr="00210FC3" w:rsidRDefault="00143CF4" w:rsidP="00707CEC">
      <w:pPr>
        <w:widowControl/>
        <w:rPr>
          <w:rFonts w:ascii="Times New Roman" w:hAnsi="Times New Roman" w:cs="Times New Roman"/>
          <w:sz w:val="24"/>
          <w:szCs w:val="24"/>
        </w:rPr>
      </w:pPr>
    </w:p>
    <w:p w14:paraId="7FB359BD" w14:textId="59978580" w:rsidR="00B2238B" w:rsidRPr="00210FC3" w:rsidRDefault="00B2238B" w:rsidP="00707CEC">
      <w:pPr>
        <w:widowControl/>
        <w:rPr>
          <w:rFonts w:ascii="Times New Roman" w:hAnsi="Times New Roman" w:cs="Times New Roman"/>
          <w:sz w:val="24"/>
          <w:szCs w:val="24"/>
        </w:rPr>
      </w:pPr>
      <w:r w:rsidRPr="00210FC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Table 4. </w:t>
      </w:r>
      <w:r w:rsidRPr="00210FC3">
        <w:rPr>
          <w:rFonts w:ascii="Times New Roman" w:hAnsi="Times New Roman" w:cs="Times New Roman" w:hint="eastAsia"/>
          <w:sz w:val="24"/>
          <w:szCs w:val="24"/>
        </w:rPr>
        <w:t>Changes from baseline in ISNCSCI total sensory scores</w:t>
      </w:r>
    </w:p>
    <w:p w14:paraId="2FFC2FFD" w14:textId="77777777" w:rsidR="00143CF4" w:rsidRPr="00210FC3" w:rsidRDefault="00143CF4" w:rsidP="00707CEC">
      <w:pPr>
        <w:widowControl/>
        <w:rPr>
          <w:rFonts w:ascii="Times New Roman" w:hAnsi="Times New Roman" w:cs="Times New Roman"/>
          <w:sz w:val="24"/>
          <w:szCs w:val="24"/>
        </w:rPr>
      </w:pPr>
    </w:p>
    <w:p w14:paraId="025AE5E2" w14:textId="77777777" w:rsidR="00B2238B" w:rsidRPr="00210FC3" w:rsidRDefault="00B2238B" w:rsidP="00707CEC">
      <w:pPr>
        <w:widowControl/>
        <w:rPr>
          <w:rFonts w:ascii="Times New Roman" w:hAnsi="Times New Roman" w:cs="Times New Roman"/>
          <w:sz w:val="24"/>
          <w:szCs w:val="24"/>
        </w:rPr>
      </w:pPr>
      <w:r w:rsidRPr="00210FC3">
        <w:rPr>
          <w:rFonts w:ascii="Times New Roman" w:hAnsi="Times New Roman" w:cs="Times New Roman" w:hint="eastAsia"/>
          <w:b/>
          <w:bCs/>
          <w:sz w:val="24"/>
          <w:szCs w:val="24"/>
        </w:rPr>
        <w:t>Supplementary Table 5.</w:t>
      </w:r>
      <w:r w:rsidRPr="00210FC3">
        <w:rPr>
          <w:rFonts w:ascii="Times New Roman" w:hAnsi="Times New Roman" w:cs="Times New Roman" w:hint="eastAsia"/>
          <w:sz w:val="24"/>
          <w:szCs w:val="24"/>
        </w:rPr>
        <w:t xml:space="preserve"> Changes from baseline in ISNCSCI total motor scores</w:t>
      </w:r>
    </w:p>
    <w:p w14:paraId="104750A3" w14:textId="7F875561" w:rsidR="00C84C92" w:rsidRPr="00210FC3" w:rsidRDefault="0087000E" w:rsidP="00EC245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10FC3">
        <w:rPr>
          <w:rFonts w:ascii="Times New Roman" w:hAnsi="Times New Roman" w:cs="Times New Roman"/>
          <w:sz w:val="24"/>
          <w:szCs w:val="24"/>
        </w:rPr>
        <w:br w:type="page"/>
      </w:r>
    </w:p>
    <w:p w14:paraId="13A35482" w14:textId="7369551F" w:rsidR="006B045D" w:rsidRPr="009E722A" w:rsidRDefault="006B045D" w:rsidP="00600A66">
      <w:pPr>
        <w:rPr>
          <w:rFonts w:ascii="Times New Roman" w:hAnsi="Times New Roman" w:cs="Times New Roman"/>
          <w:sz w:val="24"/>
          <w:szCs w:val="24"/>
        </w:rPr>
      </w:pPr>
    </w:p>
    <w:p w14:paraId="1A1188B5" w14:textId="02F4E0AB" w:rsidR="00161FE1" w:rsidRDefault="00161FE1" w:rsidP="00600A6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075BA464" wp14:editId="0E30D0F3">
            <wp:extent cx="5274310" cy="3369310"/>
            <wp:effectExtent l="0" t="0" r="254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69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AD90BB" w14:textId="17EE50E0" w:rsidR="0087000E" w:rsidRPr="008E2077" w:rsidRDefault="0087000E" w:rsidP="00600A66">
      <w:pPr>
        <w:rPr>
          <w:rFonts w:ascii="Times New Roman" w:eastAsia="SimSun" w:hAnsi="Times New Roman" w:cs="Times New Roman"/>
          <w:sz w:val="24"/>
          <w:szCs w:val="24"/>
        </w:rPr>
      </w:pPr>
      <w:r w:rsidRPr="00210FC3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E51144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210FC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210FC3">
        <w:rPr>
          <w:rFonts w:ascii="Times New Roman" w:hAnsi="Times New Roman" w:cs="Times New Roman"/>
          <w:sz w:val="24"/>
          <w:szCs w:val="24"/>
        </w:rPr>
        <w:t>Change from baseline in VAS scores in 1200 mg, 2400 mg and Placebo groups.</w:t>
      </w:r>
      <w:r w:rsidR="001B6DFD" w:rsidRPr="00210FC3">
        <w:rPr>
          <w:rFonts w:ascii="Times New Roman" w:eastAsia="SimSun" w:hAnsi="Times New Roman" w:cs="Times New Roman"/>
          <w:sz w:val="24"/>
          <w:szCs w:val="24"/>
        </w:rPr>
        <w:t xml:space="preserve"> </w:t>
      </w:r>
      <w:bookmarkStart w:id="1" w:name="OLE_LINK14"/>
      <w:r w:rsidR="00750DFA" w:rsidRPr="00210FC3">
        <w:rPr>
          <w:rFonts w:ascii="Times New Roman" w:eastAsia="SimSun" w:hAnsi="Times New Roman" w:cs="Times New Roman" w:hint="eastAsia"/>
          <w:sz w:val="24"/>
          <w:szCs w:val="24"/>
        </w:rPr>
        <w:t xml:space="preserve">Changes from baseline in VAS scores across groups through Day 56 were summarized using descriptive statistics. </w:t>
      </w:r>
      <w:bookmarkEnd w:id="1"/>
      <w:r w:rsidR="00161FE1" w:rsidRPr="00B059CA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Hollow </w:t>
      </w:r>
      <w:r w:rsidR="00161FE1" w:rsidRPr="00B059CA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symbols</w:t>
      </w:r>
      <w:r w:rsidR="00161FE1" w:rsidRPr="00B059CA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 represent individual patient values at each time point. Solid </w:t>
      </w:r>
      <w:r w:rsidR="00161FE1" w:rsidRPr="00B059CA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symbol</w:t>
      </w:r>
      <w:r w:rsidR="00161FE1" w:rsidRPr="00B059CA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 indicates the estimated mean</w:t>
      </w:r>
      <w:r w:rsidR="00161FE1" w:rsidRPr="00F65FB3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. </w:t>
      </w:r>
      <w:r w:rsidR="008E2077" w:rsidRPr="008E2077">
        <w:rPr>
          <w:rFonts w:ascii="Times New Roman" w:eastAsia="SimSun" w:hAnsi="Times New Roman" w:cs="Times New Roman"/>
          <w:sz w:val="24"/>
          <w:szCs w:val="24"/>
        </w:rPr>
        <w:t>For groups with N &lt; 10, all individual data points are shown.</w:t>
      </w:r>
      <w:r w:rsidR="001762C9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A6339F" w:rsidRPr="00073A58">
        <w:rPr>
          <w:rFonts w:ascii="Times New Roman" w:eastAsia="SimSun" w:hAnsi="Times New Roman" w:cs="Times New Roman"/>
          <w:sz w:val="24"/>
          <w:szCs w:val="24"/>
        </w:rPr>
        <w:t xml:space="preserve">VAS, </w:t>
      </w:r>
      <w:r w:rsidR="00A6339F" w:rsidRPr="00073A58">
        <w:rPr>
          <w:rFonts w:ascii="Times New Roman" w:eastAsia="SimSun" w:hAnsi="Times New Roman" w:cs="Times New Roman" w:hint="eastAsia"/>
          <w:sz w:val="24"/>
          <w:szCs w:val="24"/>
        </w:rPr>
        <w:t>Visual Analogue Scale</w:t>
      </w:r>
      <w:r w:rsidR="00A6339F" w:rsidRPr="00073A58">
        <w:rPr>
          <w:rFonts w:ascii="Times New Roman" w:eastAsia="SimSun" w:hAnsi="Times New Roman" w:cs="Times New Roman"/>
          <w:sz w:val="24"/>
          <w:szCs w:val="24"/>
        </w:rPr>
        <w:t>.</w:t>
      </w:r>
    </w:p>
    <w:p w14:paraId="1A82B02E" w14:textId="65209F39" w:rsidR="005C3195" w:rsidRPr="008E2077" w:rsidRDefault="005C3195" w:rsidP="009E722A">
      <w:pPr>
        <w:widowControl/>
        <w:rPr>
          <w:rFonts w:ascii="Times New Roman" w:eastAsia="SimSun" w:hAnsi="Times New Roman" w:cs="Times New Roman"/>
          <w:sz w:val="24"/>
          <w:szCs w:val="24"/>
        </w:rPr>
      </w:pPr>
      <w:r w:rsidRPr="008E2077">
        <w:rPr>
          <w:rFonts w:ascii="Times New Roman" w:eastAsia="SimSun" w:hAnsi="Times New Roman" w:cs="Times New Roman"/>
          <w:sz w:val="24"/>
          <w:szCs w:val="24"/>
        </w:rPr>
        <w:br w:type="page"/>
      </w:r>
    </w:p>
    <w:p w14:paraId="686A1C28" w14:textId="5A3BD8BC" w:rsidR="009E39CA" w:rsidRPr="00210FC3" w:rsidRDefault="00143CF4" w:rsidP="009E722A">
      <w:pPr>
        <w:widowControl/>
        <w:rPr>
          <w:rFonts w:ascii="Times New Roman" w:hAnsi="Times New Roman" w:cs="Times New Roman"/>
          <w:b/>
          <w:bCs/>
          <w:sz w:val="24"/>
          <w:szCs w:val="24"/>
        </w:rPr>
      </w:pPr>
      <w:r w:rsidRPr="00210FC3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Supplementary </w:t>
      </w:r>
      <w:r w:rsidR="009E39CA" w:rsidRPr="00210FC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able </w:t>
      </w:r>
      <w:r w:rsidR="00B74618" w:rsidRPr="00210FC3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="009E39CA" w:rsidRPr="00210FC3">
        <w:rPr>
          <w:rFonts w:ascii="Times New Roman" w:hAnsi="Times New Roman" w:cs="Times New Roman" w:hint="eastAsia"/>
          <w:b/>
          <w:bCs/>
          <w:sz w:val="24"/>
          <w:szCs w:val="24"/>
        </w:rPr>
        <w:t>. All TEAEs</w:t>
      </w:r>
      <w:r w:rsidR="000972B4" w:rsidRPr="00210FC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across All Groups</w:t>
      </w:r>
    </w:p>
    <w:tbl>
      <w:tblPr>
        <w:tblW w:w="8222" w:type="dxa"/>
        <w:tblInd w:w="-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01"/>
        <w:gridCol w:w="815"/>
        <w:gridCol w:w="815"/>
        <w:gridCol w:w="815"/>
        <w:gridCol w:w="815"/>
        <w:gridCol w:w="815"/>
        <w:gridCol w:w="815"/>
        <w:gridCol w:w="815"/>
        <w:gridCol w:w="816"/>
      </w:tblGrid>
      <w:tr w:rsidR="00975116" w:rsidRPr="00210FC3" w14:paraId="3C5A7F41" w14:textId="77777777" w:rsidTr="00112742">
        <w:trPr>
          <w:cantSplit/>
          <w:trHeight w:val="577"/>
          <w:tblHeader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CDC284A" w14:textId="77A1E86A" w:rsidR="00975116" w:rsidRPr="00210FC3" w:rsidRDefault="00975116" w:rsidP="00061A8C">
            <w:pPr>
              <w:keepNext/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5029A84" w14:textId="2A1D24CD" w:rsidR="00975116" w:rsidRPr="00210FC3" w:rsidRDefault="00975116" w:rsidP="00112742">
            <w:pPr>
              <w:keepNext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00mg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br/>
              <w:t>N=4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FEE88B3" w14:textId="714FFC80" w:rsidR="00975116" w:rsidRPr="00210FC3" w:rsidRDefault="00975116" w:rsidP="00112742">
            <w:pPr>
              <w:keepNext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00mg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br/>
              <w:t>N=4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CFF378F" w14:textId="608BF466" w:rsidR="00975116" w:rsidRPr="00210FC3" w:rsidRDefault="00975116" w:rsidP="00112742">
            <w:pPr>
              <w:keepNext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200mg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br/>
              <w:t>N=3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6033E97" w14:textId="1AC83FE2" w:rsidR="00975116" w:rsidRPr="00210FC3" w:rsidRDefault="00975116" w:rsidP="00112742">
            <w:pPr>
              <w:keepNext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400mg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br/>
              <w:t>N=3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585184C" w14:textId="29CE8555" w:rsidR="00975116" w:rsidRPr="00210FC3" w:rsidRDefault="00975116" w:rsidP="00112742">
            <w:pPr>
              <w:keepNext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800mg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br/>
              <w:t>N=3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DE4B7D7" w14:textId="77777777" w:rsidR="00975116" w:rsidRPr="00210FC3" w:rsidRDefault="00975116" w:rsidP="00112742">
            <w:pPr>
              <w:keepNext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LMB-0166</w:t>
            </w:r>
          </w:p>
          <w:p w14:paraId="6E01F599" w14:textId="15AC53F2" w:rsidR="00975116" w:rsidRPr="00210FC3" w:rsidRDefault="00975116" w:rsidP="00112742">
            <w:pPr>
              <w:keepNext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ll doses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br/>
              <w:t>N=17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C37CE30" w14:textId="121D9ABE" w:rsidR="00975116" w:rsidRPr="00210FC3" w:rsidRDefault="00975116" w:rsidP="00112742">
            <w:pPr>
              <w:keepNext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PBO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br/>
              <w:t>N=7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3EDFEF2" w14:textId="70BEF6D7" w:rsidR="00975116" w:rsidRPr="00210FC3" w:rsidRDefault="00975116" w:rsidP="00112742">
            <w:pPr>
              <w:keepNext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LL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br/>
              <w:t>N=24</w:t>
            </w:r>
          </w:p>
        </w:tc>
      </w:tr>
      <w:tr w:rsidR="00975116" w:rsidRPr="00210FC3" w14:paraId="2E6B0EA6" w14:textId="77777777" w:rsidTr="00D303F6">
        <w:trPr>
          <w:cantSplit/>
          <w:trHeight w:val="143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059F0CA" w14:textId="20620E8C" w:rsidR="00975116" w:rsidRPr="00210FC3" w:rsidRDefault="00975116" w:rsidP="00061A8C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TEAEs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FFFFFF"/>
          </w:tcPr>
          <w:p w14:paraId="357726B0" w14:textId="77777777" w:rsidR="00975116" w:rsidRPr="00210FC3" w:rsidRDefault="00975116" w:rsidP="00B41731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 (100)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FFFFFF"/>
          </w:tcPr>
          <w:p w14:paraId="3713F558" w14:textId="77777777" w:rsidR="00975116" w:rsidRPr="00210FC3" w:rsidRDefault="00975116" w:rsidP="00B41731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 (100)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FFFFFF"/>
          </w:tcPr>
          <w:p w14:paraId="13B80EC8" w14:textId="77777777" w:rsidR="00975116" w:rsidRPr="00210FC3" w:rsidRDefault="00975116" w:rsidP="00B41731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 (100)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FFFFFF"/>
          </w:tcPr>
          <w:p w14:paraId="171BD205" w14:textId="77777777" w:rsidR="00975116" w:rsidRPr="00210FC3" w:rsidRDefault="00975116" w:rsidP="00B41731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 (66.7)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FFFFFF"/>
          </w:tcPr>
          <w:p w14:paraId="2154C89C" w14:textId="77777777" w:rsidR="00975116" w:rsidRPr="00210FC3" w:rsidRDefault="00975116" w:rsidP="00B41731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 (100)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FFFFFF"/>
          </w:tcPr>
          <w:p w14:paraId="4CA0C464" w14:textId="77777777" w:rsidR="00975116" w:rsidRPr="00210FC3" w:rsidRDefault="00975116" w:rsidP="00B41731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6 (94.1)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FFFFFF"/>
          </w:tcPr>
          <w:p w14:paraId="4E9B0140" w14:textId="77777777" w:rsidR="00975116" w:rsidRPr="00210FC3" w:rsidRDefault="00975116" w:rsidP="00B41731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 (100)</w:t>
            </w: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FFFFFF"/>
          </w:tcPr>
          <w:p w14:paraId="2B8BD4AF" w14:textId="77777777" w:rsidR="00975116" w:rsidRPr="00210FC3" w:rsidRDefault="00975116" w:rsidP="00B41731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3 (95.8)</w:t>
            </w:r>
          </w:p>
        </w:tc>
      </w:tr>
      <w:tr w:rsidR="00975116" w:rsidRPr="00210FC3" w14:paraId="1E51A355" w14:textId="77777777" w:rsidTr="00D303F6">
        <w:trPr>
          <w:cantSplit/>
          <w:trHeight w:val="143"/>
        </w:trPr>
        <w:tc>
          <w:tcPr>
            <w:tcW w:w="1701" w:type="dxa"/>
            <w:shd w:val="clear" w:color="auto" w:fill="FFFFFF"/>
            <w:vAlign w:val="center"/>
          </w:tcPr>
          <w:p w14:paraId="1DB810DB" w14:textId="6476B7BC" w:rsidR="00975116" w:rsidRPr="00210FC3" w:rsidRDefault="00975116" w:rsidP="00061A8C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rade≥3 TEAEs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396B6837" w14:textId="397396F1" w:rsidR="00975116" w:rsidRPr="00210FC3" w:rsidRDefault="00975116" w:rsidP="00975116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6889EAD5" w14:textId="227267C1" w:rsidR="00975116" w:rsidRPr="00210FC3" w:rsidRDefault="00975116" w:rsidP="00975116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 (50.0)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0E02D9F4" w14:textId="1A03268A" w:rsidR="00975116" w:rsidRPr="00210FC3" w:rsidRDefault="00975116" w:rsidP="00975116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1E7020B0" w14:textId="05EA444B" w:rsidR="00975116" w:rsidRPr="00210FC3" w:rsidRDefault="00975116" w:rsidP="00975116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4EA2B882" w14:textId="074AA1A7" w:rsidR="00975116" w:rsidRPr="00210FC3" w:rsidRDefault="00975116" w:rsidP="00975116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33.3)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538D3262" w14:textId="5528442E" w:rsidR="00975116" w:rsidRPr="00210FC3" w:rsidRDefault="00975116" w:rsidP="00975116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 (17.6)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6AD2CDAA" w14:textId="04CC819D" w:rsidR="00975116" w:rsidRPr="00210FC3" w:rsidRDefault="00975116" w:rsidP="00975116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 (42.9)</w:t>
            </w:r>
          </w:p>
        </w:tc>
        <w:tc>
          <w:tcPr>
            <w:tcW w:w="816" w:type="dxa"/>
            <w:shd w:val="clear" w:color="auto" w:fill="FFFFFF"/>
            <w:vAlign w:val="center"/>
          </w:tcPr>
          <w:p w14:paraId="3428DA76" w14:textId="349522E7" w:rsidR="00975116" w:rsidRPr="00210FC3" w:rsidRDefault="00975116" w:rsidP="00975116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 (25.0)</w:t>
            </w:r>
          </w:p>
        </w:tc>
      </w:tr>
      <w:tr w:rsidR="00975116" w:rsidRPr="00210FC3" w14:paraId="2D446CE9" w14:textId="77777777" w:rsidTr="00D303F6">
        <w:trPr>
          <w:cantSplit/>
          <w:trHeight w:val="143"/>
        </w:trPr>
        <w:tc>
          <w:tcPr>
            <w:tcW w:w="1701" w:type="dxa"/>
            <w:shd w:val="clear" w:color="auto" w:fill="FFFFFF"/>
            <w:vAlign w:val="center"/>
          </w:tcPr>
          <w:p w14:paraId="58491407" w14:textId="5868BA9A" w:rsidR="00975116" w:rsidRPr="00210FC3" w:rsidRDefault="00975116" w:rsidP="00061A8C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SAEs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06923D6B" w14:textId="44CB991C" w:rsidR="00975116" w:rsidRPr="00210FC3" w:rsidRDefault="00975116" w:rsidP="00975116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334AE26D" w14:textId="51BDA7FA" w:rsidR="00975116" w:rsidRPr="00210FC3" w:rsidRDefault="00975116" w:rsidP="00975116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25.0)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5ADD3E0C" w14:textId="73E215BB" w:rsidR="00975116" w:rsidRPr="00210FC3" w:rsidRDefault="00975116" w:rsidP="00975116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74A23304" w14:textId="4368A710" w:rsidR="00975116" w:rsidRPr="00210FC3" w:rsidRDefault="00975116" w:rsidP="00975116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0D8C066F" w14:textId="20DDDBAB" w:rsidR="00975116" w:rsidRPr="00210FC3" w:rsidRDefault="00975116" w:rsidP="00975116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4FDF8C0B" w14:textId="7A40F434" w:rsidR="00975116" w:rsidRPr="00210FC3" w:rsidRDefault="00975116" w:rsidP="00975116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5.9)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4E0C52EB" w14:textId="28E55ADD" w:rsidR="00975116" w:rsidRPr="00210FC3" w:rsidRDefault="00975116" w:rsidP="00975116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shd w:val="clear" w:color="auto" w:fill="FFFFFF"/>
            <w:vAlign w:val="center"/>
          </w:tcPr>
          <w:p w14:paraId="49D5E1CE" w14:textId="01DBA063" w:rsidR="00975116" w:rsidRPr="00210FC3" w:rsidRDefault="00975116" w:rsidP="00975116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4.2)</w:t>
            </w:r>
          </w:p>
        </w:tc>
      </w:tr>
      <w:tr w:rsidR="00975116" w:rsidRPr="00210FC3" w14:paraId="7343FAD5" w14:textId="77777777" w:rsidTr="00D303F6">
        <w:trPr>
          <w:cantSplit/>
          <w:trHeight w:val="143"/>
        </w:trPr>
        <w:tc>
          <w:tcPr>
            <w:tcW w:w="1701" w:type="dxa"/>
            <w:shd w:val="clear" w:color="auto" w:fill="FFFFFF"/>
            <w:vAlign w:val="center"/>
          </w:tcPr>
          <w:p w14:paraId="76F461D5" w14:textId="61A4B01C" w:rsidR="00975116" w:rsidRPr="00210FC3" w:rsidRDefault="00975116" w:rsidP="001333CE">
            <w:pPr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TEAEs leading to death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185A2C55" w14:textId="0604FA38" w:rsidR="00975116" w:rsidRPr="00210FC3" w:rsidRDefault="00975116" w:rsidP="00975116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56636769" w14:textId="07FFEADF" w:rsidR="00975116" w:rsidRPr="00210FC3" w:rsidRDefault="00975116" w:rsidP="00975116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3E82F944" w14:textId="7FE22D26" w:rsidR="00975116" w:rsidRPr="00210FC3" w:rsidRDefault="00975116" w:rsidP="00975116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41A1828A" w14:textId="22EAF73A" w:rsidR="00975116" w:rsidRPr="00210FC3" w:rsidRDefault="00975116" w:rsidP="00975116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6C19C3FE" w14:textId="2B1B3F9E" w:rsidR="00975116" w:rsidRPr="00210FC3" w:rsidRDefault="00975116" w:rsidP="00975116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3380DBA3" w14:textId="4F64582E" w:rsidR="00975116" w:rsidRPr="00210FC3" w:rsidRDefault="00975116" w:rsidP="00975116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7176D97F" w14:textId="5797B700" w:rsidR="00975116" w:rsidRPr="00210FC3" w:rsidRDefault="00975116" w:rsidP="00975116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shd w:val="clear" w:color="auto" w:fill="FFFFFF"/>
            <w:vAlign w:val="center"/>
          </w:tcPr>
          <w:p w14:paraId="7782E2CE" w14:textId="7254501E" w:rsidR="00975116" w:rsidRPr="00210FC3" w:rsidRDefault="00975116" w:rsidP="00975116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75116" w:rsidRPr="00210FC3" w14:paraId="3E94C4BF" w14:textId="77777777" w:rsidTr="00D303F6">
        <w:trPr>
          <w:cantSplit/>
          <w:trHeight w:val="143"/>
        </w:trPr>
        <w:tc>
          <w:tcPr>
            <w:tcW w:w="1701" w:type="dxa"/>
            <w:shd w:val="clear" w:color="auto" w:fill="FFFFFF"/>
            <w:vAlign w:val="center"/>
          </w:tcPr>
          <w:p w14:paraId="15E1F85D" w14:textId="279275ED" w:rsidR="00975116" w:rsidRPr="00210FC3" w:rsidRDefault="00975116" w:rsidP="001333CE">
            <w:pPr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TEAEs leading to discontinue treatment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1901B4E5" w14:textId="38C2D5A5" w:rsidR="00975116" w:rsidRPr="00210FC3" w:rsidRDefault="00975116" w:rsidP="00975116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71857600" w14:textId="258AFEE6" w:rsidR="00975116" w:rsidRPr="00210FC3" w:rsidRDefault="00975116" w:rsidP="00975116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280CE2C6" w14:textId="60617CDE" w:rsidR="00975116" w:rsidRPr="00210FC3" w:rsidRDefault="00975116" w:rsidP="00975116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11649AAD" w14:textId="17003D26" w:rsidR="00975116" w:rsidRPr="00210FC3" w:rsidRDefault="00975116" w:rsidP="00975116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5B8EA308" w14:textId="7F368EE0" w:rsidR="00975116" w:rsidRPr="00210FC3" w:rsidRDefault="00975116" w:rsidP="00975116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0A114EFD" w14:textId="6B1430CB" w:rsidR="00975116" w:rsidRPr="00210FC3" w:rsidRDefault="00975116" w:rsidP="00975116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550FF4A9" w14:textId="00A0BAAF" w:rsidR="00975116" w:rsidRPr="00210FC3" w:rsidRDefault="00975116" w:rsidP="00975116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shd w:val="clear" w:color="auto" w:fill="FFFFFF"/>
            <w:vAlign w:val="center"/>
          </w:tcPr>
          <w:p w14:paraId="6029CC70" w14:textId="31268472" w:rsidR="00975116" w:rsidRPr="00210FC3" w:rsidRDefault="00975116" w:rsidP="00975116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75116" w:rsidRPr="00210FC3" w14:paraId="7C1ACBE4" w14:textId="77777777" w:rsidTr="00D303F6">
        <w:trPr>
          <w:cantSplit/>
          <w:trHeight w:val="143"/>
        </w:trPr>
        <w:tc>
          <w:tcPr>
            <w:tcW w:w="8222" w:type="dxa"/>
            <w:gridSpan w:val="9"/>
            <w:shd w:val="clear" w:color="auto" w:fill="FFFFFF"/>
            <w:vAlign w:val="center"/>
          </w:tcPr>
          <w:p w14:paraId="5C1DBE4F" w14:textId="0EF2CACB" w:rsidR="00975116" w:rsidRPr="00210FC3" w:rsidRDefault="00975116" w:rsidP="00061A8C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ll TEAEs</w:t>
            </w:r>
          </w:p>
        </w:tc>
      </w:tr>
      <w:tr w:rsidR="00975116" w:rsidRPr="00210FC3" w14:paraId="43E35DA9" w14:textId="77777777" w:rsidTr="00D303F6">
        <w:trPr>
          <w:cantSplit/>
          <w:trHeight w:val="143"/>
        </w:trPr>
        <w:tc>
          <w:tcPr>
            <w:tcW w:w="1701" w:type="dxa"/>
            <w:shd w:val="clear" w:color="auto" w:fill="FFFFFF"/>
            <w:vAlign w:val="center"/>
          </w:tcPr>
          <w:p w14:paraId="1C3BD116" w14:textId="68E2346B" w:rsidR="00975116" w:rsidRPr="00210FC3" w:rsidRDefault="00975116" w:rsidP="001333CE">
            <w:pPr>
              <w:adjustRightInd w:val="0"/>
              <w:ind w:firstLineChars="100" w:firstLine="18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Hyponatremia</w:t>
            </w:r>
          </w:p>
        </w:tc>
        <w:tc>
          <w:tcPr>
            <w:tcW w:w="815" w:type="dxa"/>
            <w:shd w:val="clear" w:color="auto" w:fill="FFFFFF"/>
          </w:tcPr>
          <w:p w14:paraId="3DD0FB61" w14:textId="77777777" w:rsidR="00975116" w:rsidRPr="00210FC3" w:rsidRDefault="00975116" w:rsidP="00975116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 (75.0)</w:t>
            </w:r>
          </w:p>
        </w:tc>
        <w:tc>
          <w:tcPr>
            <w:tcW w:w="815" w:type="dxa"/>
            <w:shd w:val="clear" w:color="auto" w:fill="FFFFFF"/>
          </w:tcPr>
          <w:p w14:paraId="15488F88" w14:textId="77777777" w:rsidR="00975116" w:rsidRPr="00210FC3" w:rsidRDefault="00975116" w:rsidP="00975116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 (50.0)</w:t>
            </w:r>
          </w:p>
        </w:tc>
        <w:tc>
          <w:tcPr>
            <w:tcW w:w="815" w:type="dxa"/>
            <w:shd w:val="clear" w:color="auto" w:fill="FFFFFF"/>
          </w:tcPr>
          <w:p w14:paraId="1BB71F56" w14:textId="77777777" w:rsidR="00975116" w:rsidRPr="00210FC3" w:rsidRDefault="00975116" w:rsidP="00975116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</w:tcPr>
          <w:p w14:paraId="5B39F24B" w14:textId="77777777" w:rsidR="00975116" w:rsidRPr="00210FC3" w:rsidRDefault="00975116" w:rsidP="00975116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33.3)</w:t>
            </w:r>
          </w:p>
        </w:tc>
        <w:tc>
          <w:tcPr>
            <w:tcW w:w="815" w:type="dxa"/>
            <w:shd w:val="clear" w:color="auto" w:fill="FFFFFF"/>
          </w:tcPr>
          <w:p w14:paraId="59110F18" w14:textId="77777777" w:rsidR="00975116" w:rsidRPr="00210FC3" w:rsidRDefault="00975116" w:rsidP="00975116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</w:tcPr>
          <w:p w14:paraId="7E7D027A" w14:textId="77777777" w:rsidR="00975116" w:rsidRPr="00210FC3" w:rsidRDefault="00975116" w:rsidP="00975116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 (35.3)</w:t>
            </w:r>
          </w:p>
        </w:tc>
        <w:tc>
          <w:tcPr>
            <w:tcW w:w="815" w:type="dxa"/>
            <w:shd w:val="clear" w:color="auto" w:fill="FFFFFF"/>
          </w:tcPr>
          <w:p w14:paraId="1CD4FEB4" w14:textId="77777777" w:rsidR="00975116" w:rsidRPr="00210FC3" w:rsidRDefault="00975116" w:rsidP="00975116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 (42.9)</w:t>
            </w:r>
          </w:p>
        </w:tc>
        <w:tc>
          <w:tcPr>
            <w:tcW w:w="816" w:type="dxa"/>
            <w:shd w:val="clear" w:color="auto" w:fill="FFFFFF"/>
          </w:tcPr>
          <w:p w14:paraId="323C06F3" w14:textId="77777777" w:rsidR="00975116" w:rsidRPr="00210FC3" w:rsidRDefault="00975116" w:rsidP="00975116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 (37.5)</w:t>
            </w:r>
          </w:p>
        </w:tc>
      </w:tr>
      <w:tr w:rsidR="00975116" w:rsidRPr="00210FC3" w14:paraId="00536836" w14:textId="77777777" w:rsidTr="00D303F6">
        <w:trPr>
          <w:cantSplit/>
          <w:trHeight w:val="143"/>
        </w:trPr>
        <w:tc>
          <w:tcPr>
            <w:tcW w:w="1701" w:type="dxa"/>
            <w:shd w:val="clear" w:color="auto" w:fill="FFFFFF"/>
            <w:vAlign w:val="center"/>
          </w:tcPr>
          <w:p w14:paraId="048CFDE1" w14:textId="688C539C" w:rsidR="00975116" w:rsidRPr="00210FC3" w:rsidRDefault="00975116" w:rsidP="001333CE">
            <w:pPr>
              <w:adjustRightInd w:val="0"/>
              <w:ind w:firstLineChars="100" w:firstLine="18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Hypokalemia</w:t>
            </w:r>
          </w:p>
        </w:tc>
        <w:tc>
          <w:tcPr>
            <w:tcW w:w="815" w:type="dxa"/>
            <w:shd w:val="clear" w:color="auto" w:fill="FFFFFF"/>
          </w:tcPr>
          <w:p w14:paraId="2FF46047" w14:textId="77777777" w:rsidR="00975116" w:rsidRPr="00210FC3" w:rsidRDefault="00975116" w:rsidP="00975116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 (75.0)</w:t>
            </w:r>
          </w:p>
        </w:tc>
        <w:tc>
          <w:tcPr>
            <w:tcW w:w="815" w:type="dxa"/>
            <w:shd w:val="clear" w:color="auto" w:fill="FFFFFF"/>
          </w:tcPr>
          <w:p w14:paraId="4D1E5ED5" w14:textId="77777777" w:rsidR="00975116" w:rsidRPr="00210FC3" w:rsidRDefault="00975116" w:rsidP="00975116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 (50.0)</w:t>
            </w:r>
          </w:p>
        </w:tc>
        <w:tc>
          <w:tcPr>
            <w:tcW w:w="815" w:type="dxa"/>
            <w:shd w:val="clear" w:color="auto" w:fill="FFFFFF"/>
          </w:tcPr>
          <w:p w14:paraId="2128DF75" w14:textId="77777777" w:rsidR="00975116" w:rsidRPr="00210FC3" w:rsidRDefault="00975116" w:rsidP="00975116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</w:tcPr>
          <w:p w14:paraId="38114952" w14:textId="77777777" w:rsidR="00975116" w:rsidRPr="00210FC3" w:rsidRDefault="00975116" w:rsidP="00975116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</w:tcPr>
          <w:p w14:paraId="0A36A303" w14:textId="77777777" w:rsidR="00975116" w:rsidRPr="00210FC3" w:rsidRDefault="00975116" w:rsidP="00975116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</w:tcPr>
          <w:p w14:paraId="6D1863DB" w14:textId="77777777" w:rsidR="00975116" w:rsidRPr="00210FC3" w:rsidRDefault="00975116" w:rsidP="00975116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 (29.4)</w:t>
            </w:r>
          </w:p>
        </w:tc>
        <w:tc>
          <w:tcPr>
            <w:tcW w:w="815" w:type="dxa"/>
            <w:shd w:val="clear" w:color="auto" w:fill="FFFFFF"/>
          </w:tcPr>
          <w:p w14:paraId="5BBBCA7C" w14:textId="77777777" w:rsidR="00975116" w:rsidRPr="00210FC3" w:rsidRDefault="00975116" w:rsidP="00975116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 (28.6)</w:t>
            </w:r>
          </w:p>
        </w:tc>
        <w:tc>
          <w:tcPr>
            <w:tcW w:w="816" w:type="dxa"/>
            <w:shd w:val="clear" w:color="auto" w:fill="FFFFFF"/>
          </w:tcPr>
          <w:p w14:paraId="4E53CFB0" w14:textId="77777777" w:rsidR="00975116" w:rsidRPr="00210FC3" w:rsidRDefault="00975116" w:rsidP="00975116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 (29.2)</w:t>
            </w:r>
          </w:p>
        </w:tc>
      </w:tr>
      <w:tr w:rsidR="00975116" w:rsidRPr="00210FC3" w14:paraId="75E0E96A" w14:textId="77777777" w:rsidTr="00D303F6">
        <w:trPr>
          <w:cantSplit/>
          <w:trHeight w:val="143"/>
        </w:trPr>
        <w:tc>
          <w:tcPr>
            <w:tcW w:w="1701" w:type="dxa"/>
            <w:shd w:val="clear" w:color="auto" w:fill="FFFFFF"/>
            <w:vAlign w:val="center"/>
          </w:tcPr>
          <w:p w14:paraId="1AD187DB" w14:textId="6A706D59" w:rsidR="00975116" w:rsidRPr="00210FC3" w:rsidRDefault="00975116" w:rsidP="001333CE">
            <w:pPr>
              <w:adjustRightInd w:val="0"/>
              <w:ind w:firstLineChars="100" w:firstLine="18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Hypoalbuminemia</w:t>
            </w:r>
          </w:p>
        </w:tc>
        <w:tc>
          <w:tcPr>
            <w:tcW w:w="815" w:type="dxa"/>
            <w:shd w:val="clear" w:color="auto" w:fill="FFFFFF"/>
          </w:tcPr>
          <w:p w14:paraId="7355A4CA" w14:textId="77777777" w:rsidR="00975116" w:rsidRPr="00210FC3" w:rsidRDefault="00975116" w:rsidP="00975116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</w:tcPr>
          <w:p w14:paraId="379FC581" w14:textId="77777777" w:rsidR="00975116" w:rsidRPr="00210FC3" w:rsidRDefault="00975116" w:rsidP="00975116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25.0)</w:t>
            </w:r>
          </w:p>
        </w:tc>
        <w:tc>
          <w:tcPr>
            <w:tcW w:w="815" w:type="dxa"/>
            <w:shd w:val="clear" w:color="auto" w:fill="FFFFFF"/>
          </w:tcPr>
          <w:p w14:paraId="0768C3E7" w14:textId="77777777" w:rsidR="00975116" w:rsidRPr="00210FC3" w:rsidRDefault="00975116" w:rsidP="00975116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</w:tcPr>
          <w:p w14:paraId="593026D2" w14:textId="77777777" w:rsidR="00975116" w:rsidRPr="00210FC3" w:rsidRDefault="00975116" w:rsidP="00975116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33.3)</w:t>
            </w:r>
          </w:p>
        </w:tc>
        <w:tc>
          <w:tcPr>
            <w:tcW w:w="815" w:type="dxa"/>
            <w:shd w:val="clear" w:color="auto" w:fill="FFFFFF"/>
          </w:tcPr>
          <w:p w14:paraId="274E1F15" w14:textId="77777777" w:rsidR="00975116" w:rsidRPr="00210FC3" w:rsidRDefault="00975116" w:rsidP="00975116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</w:tcPr>
          <w:p w14:paraId="7B0B2578" w14:textId="77777777" w:rsidR="00975116" w:rsidRPr="00210FC3" w:rsidRDefault="00975116" w:rsidP="00975116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 (11.8)</w:t>
            </w:r>
          </w:p>
        </w:tc>
        <w:tc>
          <w:tcPr>
            <w:tcW w:w="815" w:type="dxa"/>
            <w:shd w:val="clear" w:color="auto" w:fill="FFFFFF"/>
          </w:tcPr>
          <w:p w14:paraId="75A95950" w14:textId="77777777" w:rsidR="00975116" w:rsidRPr="00210FC3" w:rsidRDefault="00975116" w:rsidP="00975116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shd w:val="clear" w:color="auto" w:fill="FFFFFF"/>
          </w:tcPr>
          <w:p w14:paraId="7CD4417A" w14:textId="77777777" w:rsidR="00975116" w:rsidRPr="00210FC3" w:rsidRDefault="00975116" w:rsidP="00975116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 (8.3)</w:t>
            </w:r>
          </w:p>
        </w:tc>
      </w:tr>
      <w:tr w:rsidR="00975116" w:rsidRPr="00210FC3" w14:paraId="7742B797" w14:textId="77777777" w:rsidTr="00D303F6">
        <w:trPr>
          <w:cantSplit/>
          <w:trHeight w:val="143"/>
        </w:trPr>
        <w:tc>
          <w:tcPr>
            <w:tcW w:w="1701" w:type="dxa"/>
            <w:shd w:val="clear" w:color="auto" w:fill="FFFFFF"/>
            <w:vAlign w:val="center"/>
          </w:tcPr>
          <w:p w14:paraId="506790B3" w14:textId="761FDBD3" w:rsidR="00975116" w:rsidRPr="00210FC3" w:rsidRDefault="00975116" w:rsidP="001333CE">
            <w:pPr>
              <w:adjustRightInd w:val="0"/>
              <w:ind w:firstLineChars="100" w:firstLine="18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Hyperkalemia</w:t>
            </w:r>
          </w:p>
        </w:tc>
        <w:tc>
          <w:tcPr>
            <w:tcW w:w="815" w:type="dxa"/>
            <w:shd w:val="clear" w:color="auto" w:fill="FFFFFF"/>
          </w:tcPr>
          <w:p w14:paraId="30271359" w14:textId="77777777" w:rsidR="00975116" w:rsidRPr="00210FC3" w:rsidRDefault="00975116" w:rsidP="00975116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25.0)</w:t>
            </w:r>
          </w:p>
        </w:tc>
        <w:tc>
          <w:tcPr>
            <w:tcW w:w="815" w:type="dxa"/>
            <w:shd w:val="clear" w:color="auto" w:fill="FFFFFF"/>
          </w:tcPr>
          <w:p w14:paraId="661DFB85" w14:textId="77777777" w:rsidR="00975116" w:rsidRPr="00210FC3" w:rsidRDefault="00975116" w:rsidP="00975116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</w:tcPr>
          <w:p w14:paraId="27471461" w14:textId="77777777" w:rsidR="00975116" w:rsidRPr="00210FC3" w:rsidRDefault="00975116" w:rsidP="00975116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</w:tcPr>
          <w:p w14:paraId="6CE598C3" w14:textId="77777777" w:rsidR="00975116" w:rsidRPr="00210FC3" w:rsidRDefault="00975116" w:rsidP="00975116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</w:tcPr>
          <w:p w14:paraId="3F2274A4" w14:textId="77777777" w:rsidR="00975116" w:rsidRPr="00210FC3" w:rsidRDefault="00975116" w:rsidP="00975116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</w:tcPr>
          <w:p w14:paraId="27E17E89" w14:textId="77777777" w:rsidR="00975116" w:rsidRPr="00210FC3" w:rsidRDefault="00975116" w:rsidP="00975116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5.9)</w:t>
            </w:r>
          </w:p>
        </w:tc>
        <w:tc>
          <w:tcPr>
            <w:tcW w:w="815" w:type="dxa"/>
            <w:shd w:val="clear" w:color="auto" w:fill="FFFFFF"/>
          </w:tcPr>
          <w:p w14:paraId="10C02823" w14:textId="77777777" w:rsidR="00975116" w:rsidRPr="00210FC3" w:rsidRDefault="00975116" w:rsidP="00975116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14.3)</w:t>
            </w:r>
          </w:p>
        </w:tc>
        <w:tc>
          <w:tcPr>
            <w:tcW w:w="816" w:type="dxa"/>
            <w:shd w:val="clear" w:color="auto" w:fill="FFFFFF"/>
          </w:tcPr>
          <w:p w14:paraId="36D07C70" w14:textId="77777777" w:rsidR="00975116" w:rsidRPr="00210FC3" w:rsidRDefault="00975116" w:rsidP="00975116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 (8.3)</w:t>
            </w:r>
          </w:p>
        </w:tc>
      </w:tr>
      <w:tr w:rsidR="00975116" w:rsidRPr="00210FC3" w14:paraId="0A1DA98D" w14:textId="77777777" w:rsidTr="00D303F6">
        <w:trPr>
          <w:cantSplit/>
          <w:trHeight w:val="143"/>
        </w:trPr>
        <w:tc>
          <w:tcPr>
            <w:tcW w:w="1701" w:type="dxa"/>
            <w:shd w:val="clear" w:color="auto" w:fill="FFFFFF"/>
            <w:vAlign w:val="center"/>
          </w:tcPr>
          <w:p w14:paraId="558A1311" w14:textId="3F412E74" w:rsidR="00975116" w:rsidRPr="00210FC3" w:rsidRDefault="00975116" w:rsidP="001333CE">
            <w:pPr>
              <w:adjustRightInd w:val="0"/>
              <w:ind w:firstLineChars="100" w:firstLine="18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Hypoproteinemia</w:t>
            </w:r>
          </w:p>
        </w:tc>
        <w:tc>
          <w:tcPr>
            <w:tcW w:w="815" w:type="dxa"/>
            <w:shd w:val="clear" w:color="auto" w:fill="FFFFFF"/>
          </w:tcPr>
          <w:p w14:paraId="2D0A4CB7" w14:textId="77777777" w:rsidR="00975116" w:rsidRPr="00210FC3" w:rsidRDefault="00975116" w:rsidP="00975116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</w:tcPr>
          <w:p w14:paraId="7F2DE4A4" w14:textId="77777777" w:rsidR="00975116" w:rsidRPr="00210FC3" w:rsidRDefault="00975116" w:rsidP="00975116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</w:tcPr>
          <w:p w14:paraId="1EA95174" w14:textId="77777777" w:rsidR="00975116" w:rsidRPr="00210FC3" w:rsidRDefault="00975116" w:rsidP="00975116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</w:tcPr>
          <w:p w14:paraId="60A69BF1" w14:textId="77777777" w:rsidR="00975116" w:rsidRPr="00210FC3" w:rsidRDefault="00975116" w:rsidP="00975116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33.3)</w:t>
            </w:r>
          </w:p>
        </w:tc>
        <w:tc>
          <w:tcPr>
            <w:tcW w:w="815" w:type="dxa"/>
            <w:shd w:val="clear" w:color="auto" w:fill="FFFFFF"/>
          </w:tcPr>
          <w:p w14:paraId="72B94D5B" w14:textId="77777777" w:rsidR="00975116" w:rsidRPr="00210FC3" w:rsidRDefault="00975116" w:rsidP="00975116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</w:tcPr>
          <w:p w14:paraId="49D98FF9" w14:textId="77777777" w:rsidR="00975116" w:rsidRPr="00210FC3" w:rsidRDefault="00975116" w:rsidP="00975116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5.9)</w:t>
            </w:r>
          </w:p>
        </w:tc>
        <w:tc>
          <w:tcPr>
            <w:tcW w:w="815" w:type="dxa"/>
            <w:shd w:val="clear" w:color="auto" w:fill="FFFFFF"/>
          </w:tcPr>
          <w:p w14:paraId="3A751D4C" w14:textId="77777777" w:rsidR="00975116" w:rsidRPr="00210FC3" w:rsidRDefault="00975116" w:rsidP="00975116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shd w:val="clear" w:color="auto" w:fill="FFFFFF"/>
          </w:tcPr>
          <w:p w14:paraId="39F1BE48" w14:textId="77777777" w:rsidR="00975116" w:rsidRPr="00210FC3" w:rsidRDefault="00975116" w:rsidP="00975116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4.2)</w:t>
            </w:r>
          </w:p>
        </w:tc>
      </w:tr>
      <w:tr w:rsidR="00975116" w:rsidRPr="00210FC3" w14:paraId="785EFB63" w14:textId="77777777" w:rsidTr="00D303F6">
        <w:trPr>
          <w:cantSplit/>
          <w:trHeight w:val="143"/>
        </w:trPr>
        <w:tc>
          <w:tcPr>
            <w:tcW w:w="1701" w:type="dxa"/>
            <w:shd w:val="clear" w:color="auto" w:fill="FFFFFF"/>
            <w:vAlign w:val="center"/>
          </w:tcPr>
          <w:p w14:paraId="2EFE2E16" w14:textId="429FFB45" w:rsidR="00975116" w:rsidRPr="00210FC3" w:rsidRDefault="00975116" w:rsidP="001333CE">
            <w:pPr>
              <w:adjustRightInd w:val="0"/>
              <w:ind w:firstLineChars="100" w:firstLine="18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Hypocalcemia</w:t>
            </w:r>
          </w:p>
        </w:tc>
        <w:tc>
          <w:tcPr>
            <w:tcW w:w="815" w:type="dxa"/>
            <w:shd w:val="clear" w:color="auto" w:fill="FFFFFF"/>
          </w:tcPr>
          <w:p w14:paraId="683ACDBE" w14:textId="77777777" w:rsidR="00975116" w:rsidRPr="00210FC3" w:rsidRDefault="00975116" w:rsidP="00975116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</w:tcPr>
          <w:p w14:paraId="32F3E45D" w14:textId="77777777" w:rsidR="00975116" w:rsidRPr="00210FC3" w:rsidRDefault="00975116" w:rsidP="00975116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</w:tcPr>
          <w:p w14:paraId="518CA4AB" w14:textId="77777777" w:rsidR="00975116" w:rsidRPr="00210FC3" w:rsidRDefault="00975116" w:rsidP="00975116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</w:tcPr>
          <w:p w14:paraId="1B9608A5" w14:textId="77777777" w:rsidR="00975116" w:rsidRPr="00210FC3" w:rsidRDefault="00975116" w:rsidP="00975116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33.3)</w:t>
            </w:r>
          </w:p>
        </w:tc>
        <w:tc>
          <w:tcPr>
            <w:tcW w:w="815" w:type="dxa"/>
            <w:shd w:val="clear" w:color="auto" w:fill="FFFFFF"/>
          </w:tcPr>
          <w:p w14:paraId="65D65138" w14:textId="77777777" w:rsidR="00975116" w:rsidRPr="00210FC3" w:rsidRDefault="00975116" w:rsidP="00975116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</w:tcPr>
          <w:p w14:paraId="69F6C2C8" w14:textId="77777777" w:rsidR="00975116" w:rsidRPr="00210FC3" w:rsidRDefault="00975116" w:rsidP="00975116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5.9)</w:t>
            </w:r>
          </w:p>
        </w:tc>
        <w:tc>
          <w:tcPr>
            <w:tcW w:w="815" w:type="dxa"/>
            <w:shd w:val="clear" w:color="auto" w:fill="FFFFFF"/>
          </w:tcPr>
          <w:p w14:paraId="3A9B7302" w14:textId="77777777" w:rsidR="00975116" w:rsidRPr="00210FC3" w:rsidRDefault="00975116" w:rsidP="00975116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shd w:val="clear" w:color="auto" w:fill="FFFFFF"/>
          </w:tcPr>
          <w:p w14:paraId="7897F355" w14:textId="77777777" w:rsidR="00975116" w:rsidRPr="00210FC3" w:rsidRDefault="00975116" w:rsidP="00975116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4.2)</w:t>
            </w:r>
          </w:p>
        </w:tc>
      </w:tr>
      <w:tr w:rsidR="00975116" w:rsidRPr="00210FC3" w14:paraId="1B0CB117" w14:textId="77777777" w:rsidTr="00D303F6">
        <w:trPr>
          <w:cantSplit/>
          <w:trHeight w:val="143"/>
        </w:trPr>
        <w:tc>
          <w:tcPr>
            <w:tcW w:w="1701" w:type="dxa"/>
            <w:shd w:val="clear" w:color="auto" w:fill="FFFFFF"/>
            <w:vAlign w:val="center"/>
          </w:tcPr>
          <w:p w14:paraId="6EDEFA60" w14:textId="0E776BD3" w:rsidR="00975116" w:rsidRPr="00210FC3" w:rsidRDefault="00975116" w:rsidP="001333CE">
            <w:pPr>
              <w:adjustRightInd w:val="0"/>
              <w:ind w:firstLineChars="100" w:firstLine="18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Hypochloremia</w:t>
            </w:r>
          </w:p>
        </w:tc>
        <w:tc>
          <w:tcPr>
            <w:tcW w:w="815" w:type="dxa"/>
            <w:shd w:val="clear" w:color="auto" w:fill="FFFFFF"/>
          </w:tcPr>
          <w:p w14:paraId="7B3826FD" w14:textId="77777777" w:rsidR="00975116" w:rsidRPr="00210FC3" w:rsidRDefault="00975116" w:rsidP="00975116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</w:tcPr>
          <w:p w14:paraId="343CAA54" w14:textId="77777777" w:rsidR="00975116" w:rsidRPr="00210FC3" w:rsidRDefault="00975116" w:rsidP="00975116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25.0)</w:t>
            </w:r>
          </w:p>
        </w:tc>
        <w:tc>
          <w:tcPr>
            <w:tcW w:w="815" w:type="dxa"/>
            <w:shd w:val="clear" w:color="auto" w:fill="FFFFFF"/>
          </w:tcPr>
          <w:p w14:paraId="165F1A15" w14:textId="77777777" w:rsidR="00975116" w:rsidRPr="00210FC3" w:rsidRDefault="00975116" w:rsidP="00975116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</w:tcPr>
          <w:p w14:paraId="597848A1" w14:textId="77777777" w:rsidR="00975116" w:rsidRPr="00210FC3" w:rsidRDefault="00975116" w:rsidP="00975116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</w:tcPr>
          <w:p w14:paraId="768740BF" w14:textId="77777777" w:rsidR="00975116" w:rsidRPr="00210FC3" w:rsidRDefault="00975116" w:rsidP="00975116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</w:tcPr>
          <w:p w14:paraId="3DCBCDAE" w14:textId="77777777" w:rsidR="00975116" w:rsidRPr="00210FC3" w:rsidRDefault="00975116" w:rsidP="00975116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5.9)</w:t>
            </w:r>
          </w:p>
        </w:tc>
        <w:tc>
          <w:tcPr>
            <w:tcW w:w="815" w:type="dxa"/>
            <w:shd w:val="clear" w:color="auto" w:fill="FFFFFF"/>
          </w:tcPr>
          <w:p w14:paraId="4E9E7470" w14:textId="77777777" w:rsidR="00975116" w:rsidRPr="00210FC3" w:rsidRDefault="00975116" w:rsidP="00975116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shd w:val="clear" w:color="auto" w:fill="FFFFFF"/>
          </w:tcPr>
          <w:p w14:paraId="2FE5B991" w14:textId="77777777" w:rsidR="00975116" w:rsidRPr="00210FC3" w:rsidRDefault="00975116" w:rsidP="00975116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4.2)</w:t>
            </w:r>
          </w:p>
        </w:tc>
      </w:tr>
      <w:tr w:rsidR="00FB2715" w:rsidRPr="00210FC3" w14:paraId="126B8A5D" w14:textId="77777777" w:rsidTr="003316DE">
        <w:trPr>
          <w:cantSplit/>
          <w:trHeight w:val="143"/>
        </w:trPr>
        <w:tc>
          <w:tcPr>
            <w:tcW w:w="1701" w:type="dxa"/>
            <w:shd w:val="clear" w:color="auto" w:fill="FFFFFF"/>
            <w:vAlign w:val="center"/>
          </w:tcPr>
          <w:p w14:paraId="5377962A" w14:textId="6923D622" w:rsidR="00FB2715" w:rsidRPr="00210FC3" w:rsidRDefault="00FB2715" w:rsidP="00FB2715">
            <w:pPr>
              <w:adjustRightInd w:val="0"/>
              <w:ind w:firstLineChars="100" w:firstLine="18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Hyperuricemia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2DC8A216" w14:textId="1EDAD475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04FEF977" w14:textId="4C155AE1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44B50B0B" w14:textId="6A4C436D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70758367" w14:textId="0AC396B3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673F0186" w14:textId="0C790C4D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772A5C4D" w14:textId="1AD98D16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2F23E205" w14:textId="270657CA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14.3)</w:t>
            </w:r>
          </w:p>
        </w:tc>
        <w:tc>
          <w:tcPr>
            <w:tcW w:w="816" w:type="dxa"/>
            <w:shd w:val="clear" w:color="auto" w:fill="FFFFFF"/>
            <w:vAlign w:val="center"/>
          </w:tcPr>
          <w:p w14:paraId="0EA2B0F6" w14:textId="3962AF35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4.2)</w:t>
            </w:r>
          </w:p>
        </w:tc>
      </w:tr>
      <w:tr w:rsidR="00FB2715" w:rsidRPr="00210FC3" w14:paraId="62656552" w14:textId="77777777" w:rsidTr="003316DE">
        <w:trPr>
          <w:cantSplit/>
          <w:trHeight w:val="143"/>
        </w:trPr>
        <w:tc>
          <w:tcPr>
            <w:tcW w:w="1701" w:type="dxa"/>
            <w:shd w:val="clear" w:color="auto" w:fill="FFFFFF"/>
            <w:vAlign w:val="center"/>
          </w:tcPr>
          <w:p w14:paraId="57622A94" w14:textId="19E86164" w:rsidR="00FB2715" w:rsidRPr="00210FC3" w:rsidRDefault="00FB2715" w:rsidP="00FB2715">
            <w:pPr>
              <w:adjustRightInd w:val="0"/>
              <w:ind w:firstLineChars="100" w:firstLine="18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IGT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6C0854C4" w14:textId="02ED0AB4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16A8DDB7" w14:textId="5AC058E8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674E685B" w14:textId="201F9AFF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460651B6" w14:textId="7789E387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33.3)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7B79871C" w14:textId="7FEAA966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00412EC4" w14:textId="6871BBE4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5.9)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5FABD6C4" w14:textId="6E42142F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shd w:val="clear" w:color="auto" w:fill="FFFFFF"/>
            <w:vAlign w:val="center"/>
          </w:tcPr>
          <w:p w14:paraId="5E5AF492" w14:textId="780D40AA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4.2)</w:t>
            </w:r>
          </w:p>
        </w:tc>
      </w:tr>
      <w:tr w:rsidR="00FB2715" w:rsidRPr="00210FC3" w14:paraId="3F7B9734" w14:textId="77777777" w:rsidTr="003316DE">
        <w:trPr>
          <w:cantSplit/>
          <w:trHeight w:val="143"/>
        </w:trPr>
        <w:tc>
          <w:tcPr>
            <w:tcW w:w="1701" w:type="dxa"/>
            <w:shd w:val="clear" w:color="auto" w:fill="FFFFFF"/>
            <w:vAlign w:val="center"/>
          </w:tcPr>
          <w:p w14:paraId="491EAEA6" w14:textId="2F76A1AF" w:rsidR="00FB2715" w:rsidRPr="00210FC3" w:rsidRDefault="00FB2715" w:rsidP="00FB2715">
            <w:pPr>
              <w:adjustRightInd w:val="0"/>
              <w:ind w:firstLineChars="100" w:firstLine="18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391EFE28" w14:textId="75258E03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750914ED" w14:textId="3CC60852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7874C47A" w14:textId="1439F5C1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32A26A3E" w14:textId="0E9596ED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33.3)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1BD291FC" w14:textId="1BCBC336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783732A1" w14:textId="730CC289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5.9)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789E52A1" w14:textId="4B8FEC64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shd w:val="clear" w:color="auto" w:fill="FFFFFF"/>
            <w:vAlign w:val="center"/>
          </w:tcPr>
          <w:p w14:paraId="6CD4EC56" w14:textId="6B6CA473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4.2)</w:t>
            </w:r>
          </w:p>
        </w:tc>
      </w:tr>
      <w:tr w:rsidR="00FB2715" w:rsidRPr="00210FC3" w14:paraId="758E9C1C" w14:textId="77777777" w:rsidTr="003316DE">
        <w:trPr>
          <w:cantSplit/>
          <w:trHeight w:val="143"/>
        </w:trPr>
        <w:tc>
          <w:tcPr>
            <w:tcW w:w="1701" w:type="dxa"/>
            <w:shd w:val="clear" w:color="auto" w:fill="FFFFFF"/>
            <w:vAlign w:val="center"/>
          </w:tcPr>
          <w:p w14:paraId="44F8FA35" w14:textId="41EDADBD" w:rsidR="00FB2715" w:rsidRPr="00210FC3" w:rsidRDefault="00FB2715" w:rsidP="00FB2715">
            <w:pPr>
              <w:adjustRightInd w:val="0"/>
              <w:ind w:firstLineChars="100" w:firstLine="18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Leukocytosis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1EA39D3F" w14:textId="562EFD1B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25.0)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05D43323" w14:textId="63B0DFA8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25.0)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38BA7080" w14:textId="13810A9F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637AAD79" w14:textId="58814064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33.3)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745DE607" w14:textId="719012DE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514E8A09" w14:textId="3F30C6FC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 (17.6)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4D125FE6" w14:textId="4D4E8099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14.3)</w:t>
            </w:r>
          </w:p>
        </w:tc>
        <w:tc>
          <w:tcPr>
            <w:tcW w:w="816" w:type="dxa"/>
            <w:shd w:val="clear" w:color="auto" w:fill="FFFFFF"/>
            <w:vAlign w:val="center"/>
          </w:tcPr>
          <w:p w14:paraId="54F5D238" w14:textId="57A83942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 (16.7)</w:t>
            </w:r>
          </w:p>
        </w:tc>
      </w:tr>
      <w:tr w:rsidR="00FB2715" w:rsidRPr="00210FC3" w14:paraId="0D942152" w14:textId="77777777" w:rsidTr="003316DE">
        <w:trPr>
          <w:cantSplit/>
          <w:trHeight w:val="143"/>
        </w:trPr>
        <w:tc>
          <w:tcPr>
            <w:tcW w:w="1701" w:type="dxa"/>
            <w:shd w:val="clear" w:color="auto" w:fill="FFFFFF"/>
            <w:vAlign w:val="center"/>
          </w:tcPr>
          <w:p w14:paraId="55C4ABD3" w14:textId="6BA98459" w:rsidR="00FB2715" w:rsidRPr="00210FC3" w:rsidRDefault="00FB2715" w:rsidP="00FB2715">
            <w:pPr>
              <w:adjustRightInd w:val="0"/>
              <w:ind w:firstLineChars="100" w:firstLine="18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levated ALT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7500A041" w14:textId="61472F55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3410DF51" w14:textId="02EFCA64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 (50.0)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0653EA17" w14:textId="44341121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5C4828A7" w14:textId="1C81FEAD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33.3)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574C86A1" w14:textId="4213FB9A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2DD5A0E9" w14:textId="13A82B19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 (17.6)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778ADCFD" w14:textId="358A23FE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14.3)</w:t>
            </w:r>
          </w:p>
        </w:tc>
        <w:tc>
          <w:tcPr>
            <w:tcW w:w="816" w:type="dxa"/>
            <w:shd w:val="clear" w:color="auto" w:fill="FFFFFF"/>
            <w:vAlign w:val="center"/>
          </w:tcPr>
          <w:p w14:paraId="254CC7A7" w14:textId="0F938CCF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 (16.7)</w:t>
            </w:r>
          </w:p>
        </w:tc>
      </w:tr>
      <w:tr w:rsidR="00FB2715" w:rsidRPr="00210FC3" w14:paraId="45A938D7" w14:textId="77777777" w:rsidTr="003316DE">
        <w:trPr>
          <w:cantSplit/>
          <w:trHeight w:val="143"/>
        </w:trPr>
        <w:tc>
          <w:tcPr>
            <w:tcW w:w="1701" w:type="dxa"/>
            <w:shd w:val="clear" w:color="auto" w:fill="FFFFFF"/>
            <w:vAlign w:val="center"/>
          </w:tcPr>
          <w:p w14:paraId="039E4053" w14:textId="2A8DAA42" w:rsidR="00FB2715" w:rsidRPr="00210FC3" w:rsidRDefault="00FB2715" w:rsidP="00FB2715">
            <w:pPr>
              <w:adjustRightInd w:val="0"/>
              <w:ind w:firstLineChars="100" w:firstLine="18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levated AST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69166FFD" w14:textId="17C95D47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1CD333D3" w14:textId="230C2238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 (50.0)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6D77E33E" w14:textId="23898561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2B55A734" w14:textId="6DCE9534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33.3)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0FFC3C1A" w14:textId="293EEA39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5A9A6C7D" w14:textId="6DAC49C5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 (17.6)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7140D657" w14:textId="05970C32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14.3)</w:t>
            </w:r>
          </w:p>
        </w:tc>
        <w:tc>
          <w:tcPr>
            <w:tcW w:w="816" w:type="dxa"/>
            <w:shd w:val="clear" w:color="auto" w:fill="FFFFFF"/>
            <w:vAlign w:val="center"/>
          </w:tcPr>
          <w:p w14:paraId="5F6BCD20" w14:textId="0EBB96EF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 (16.7)</w:t>
            </w:r>
          </w:p>
        </w:tc>
      </w:tr>
      <w:tr w:rsidR="00FB2715" w:rsidRPr="00210FC3" w14:paraId="46F84B52" w14:textId="77777777" w:rsidTr="003316DE">
        <w:trPr>
          <w:cantSplit/>
          <w:trHeight w:val="143"/>
        </w:trPr>
        <w:tc>
          <w:tcPr>
            <w:tcW w:w="1701" w:type="dxa"/>
            <w:shd w:val="clear" w:color="auto" w:fill="FFFFFF"/>
            <w:vAlign w:val="center"/>
          </w:tcPr>
          <w:p w14:paraId="052E20F6" w14:textId="4D9A0E37" w:rsidR="00FB2715" w:rsidRPr="00210FC3" w:rsidRDefault="00FB2715" w:rsidP="00FB2715">
            <w:pPr>
              <w:adjustRightInd w:val="0"/>
              <w:ind w:firstLineChars="100" w:firstLine="18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levated CRP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55B32EF8" w14:textId="2A202115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25.0)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561DC35F" w14:textId="2DA1F8F3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25.0)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4EDD0733" w14:textId="39D83F58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106A1AC1" w14:textId="3802EE3B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51910ED1" w14:textId="637A3069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44F24450" w14:textId="61A02A52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 (11.8)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1D33897B" w14:textId="5884877F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14.3)</w:t>
            </w:r>
          </w:p>
        </w:tc>
        <w:tc>
          <w:tcPr>
            <w:tcW w:w="816" w:type="dxa"/>
            <w:shd w:val="clear" w:color="auto" w:fill="FFFFFF"/>
            <w:vAlign w:val="center"/>
          </w:tcPr>
          <w:p w14:paraId="5D2DF40C" w14:textId="6F4EE8B4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 (12.5)</w:t>
            </w:r>
          </w:p>
        </w:tc>
      </w:tr>
      <w:tr w:rsidR="00FB2715" w:rsidRPr="00210FC3" w14:paraId="7C83B4C6" w14:textId="77777777" w:rsidTr="003316DE">
        <w:trPr>
          <w:cantSplit/>
          <w:trHeight w:val="143"/>
        </w:trPr>
        <w:tc>
          <w:tcPr>
            <w:tcW w:w="1701" w:type="dxa"/>
            <w:shd w:val="clear" w:color="auto" w:fill="FFFFFF"/>
            <w:vAlign w:val="center"/>
          </w:tcPr>
          <w:p w14:paraId="01BF1C54" w14:textId="41422BDD" w:rsidR="00FB2715" w:rsidRPr="00210FC3" w:rsidRDefault="00FB2715" w:rsidP="00FB2715">
            <w:pPr>
              <w:adjustRightInd w:val="0"/>
              <w:ind w:firstLineChars="100" w:firstLine="18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Positive urine RBCs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1BAE76D1" w14:textId="22999B79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25.0)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0F110187" w14:textId="79EE30CB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25.0)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1A745B1B" w14:textId="41D2D2A8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7CD7E416" w14:textId="4FE85B0F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33.3)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01561290" w14:textId="1FFA3B19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5E12C772" w14:textId="5DB9F018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 (17.6)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117A55E8" w14:textId="413CA388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shd w:val="clear" w:color="auto" w:fill="FFFFFF"/>
            <w:vAlign w:val="center"/>
          </w:tcPr>
          <w:p w14:paraId="1D3E5D08" w14:textId="4E5A77F0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 (12.5)</w:t>
            </w:r>
          </w:p>
        </w:tc>
      </w:tr>
      <w:tr w:rsidR="00FB2715" w:rsidRPr="00210FC3" w14:paraId="0F3E34A0" w14:textId="77777777" w:rsidTr="003316DE">
        <w:trPr>
          <w:cantSplit/>
          <w:trHeight w:val="143"/>
        </w:trPr>
        <w:tc>
          <w:tcPr>
            <w:tcW w:w="1701" w:type="dxa"/>
            <w:shd w:val="clear" w:color="auto" w:fill="FFFFFF"/>
            <w:vAlign w:val="center"/>
          </w:tcPr>
          <w:p w14:paraId="5FDE2456" w14:textId="7FB822BA" w:rsidR="00FB2715" w:rsidRPr="00210FC3" w:rsidRDefault="00FB2715" w:rsidP="00FB2715">
            <w:pPr>
              <w:adjustRightInd w:val="0"/>
              <w:ind w:firstLineChars="100" w:firstLine="18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Positive urine OB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6824E635" w14:textId="56193307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25.0)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6AA07FD4" w14:textId="1FC77E51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25.0)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2A54DC88" w14:textId="4345BD0C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149D1232" w14:textId="6572441B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68CFB1E6" w14:textId="6BABBC56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02E8A511" w14:textId="36652B19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 (11.8)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32112EDB" w14:textId="623341A9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14.3)</w:t>
            </w:r>
          </w:p>
        </w:tc>
        <w:tc>
          <w:tcPr>
            <w:tcW w:w="816" w:type="dxa"/>
            <w:shd w:val="clear" w:color="auto" w:fill="FFFFFF"/>
            <w:vAlign w:val="center"/>
          </w:tcPr>
          <w:p w14:paraId="583F4B72" w14:textId="636AD998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 (12.5)</w:t>
            </w:r>
          </w:p>
        </w:tc>
      </w:tr>
      <w:tr w:rsidR="00FB2715" w:rsidRPr="00210FC3" w14:paraId="7BC96EA7" w14:textId="77777777" w:rsidTr="003316DE">
        <w:trPr>
          <w:cantSplit/>
          <w:trHeight w:val="143"/>
        </w:trPr>
        <w:tc>
          <w:tcPr>
            <w:tcW w:w="1701" w:type="dxa"/>
            <w:shd w:val="clear" w:color="auto" w:fill="FFFFFF"/>
            <w:vAlign w:val="center"/>
          </w:tcPr>
          <w:p w14:paraId="14B08406" w14:textId="152A76F6" w:rsidR="00FB2715" w:rsidRPr="00210FC3" w:rsidRDefault="00FB2715" w:rsidP="00FB2715">
            <w:pPr>
              <w:adjustRightInd w:val="0"/>
              <w:ind w:firstLineChars="100" w:firstLine="18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levated D-Dimer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52C585B6" w14:textId="19226D92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 (50.0)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7EA78568" w14:textId="58D24857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25.0)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7BB5F55E" w14:textId="162E0454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0E930A77" w14:textId="7E68D25E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3A053FB0" w14:textId="165B67C6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76690F36" w14:textId="4BA8C1B7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 (17.6)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37798760" w14:textId="241C5875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shd w:val="clear" w:color="auto" w:fill="FFFFFF"/>
            <w:vAlign w:val="center"/>
          </w:tcPr>
          <w:p w14:paraId="4C4B31FC" w14:textId="6E7A4536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 (12.5)</w:t>
            </w:r>
          </w:p>
        </w:tc>
      </w:tr>
      <w:tr w:rsidR="00FB2715" w:rsidRPr="00210FC3" w14:paraId="2FC924A4" w14:textId="77777777" w:rsidTr="003316DE">
        <w:trPr>
          <w:cantSplit/>
          <w:trHeight w:val="143"/>
        </w:trPr>
        <w:tc>
          <w:tcPr>
            <w:tcW w:w="1701" w:type="dxa"/>
            <w:shd w:val="clear" w:color="auto" w:fill="FFFFFF"/>
            <w:vAlign w:val="center"/>
          </w:tcPr>
          <w:p w14:paraId="5FDF4A83" w14:textId="63BE181C" w:rsidR="00FB2715" w:rsidRPr="00210FC3" w:rsidRDefault="00FB2715" w:rsidP="00FB2715">
            <w:pPr>
              <w:adjustRightInd w:val="0"/>
              <w:ind w:firstLineChars="100" w:firstLine="18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Glycosuria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143A6A05" w14:textId="0EAFCECE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25.0)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200200E9" w14:textId="099D6624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07E99BE0" w14:textId="76643A7B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33.3)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280DA0D1" w14:textId="7E2484DB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2DDF2D7F" w14:textId="5A09AF48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65E1241F" w14:textId="40964262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 (11.8)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0933A1F1" w14:textId="5F7D92A6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shd w:val="clear" w:color="auto" w:fill="FFFFFF"/>
            <w:vAlign w:val="center"/>
          </w:tcPr>
          <w:p w14:paraId="1CD84483" w14:textId="6F6FDD78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 (8.3)</w:t>
            </w:r>
          </w:p>
        </w:tc>
      </w:tr>
      <w:tr w:rsidR="00FB2715" w:rsidRPr="00210FC3" w14:paraId="33A43ECA" w14:textId="77777777" w:rsidTr="00F85D3C">
        <w:trPr>
          <w:cantSplit/>
          <w:trHeight w:val="143"/>
        </w:trPr>
        <w:tc>
          <w:tcPr>
            <w:tcW w:w="1701" w:type="dxa"/>
            <w:shd w:val="clear" w:color="auto" w:fill="FFFFFF"/>
            <w:vAlign w:val="center"/>
          </w:tcPr>
          <w:p w14:paraId="2C9DF7F1" w14:textId="0A696B0E" w:rsidR="00FB2715" w:rsidRPr="00210FC3" w:rsidRDefault="00FB2715" w:rsidP="00FB2715">
            <w:pPr>
              <w:adjustRightInd w:val="0"/>
              <w:ind w:firstLineChars="100" w:firstLine="18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Elevated ESR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433DA474" w14:textId="093CA7E5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25.0)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2EDAD00E" w14:textId="7701AB51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1B6C81BB" w14:textId="16164C4C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2CB991D7" w14:textId="7079BB79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661CB3B4" w14:textId="091A162F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7626EEFB" w14:textId="48D1BB0D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5.9)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4EAB1748" w14:textId="3101C17B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shd w:val="clear" w:color="auto" w:fill="FFFFFF"/>
            <w:vAlign w:val="center"/>
          </w:tcPr>
          <w:p w14:paraId="14A907FD" w14:textId="2B686AC5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4.2)</w:t>
            </w:r>
          </w:p>
        </w:tc>
      </w:tr>
      <w:tr w:rsidR="00FB2715" w:rsidRPr="00210FC3" w14:paraId="4BEC808C" w14:textId="77777777" w:rsidTr="00F85D3C">
        <w:trPr>
          <w:cantSplit/>
          <w:trHeight w:val="143"/>
        </w:trPr>
        <w:tc>
          <w:tcPr>
            <w:tcW w:w="1701" w:type="dxa"/>
            <w:shd w:val="clear" w:color="auto" w:fill="FFFFFF"/>
            <w:vAlign w:val="center"/>
          </w:tcPr>
          <w:p w14:paraId="61266960" w14:textId="039DBEC9" w:rsidR="00FB2715" w:rsidRPr="00210FC3" w:rsidRDefault="00FB2715" w:rsidP="00362463">
            <w:pPr>
              <w:adjustRightInd w:val="0"/>
              <w:ind w:leftChars="100" w:left="21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 xml:space="preserve">Elevated </w:t>
            </w:r>
            <w:proofErr w:type="gramStart"/>
            <w:r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 xml:space="preserve">reticulocyte </w:t>
            </w:r>
            <w:r w:rsidR="00362463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percentage</w:t>
            </w:r>
            <w:proofErr w:type="gramEnd"/>
          </w:p>
        </w:tc>
        <w:tc>
          <w:tcPr>
            <w:tcW w:w="815" w:type="dxa"/>
            <w:shd w:val="clear" w:color="auto" w:fill="FFFFFF"/>
            <w:vAlign w:val="center"/>
          </w:tcPr>
          <w:p w14:paraId="19A58336" w14:textId="01FB256F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25.0)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7DA76157" w14:textId="1AD7D56A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194E45B0" w14:textId="6522FEED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6AD426CF" w14:textId="0A9ABC84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67E1C40A" w14:textId="6D3ED570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5B2AA2C0" w14:textId="1E8F2074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5.9)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0DB287E7" w14:textId="73DCB1DE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shd w:val="clear" w:color="auto" w:fill="FFFFFF"/>
            <w:vAlign w:val="center"/>
          </w:tcPr>
          <w:p w14:paraId="15146ED4" w14:textId="74A08689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4.2)</w:t>
            </w:r>
          </w:p>
        </w:tc>
      </w:tr>
      <w:tr w:rsidR="00FB2715" w:rsidRPr="00210FC3" w14:paraId="2FF7F63D" w14:textId="77777777" w:rsidTr="00F85D3C">
        <w:trPr>
          <w:cantSplit/>
          <w:trHeight w:val="143"/>
        </w:trPr>
        <w:tc>
          <w:tcPr>
            <w:tcW w:w="1701" w:type="dxa"/>
            <w:shd w:val="clear" w:color="auto" w:fill="FFFFFF"/>
            <w:vAlign w:val="center"/>
          </w:tcPr>
          <w:p w14:paraId="01A50100" w14:textId="4D561D65" w:rsidR="00FB2715" w:rsidRPr="00210FC3" w:rsidRDefault="00FB2715" w:rsidP="00362463">
            <w:pPr>
              <w:adjustRightInd w:val="0"/>
              <w:ind w:leftChars="100" w:left="21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Elevated reticulocyte count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32241306" w14:textId="7BB28D9F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25.0)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2CFAA599" w14:textId="0BEFF61D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26AFAA73" w14:textId="0FC17900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3C2AC107" w14:textId="0C4BACE6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4F3BF110" w14:textId="4E34BA5D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499BC7EE" w14:textId="57DE4E36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5.9)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7851DC7C" w14:textId="066B51F3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shd w:val="clear" w:color="auto" w:fill="FFFFFF"/>
            <w:vAlign w:val="center"/>
          </w:tcPr>
          <w:p w14:paraId="778477E1" w14:textId="5E339312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4.2)</w:t>
            </w:r>
          </w:p>
        </w:tc>
      </w:tr>
      <w:tr w:rsidR="00FB2715" w:rsidRPr="00210FC3" w14:paraId="715CA019" w14:textId="77777777" w:rsidTr="00F85D3C">
        <w:trPr>
          <w:cantSplit/>
          <w:trHeight w:val="143"/>
        </w:trPr>
        <w:tc>
          <w:tcPr>
            <w:tcW w:w="1701" w:type="dxa"/>
            <w:shd w:val="clear" w:color="auto" w:fill="FFFFFF"/>
            <w:vAlign w:val="center"/>
          </w:tcPr>
          <w:p w14:paraId="23595F84" w14:textId="7B9DF16D" w:rsidR="00FB2715" w:rsidRPr="00210FC3" w:rsidRDefault="00FB2715" w:rsidP="00FB2715">
            <w:pPr>
              <w:adjustRightInd w:val="0"/>
              <w:ind w:firstLineChars="100" w:firstLine="18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Elevated serum CPK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36B22338" w14:textId="7543E545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6AFDF422" w14:textId="48BF7FE0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2B8B9F8F" w14:textId="75999F4B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2674F74F" w14:textId="2181082B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33.3)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70405AAD" w14:textId="6E232047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6FE39BE6" w14:textId="549A28A5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5.9)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09E0CCE8" w14:textId="39162EAA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shd w:val="clear" w:color="auto" w:fill="FFFFFF"/>
            <w:vAlign w:val="center"/>
          </w:tcPr>
          <w:p w14:paraId="1021879F" w14:textId="2308F8BD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4.2)</w:t>
            </w:r>
          </w:p>
        </w:tc>
      </w:tr>
      <w:tr w:rsidR="00FB2715" w:rsidRPr="00210FC3" w14:paraId="349D4C9C" w14:textId="77777777" w:rsidTr="0049729E">
        <w:trPr>
          <w:cantSplit/>
          <w:trHeight w:val="143"/>
        </w:trPr>
        <w:tc>
          <w:tcPr>
            <w:tcW w:w="1701" w:type="dxa"/>
            <w:shd w:val="clear" w:color="auto" w:fill="FFFFFF"/>
            <w:vAlign w:val="center"/>
          </w:tcPr>
          <w:p w14:paraId="4DA770A1" w14:textId="7624E693" w:rsidR="00FB2715" w:rsidRPr="00210FC3" w:rsidRDefault="00FB2715" w:rsidP="00FB2715">
            <w:pPr>
              <w:adjustRightInd w:val="0"/>
              <w:ind w:firstLineChars="100" w:firstLine="18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Elevated serum LDH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2B98B2B9" w14:textId="00AE892C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1C0D1BB5" w14:textId="42D10286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3DECA095" w14:textId="675AA898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39D945F4" w14:textId="1C02B353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33.3)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5F5D629A" w14:textId="2EA64468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1C9C9A4B" w14:textId="3B9B07AC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5.9)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3ED7FBC0" w14:textId="45822CAC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shd w:val="clear" w:color="auto" w:fill="FFFFFF"/>
            <w:vAlign w:val="center"/>
          </w:tcPr>
          <w:p w14:paraId="7EE1B9AE" w14:textId="2DF89E7F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4.2)</w:t>
            </w:r>
          </w:p>
        </w:tc>
      </w:tr>
      <w:tr w:rsidR="00FB2715" w:rsidRPr="00210FC3" w14:paraId="6077993D" w14:textId="77777777" w:rsidTr="0049729E">
        <w:trPr>
          <w:cantSplit/>
          <w:trHeight w:val="143"/>
        </w:trPr>
        <w:tc>
          <w:tcPr>
            <w:tcW w:w="1701" w:type="dxa"/>
            <w:shd w:val="clear" w:color="auto" w:fill="FFFFFF"/>
            <w:vAlign w:val="center"/>
          </w:tcPr>
          <w:p w14:paraId="33FEA14A" w14:textId="35E54A13" w:rsidR="00FB2715" w:rsidRPr="00210FC3" w:rsidRDefault="00FB2715" w:rsidP="00FB2715">
            <w:pPr>
              <w:adjustRightInd w:val="0"/>
              <w:ind w:firstLineChars="100" w:firstLine="18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Elevated serum FIB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4A7E585E" w14:textId="38578FDF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25.0)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6C10F43C" w14:textId="1237371B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6176A179" w14:textId="6B49B928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1F1D8C94" w14:textId="06513623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4BA6D9A4" w14:textId="749680E7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5AF8342E" w14:textId="4CDC13DB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5.9)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7EF6AD1D" w14:textId="31F28ECD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shd w:val="clear" w:color="auto" w:fill="FFFFFF"/>
            <w:vAlign w:val="center"/>
          </w:tcPr>
          <w:p w14:paraId="585C1AA9" w14:textId="415D2AEF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4.2)</w:t>
            </w:r>
          </w:p>
        </w:tc>
      </w:tr>
      <w:tr w:rsidR="00FB2715" w:rsidRPr="00210FC3" w14:paraId="094FCD94" w14:textId="77777777" w:rsidTr="0049729E">
        <w:trPr>
          <w:cantSplit/>
          <w:trHeight w:val="143"/>
        </w:trPr>
        <w:tc>
          <w:tcPr>
            <w:tcW w:w="1701" w:type="dxa"/>
            <w:shd w:val="clear" w:color="auto" w:fill="FFFFFF"/>
            <w:vAlign w:val="center"/>
          </w:tcPr>
          <w:p w14:paraId="29709DD4" w14:textId="2E44F236" w:rsidR="00FB2715" w:rsidRPr="00210FC3" w:rsidRDefault="00FB2715" w:rsidP="00FB2715">
            <w:pPr>
              <w:adjustRightInd w:val="0"/>
              <w:ind w:firstLineChars="100" w:firstLine="18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Thrombocytopenia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60638B88" w14:textId="260CBDDD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65ECBF1D" w14:textId="51DC7C42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25.0)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466CAC27" w14:textId="1297D9EE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52152E3B" w14:textId="66902CCA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119B7403" w14:textId="44133D77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13BE641F" w14:textId="3129D047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5.9)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0A13A240" w14:textId="2C2809AA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shd w:val="clear" w:color="auto" w:fill="FFFFFF"/>
            <w:vAlign w:val="center"/>
          </w:tcPr>
          <w:p w14:paraId="2E443270" w14:textId="17077861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4.2)</w:t>
            </w:r>
          </w:p>
        </w:tc>
      </w:tr>
      <w:tr w:rsidR="00FB2715" w:rsidRPr="00210FC3" w14:paraId="6A45B506" w14:textId="77777777" w:rsidTr="0049729E">
        <w:trPr>
          <w:cantSplit/>
          <w:trHeight w:val="143"/>
        </w:trPr>
        <w:tc>
          <w:tcPr>
            <w:tcW w:w="1701" w:type="dxa"/>
            <w:shd w:val="clear" w:color="auto" w:fill="FFFFFF"/>
            <w:vAlign w:val="center"/>
          </w:tcPr>
          <w:p w14:paraId="3A25DE17" w14:textId="14A1EEDE" w:rsidR="00FB2715" w:rsidRPr="00210FC3" w:rsidRDefault="00FB2715" w:rsidP="00FB2715">
            <w:pPr>
              <w:adjustRightInd w:val="0"/>
              <w:ind w:firstLineChars="100" w:firstLine="18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Thrombocytopenia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59C5FAA9" w14:textId="23557505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1B2E0B3A" w14:textId="20770767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50715DC7" w14:textId="1163B1F1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28276D7E" w14:textId="38AE34E1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33.3)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0BA03838" w14:textId="0E2F7CC6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1C996DB9" w14:textId="4ED27406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5.9)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45132095" w14:textId="7AB9D794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shd w:val="clear" w:color="auto" w:fill="FFFFFF"/>
            <w:vAlign w:val="center"/>
          </w:tcPr>
          <w:p w14:paraId="09D5CDD2" w14:textId="46903AF5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4.2)</w:t>
            </w:r>
          </w:p>
        </w:tc>
      </w:tr>
      <w:tr w:rsidR="00FB2715" w:rsidRPr="00210FC3" w14:paraId="53409A0C" w14:textId="77777777" w:rsidTr="0026521E">
        <w:trPr>
          <w:cantSplit/>
          <w:trHeight w:val="143"/>
        </w:trPr>
        <w:tc>
          <w:tcPr>
            <w:tcW w:w="1701" w:type="dxa"/>
            <w:shd w:val="clear" w:color="auto" w:fill="FFFFFF"/>
            <w:vAlign w:val="center"/>
          </w:tcPr>
          <w:p w14:paraId="3497FD96" w14:textId="1D9A0C88" w:rsidR="00FB2715" w:rsidRPr="00210FC3" w:rsidRDefault="00FB2715" w:rsidP="00FB2715">
            <w:pPr>
              <w:adjustRightInd w:val="0"/>
              <w:ind w:firstLineChars="100" w:firstLine="18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Constipation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45E83457" w14:textId="39DF7049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25.0)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782CC711" w14:textId="4BE360CF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25.0)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68DDD2BB" w14:textId="6D05B931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33.3)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20EA3E01" w14:textId="0F9E7E65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55597FAF" w14:textId="4E63AA41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 (66.7)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658435D0" w14:textId="608756FA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 (29.4)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1C115337" w14:textId="4320AD15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 (42.9)</w:t>
            </w:r>
          </w:p>
        </w:tc>
        <w:tc>
          <w:tcPr>
            <w:tcW w:w="816" w:type="dxa"/>
            <w:shd w:val="clear" w:color="auto" w:fill="FFFFFF"/>
            <w:vAlign w:val="center"/>
          </w:tcPr>
          <w:p w14:paraId="5FB238F9" w14:textId="579CC68F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 (33.3)</w:t>
            </w:r>
          </w:p>
        </w:tc>
      </w:tr>
      <w:tr w:rsidR="00FB2715" w:rsidRPr="00210FC3" w14:paraId="6D3A4EFC" w14:textId="77777777" w:rsidTr="0026521E">
        <w:trPr>
          <w:cantSplit/>
          <w:trHeight w:val="143"/>
        </w:trPr>
        <w:tc>
          <w:tcPr>
            <w:tcW w:w="1701" w:type="dxa"/>
            <w:shd w:val="clear" w:color="auto" w:fill="FFFFFF"/>
            <w:vAlign w:val="center"/>
          </w:tcPr>
          <w:p w14:paraId="0F9B70E1" w14:textId="347A442D" w:rsidR="00FB2715" w:rsidRPr="00210FC3" w:rsidRDefault="00FB2715" w:rsidP="00FB2715">
            <w:pPr>
              <w:adjustRightInd w:val="0"/>
              <w:ind w:firstLineChars="100" w:firstLine="18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Diarrhea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59462960" w14:textId="51963F39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73AE2635" w14:textId="0C04557C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25.0)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7AFCB364" w14:textId="1D503F7B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4B7AF226" w14:textId="2AA00576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46A86828" w14:textId="57FE470C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33.3)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45B0A3E4" w14:textId="50F886A1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 (11.8)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248C481B" w14:textId="69519E36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14.3)</w:t>
            </w:r>
          </w:p>
        </w:tc>
        <w:tc>
          <w:tcPr>
            <w:tcW w:w="816" w:type="dxa"/>
            <w:shd w:val="clear" w:color="auto" w:fill="FFFFFF"/>
            <w:vAlign w:val="center"/>
          </w:tcPr>
          <w:p w14:paraId="34B70B53" w14:textId="7B2F61A5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 (12.5)</w:t>
            </w:r>
          </w:p>
        </w:tc>
      </w:tr>
      <w:tr w:rsidR="00FB2715" w:rsidRPr="00210FC3" w14:paraId="3DC7C934" w14:textId="77777777" w:rsidTr="00987407">
        <w:trPr>
          <w:cantSplit/>
          <w:trHeight w:val="143"/>
        </w:trPr>
        <w:tc>
          <w:tcPr>
            <w:tcW w:w="1701" w:type="dxa"/>
            <w:shd w:val="clear" w:color="auto" w:fill="FFFFFF"/>
            <w:vAlign w:val="center"/>
          </w:tcPr>
          <w:p w14:paraId="77682A81" w14:textId="005A3456" w:rsidR="00FB2715" w:rsidRPr="00210FC3" w:rsidRDefault="00FB2715" w:rsidP="00FB2715">
            <w:pPr>
              <w:adjustRightInd w:val="0"/>
              <w:ind w:firstLineChars="100" w:firstLine="18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lastRenderedPageBreak/>
              <w:t>FGID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723388FA" w14:textId="1F9677B9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3E1AD13C" w14:textId="6A7BBBB0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25D9D2B9" w14:textId="27DC421B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3075DA93" w14:textId="47E0C041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344F0B4D" w14:textId="143C4B2B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577150E7" w14:textId="681C6405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31399625" w14:textId="243604E3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14.3)</w:t>
            </w:r>
          </w:p>
        </w:tc>
        <w:tc>
          <w:tcPr>
            <w:tcW w:w="816" w:type="dxa"/>
            <w:shd w:val="clear" w:color="auto" w:fill="FFFFFF"/>
            <w:vAlign w:val="center"/>
          </w:tcPr>
          <w:p w14:paraId="0941D652" w14:textId="47662F9D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4.2)</w:t>
            </w:r>
          </w:p>
        </w:tc>
      </w:tr>
      <w:tr w:rsidR="00FB2715" w:rsidRPr="00210FC3" w14:paraId="43BF8BAA" w14:textId="77777777" w:rsidTr="00180793">
        <w:trPr>
          <w:cantSplit/>
          <w:trHeight w:val="143"/>
        </w:trPr>
        <w:tc>
          <w:tcPr>
            <w:tcW w:w="1701" w:type="dxa"/>
            <w:shd w:val="clear" w:color="auto" w:fill="FFFFFF"/>
            <w:vAlign w:val="center"/>
          </w:tcPr>
          <w:p w14:paraId="0828D12F" w14:textId="51BE5587" w:rsidR="00FB2715" w:rsidRPr="00210FC3" w:rsidRDefault="00FB2715" w:rsidP="00FB2715">
            <w:pPr>
              <w:adjustRightInd w:val="0"/>
              <w:ind w:firstLineChars="100" w:firstLine="18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Neurogenic bowel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20ED9F0A" w14:textId="0DE40A31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56FB077E" w14:textId="0067ADBB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25.0)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775B43D6" w14:textId="24808DB1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03466B7F" w14:textId="72C87FF6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3F969944" w14:textId="10E20598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0F828D0A" w14:textId="49FD4A32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5.9)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1E69801E" w14:textId="15143FED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shd w:val="clear" w:color="auto" w:fill="FFFFFF"/>
            <w:vAlign w:val="center"/>
          </w:tcPr>
          <w:p w14:paraId="5064BD50" w14:textId="44E51FD2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4.2)</w:t>
            </w:r>
          </w:p>
        </w:tc>
      </w:tr>
      <w:tr w:rsidR="00FB2715" w:rsidRPr="00210FC3" w14:paraId="5CC76E73" w14:textId="77777777" w:rsidTr="00180793">
        <w:trPr>
          <w:cantSplit/>
          <w:trHeight w:val="143"/>
        </w:trPr>
        <w:tc>
          <w:tcPr>
            <w:tcW w:w="1701" w:type="dxa"/>
            <w:shd w:val="clear" w:color="auto" w:fill="FFFFFF"/>
            <w:vAlign w:val="center"/>
          </w:tcPr>
          <w:p w14:paraId="04543B93" w14:textId="57CA6A06" w:rsidR="00FB2715" w:rsidRPr="00210FC3" w:rsidRDefault="00FB6501" w:rsidP="00FB2715">
            <w:pPr>
              <w:adjustRightInd w:val="0"/>
              <w:ind w:firstLineChars="100" w:firstLine="18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Pyrexia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2E7E3A5D" w14:textId="6C42E5A3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25.0)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3B91D1F6" w14:textId="5D7086AA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25.0)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64308B7A" w14:textId="40EB09B0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33.3)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3563C19B" w14:textId="13DF8E4A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4F071B91" w14:textId="02626F33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 (66.7)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5EB975B9" w14:textId="1550A17D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 (29.4)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0BE61134" w14:textId="51500776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 (28.6)</w:t>
            </w:r>
          </w:p>
        </w:tc>
        <w:tc>
          <w:tcPr>
            <w:tcW w:w="816" w:type="dxa"/>
            <w:shd w:val="clear" w:color="auto" w:fill="FFFFFF"/>
            <w:vAlign w:val="center"/>
          </w:tcPr>
          <w:p w14:paraId="142EA6F3" w14:textId="063B1C8D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 (29.2)</w:t>
            </w:r>
          </w:p>
        </w:tc>
      </w:tr>
      <w:tr w:rsidR="00FB2715" w:rsidRPr="00210FC3" w14:paraId="62EB59A0" w14:textId="77777777" w:rsidTr="00180793">
        <w:trPr>
          <w:cantSplit/>
          <w:trHeight w:val="143"/>
        </w:trPr>
        <w:tc>
          <w:tcPr>
            <w:tcW w:w="1701" w:type="dxa"/>
            <w:shd w:val="clear" w:color="auto" w:fill="FFFFFF"/>
            <w:vAlign w:val="center"/>
          </w:tcPr>
          <w:p w14:paraId="37C8E2F5" w14:textId="24C3092B" w:rsidR="00FB2715" w:rsidRPr="00210FC3" w:rsidRDefault="00FB2715" w:rsidP="00FB2715">
            <w:pPr>
              <w:adjustRightInd w:val="0"/>
              <w:ind w:firstLineChars="100" w:firstLine="18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Chest discomfort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30B79E7B" w14:textId="69437615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0F47A77C" w14:textId="5C15FE0F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4AF0E882" w14:textId="52C07E02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33.3)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1714A05E" w14:textId="3DAEF688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0D58E129" w14:textId="7C349725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25C29F6A" w14:textId="08975B2F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5.9)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366A5DDB" w14:textId="3191CD8D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shd w:val="clear" w:color="auto" w:fill="FFFFFF"/>
            <w:vAlign w:val="center"/>
          </w:tcPr>
          <w:p w14:paraId="299F64D0" w14:textId="41876BE5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4.2)</w:t>
            </w:r>
          </w:p>
        </w:tc>
      </w:tr>
      <w:tr w:rsidR="00FB2715" w:rsidRPr="00210FC3" w14:paraId="54E36C93" w14:textId="77777777" w:rsidTr="00180793">
        <w:trPr>
          <w:cantSplit/>
          <w:trHeight w:val="143"/>
        </w:trPr>
        <w:tc>
          <w:tcPr>
            <w:tcW w:w="1701" w:type="dxa"/>
            <w:shd w:val="clear" w:color="auto" w:fill="FFFFFF"/>
            <w:vAlign w:val="center"/>
          </w:tcPr>
          <w:p w14:paraId="7B41DD23" w14:textId="03430996" w:rsidR="00FB2715" w:rsidRPr="00210FC3" w:rsidRDefault="00FB2715" w:rsidP="00FB2715">
            <w:pPr>
              <w:adjustRightInd w:val="0"/>
              <w:ind w:firstLineChars="100" w:firstLine="18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Sinus bradycardia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28CD7DA7" w14:textId="3DD3675B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6E5A45E8" w14:textId="7230D9D0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25.0)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1838D81C" w14:textId="5720E38B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57C76357" w14:textId="23C62364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173AF127" w14:textId="03486948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33.3)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4B4211E6" w14:textId="0BFB9A3E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 (11.8)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40B58F41" w14:textId="4E590102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 (42.9)</w:t>
            </w:r>
          </w:p>
        </w:tc>
        <w:tc>
          <w:tcPr>
            <w:tcW w:w="816" w:type="dxa"/>
            <w:shd w:val="clear" w:color="auto" w:fill="FFFFFF"/>
            <w:vAlign w:val="center"/>
          </w:tcPr>
          <w:p w14:paraId="10457D45" w14:textId="47889B4F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 (20.8)</w:t>
            </w:r>
          </w:p>
        </w:tc>
      </w:tr>
      <w:tr w:rsidR="00FB2715" w:rsidRPr="00210FC3" w14:paraId="20027555" w14:textId="77777777" w:rsidTr="00180793">
        <w:trPr>
          <w:cantSplit/>
          <w:trHeight w:val="143"/>
        </w:trPr>
        <w:tc>
          <w:tcPr>
            <w:tcW w:w="1701" w:type="dxa"/>
            <w:shd w:val="clear" w:color="auto" w:fill="FFFFFF"/>
            <w:vAlign w:val="center"/>
          </w:tcPr>
          <w:p w14:paraId="0CEC46B7" w14:textId="5EBAFE56" w:rsidR="00FB2715" w:rsidRPr="00210FC3" w:rsidRDefault="00FB2715" w:rsidP="00FB2715">
            <w:pPr>
              <w:adjustRightInd w:val="0"/>
              <w:ind w:firstLineChars="100" w:firstLine="18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Atrial fibrillation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5F618B2F" w14:textId="46BC24E0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3C256676" w14:textId="3ADF73FA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01D89549" w14:textId="2971060E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6CE3D1E1" w14:textId="7001FE75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33.3)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7AF7A610" w14:textId="178BB143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09AAB85D" w14:textId="651C1A66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5.9)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756F87B2" w14:textId="022DAAB4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shd w:val="clear" w:color="auto" w:fill="FFFFFF"/>
            <w:vAlign w:val="center"/>
          </w:tcPr>
          <w:p w14:paraId="52B5B58B" w14:textId="2CFA613B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4.2)</w:t>
            </w:r>
          </w:p>
        </w:tc>
      </w:tr>
      <w:tr w:rsidR="00FB2715" w:rsidRPr="00210FC3" w14:paraId="05268F15" w14:textId="77777777" w:rsidTr="00180793">
        <w:trPr>
          <w:cantSplit/>
          <w:trHeight w:val="143"/>
        </w:trPr>
        <w:tc>
          <w:tcPr>
            <w:tcW w:w="1701" w:type="dxa"/>
            <w:shd w:val="clear" w:color="auto" w:fill="FFFFFF"/>
            <w:vAlign w:val="center"/>
          </w:tcPr>
          <w:p w14:paraId="32FB668B" w14:textId="1C70E3DD" w:rsidR="00FB2715" w:rsidRPr="00210FC3" w:rsidRDefault="00FB2715" w:rsidP="00FB2715">
            <w:pPr>
              <w:adjustRightInd w:val="0"/>
              <w:ind w:firstLineChars="100" w:firstLine="18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Arrhythmia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7199B357" w14:textId="31E24E15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3082106F" w14:textId="51DA4954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25.0)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08BD47AC" w14:textId="3E3C0338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607340B0" w14:textId="1F543DCF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40858A69" w14:textId="7DD3E618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5E1BBC41" w14:textId="452F13E4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5.9)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6911E8D8" w14:textId="3A1ADE55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shd w:val="clear" w:color="auto" w:fill="FFFFFF"/>
            <w:vAlign w:val="center"/>
          </w:tcPr>
          <w:p w14:paraId="6F1EA180" w14:textId="33D027D0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4.2)</w:t>
            </w:r>
          </w:p>
        </w:tc>
      </w:tr>
      <w:tr w:rsidR="00FB2715" w:rsidRPr="00210FC3" w14:paraId="4D823F5E" w14:textId="77777777" w:rsidTr="00180793">
        <w:trPr>
          <w:cantSplit/>
          <w:trHeight w:val="143"/>
        </w:trPr>
        <w:tc>
          <w:tcPr>
            <w:tcW w:w="1701" w:type="dxa"/>
            <w:shd w:val="clear" w:color="auto" w:fill="FFFFFF"/>
            <w:vAlign w:val="center"/>
          </w:tcPr>
          <w:p w14:paraId="3F4ABDD5" w14:textId="53943499" w:rsidR="00FB2715" w:rsidRPr="00210FC3" w:rsidRDefault="00FB2715" w:rsidP="00FB2715">
            <w:pPr>
              <w:adjustRightInd w:val="0"/>
              <w:ind w:firstLineChars="100" w:firstLine="18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RBBB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31615FD5" w14:textId="77B2A9D8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7FA644D8" w14:textId="1C2AC2A0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25.0)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28AC03D6" w14:textId="2F79310B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6A1BFBD6" w14:textId="575B4052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4E992B71" w14:textId="62BF7502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65245AB3" w14:textId="65F8CB28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5.9)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3EB87E43" w14:textId="149699EC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shd w:val="clear" w:color="auto" w:fill="FFFFFF"/>
            <w:vAlign w:val="center"/>
          </w:tcPr>
          <w:p w14:paraId="46D0A622" w14:textId="709BA4C9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4.2)</w:t>
            </w:r>
          </w:p>
        </w:tc>
      </w:tr>
      <w:tr w:rsidR="00FB2715" w:rsidRPr="00210FC3" w14:paraId="4B5DB30A" w14:textId="77777777" w:rsidTr="00180793">
        <w:trPr>
          <w:cantSplit/>
          <w:trHeight w:val="143"/>
        </w:trPr>
        <w:tc>
          <w:tcPr>
            <w:tcW w:w="1701" w:type="dxa"/>
            <w:shd w:val="clear" w:color="auto" w:fill="FFFFFF"/>
            <w:vAlign w:val="center"/>
          </w:tcPr>
          <w:p w14:paraId="39F60F06" w14:textId="1E0D99C0" w:rsidR="00FB2715" w:rsidRPr="00210FC3" w:rsidRDefault="00FB2715" w:rsidP="00FB2715">
            <w:pPr>
              <w:adjustRightInd w:val="0"/>
              <w:ind w:firstLineChars="100" w:firstLine="18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Anemia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2FAB1BDE" w14:textId="0AD00F6E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25.0)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5258E073" w14:textId="6AEC96AC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 (75.0)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36A77C96" w14:textId="115D28AB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5263540B" w14:textId="3DEDD60D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33.3)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479C03C3" w14:textId="683997D2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47491A8B" w14:textId="04825119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 (29.4)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5A8C2401" w14:textId="166DDE96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14.3)</w:t>
            </w:r>
          </w:p>
        </w:tc>
        <w:tc>
          <w:tcPr>
            <w:tcW w:w="816" w:type="dxa"/>
            <w:shd w:val="clear" w:color="auto" w:fill="FFFFFF"/>
            <w:vAlign w:val="center"/>
          </w:tcPr>
          <w:p w14:paraId="4D4E2E94" w14:textId="1000E44E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 (25.0)</w:t>
            </w:r>
          </w:p>
        </w:tc>
      </w:tr>
      <w:tr w:rsidR="00FB2715" w:rsidRPr="00210FC3" w14:paraId="60F13208" w14:textId="77777777" w:rsidTr="00180793">
        <w:trPr>
          <w:cantSplit/>
          <w:trHeight w:val="143"/>
        </w:trPr>
        <w:tc>
          <w:tcPr>
            <w:tcW w:w="1701" w:type="dxa"/>
            <w:shd w:val="clear" w:color="auto" w:fill="FFFFFF"/>
            <w:vAlign w:val="center"/>
          </w:tcPr>
          <w:p w14:paraId="05E4EAB4" w14:textId="0D434693" w:rsidR="00FB2715" w:rsidRPr="00210FC3" w:rsidRDefault="00FB2715" w:rsidP="00362463">
            <w:pPr>
              <w:adjustRightInd w:val="0"/>
              <w:ind w:leftChars="100" w:left="210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Urinary tract infection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3A0CAEF1" w14:textId="68F73EC1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13A02C32" w14:textId="702F6BA5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25.0)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02CC2913" w14:textId="66418A9B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6D506623" w14:textId="7B6F4B46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33.3)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406B3B50" w14:textId="77A7BD01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6CCF3A83" w14:textId="790AC3E0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 (11.8)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6504943F" w14:textId="2D095399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 (42.9)</w:t>
            </w:r>
          </w:p>
        </w:tc>
        <w:tc>
          <w:tcPr>
            <w:tcW w:w="816" w:type="dxa"/>
            <w:shd w:val="clear" w:color="auto" w:fill="FFFFFF"/>
            <w:vAlign w:val="center"/>
          </w:tcPr>
          <w:p w14:paraId="7BB81B03" w14:textId="59D8EBB9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 (20.8)</w:t>
            </w:r>
          </w:p>
        </w:tc>
      </w:tr>
      <w:tr w:rsidR="00FB2715" w:rsidRPr="00210FC3" w14:paraId="1E946B7A" w14:textId="77777777" w:rsidTr="00180793">
        <w:trPr>
          <w:cantSplit/>
          <w:trHeight w:val="143"/>
        </w:trPr>
        <w:tc>
          <w:tcPr>
            <w:tcW w:w="1701" w:type="dxa"/>
            <w:shd w:val="clear" w:color="auto" w:fill="FFFFFF"/>
            <w:vAlign w:val="center"/>
          </w:tcPr>
          <w:p w14:paraId="283DD338" w14:textId="71D7FB8F" w:rsidR="00FB2715" w:rsidRPr="00210FC3" w:rsidRDefault="00FB2715" w:rsidP="00FB2715">
            <w:pPr>
              <w:adjustRightInd w:val="0"/>
              <w:ind w:firstLineChars="100" w:firstLine="18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OVID-19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66DCCD5B" w14:textId="05DA979C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3FBEF6DF" w14:textId="2DF6FC7C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25.0)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1C11A88C" w14:textId="7740FF74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6C7BCD09" w14:textId="13950040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6475CBBA" w14:textId="56375B82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16158959" w14:textId="24BE7646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5.9)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5342C896" w14:textId="39CC326C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shd w:val="clear" w:color="auto" w:fill="FFFFFF"/>
            <w:vAlign w:val="center"/>
          </w:tcPr>
          <w:p w14:paraId="4416179B" w14:textId="69B72EA7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4.2)</w:t>
            </w:r>
          </w:p>
        </w:tc>
      </w:tr>
      <w:tr w:rsidR="00FB2715" w:rsidRPr="00210FC3" w14:paraId="37D12254" w14:textId="77777777" w:rsidTr="00180793">
        <w:trPr>
          <w:cantSplit/>
          <w:trHeight w:val="143"/>
        </w:trPr>
        <w:tc>
          <w:tcPr>
            <w:tcW w:w="1701" w:type="dxa"/>
            <w:shd w:val="clear" w:color="auto" w:fill="FFFFFF"/>
            <w:vAlign w:val="center"/>
          </w:tcPr>
          <w:p w14:paraId="6FD98A25" w14:textId="33859935" w:rsidR="00FB2715" w:rsidRPr="00210FC3" w:rsidRDefault="00FB2715" w:rsidP="00FB2715">
            <w:pPr>
              <w:adjustRightInd w:val="0"/>
              <w:ind w:firstLineChars="100" w:firstLine="18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S. wound infection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0795B31E" w14:textId="2753463F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15053B2D" w14:textId="40BA9702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25.0)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04BBE672" w14:textId="51400370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378466A0" w14:textId="1FD0C61E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6D61DF57" w14:textId="274D2BFD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5EC1F6ED" w14:textId="569D6080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5.9)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522AD8B5" w14:textId="6E8BF54D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shd w:val="clear" w:color="auto" w:fill="FFFFFF"/>
            <w:vAlign w:val="center"/>
          </w:tcPr>
          <w:p w14:paraId="50C88633" w14:textId="0A4E6CE8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4.2)</w:t>
            </w:r>
          </w:p>
        </w:tc>
      </w:tr>
      <w:tr w:rsidR="00FB2715" w:rsidRPr="00210FC3" w14:paraId="119BA565" w14:textId="77777777" w:rsidTr="00180793">
        <w:trPr>
          <w:cantSplit/>
          <w:trHeight w:val="143"/>
        </w:trPr>
        <w:tc>
          <w:tcPr>
            <w:tcW w:w="1701" w:type="dxa"/>
            <w:shd w:val="clear" w:color="auto" w:fill="FFFFFF"/>
            <w:vAlign w:val="center"/>
          </w:tcPr>
          <w:p w14:paraId="252E84BC" w14:textId="7DB4C357" w:rsidR="00FB2715" w:rsidRPr="00210FC3" w:rsidRDefault="00FB2715" w:rsidP="00FB2715">
            <w:pPr>
              <w:adjustRightInd w:val="0"/>
              <w:ind w:firstLineChars="100" w:firstLine="18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hAnsi="Times New Roman" w:cs="Times New Roman"/>
                <w:sz w:val="18"/>
                <w:szCs w:val="18"/>
              </w:rPr>
              <w:t>URTI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04A6D92C" w14:textId="1AB6D040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0FE61B4B" w14:textId="725FF399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09B1C977" w14:textId="6611384E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048A9D12" w14:textId="3DA9EEC3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33.3)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54B86FEA" w14:textId="3B39944B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42AA3C93" w14:textId="2AFAD8D7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5.9)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17E2A1B5" w14:textId="745D708A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shd w:val="clear" w:color="auto" w:fill="FFFFFF"/>
            <w:vAlign w:val="center"/>
          </w:tcPr>
          <w:p w14:paraId="6C62491C" w14:textId="3FB3666D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4.2)</w:t>
            </w:r>
          </w:p>
        </w:tc>
      </w:tr>
      <w:tr w:rsidR="00FB2715" w:rsidRPr="00210FC3" w14:paraId="3D782B49" w14:textId="77777777" w:rsidTr="006078E6">
        <w:trPr>
          <w:cantSplit/>
          <w:trHeight w:val="143"/>
        </w:trPr>
        <w:tc>
          <w:tcPr>
            <w:tcW w:w="1701" w:type="dxa"/>
            <w:shd w:val="clear" w:color="auto" w:fill="FFFFFF"/>
            <w:vAlign w:val="center"/>
          </w:tcPr>
          <w:p w14:paraId="4617F87A" w14:textId="721A70A8" w:rsidR="00FB2715" w:rsidRPr="00210FC3" w:rsidRDefault="00FB2715" w:rsidP="00FB2715">
            <w:pPr>
              <w:adjustRightInd w:val="0"/>
              <w:ind w:firstLineChars="100" w:firstLine="18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Style w:val="Strong"/>
                <w:rFonts w:ascii="Times New Roman" w:eastAsia="SimSun" w:hAnsi="Times New Roman" w:cs="Times New Roman"/>
                <w:b w:val="0"/>
                <w:bCs w:val="0"/>
                <w:color w:val="000000"/>
                <w:sz w:val="18"/>
                <w:szCs w:val="18"/>
              </w:rPr>
              <w:t>Procedural pain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20A44C4B" w14:textId="7B60D60A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5A0FA945" w14:textId="4D0024F5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25DD959C" w14:textId="1996B76E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33.3)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40C13778" w14:textId="4607A411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33.3)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4F79E078" w14:textId="2E2E075A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11A52853" w14:textId="36DCE61B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 (11.8)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0808ABA2" w14:textId="53746E8D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shd w:val="clear" w:color="auto" w:fill="FFFFFF"/>
            <w:vAlign w:val="center"/>
          </w:tcPr>
          <w:p w14:paraId="4FAD1129" w14:textId="34C201C6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 (8.3)</w:t>
            </w:r>
          </w:p>
        </w:tc>
      </w:tr>
      <w:tr w:rsidR="00FB2715" w:rsidRPr="00210FC3" w14:paraId="4221E883" w14:textId="77777777" w:rsidTr="006078E6">
        <w:trPr>
          <w:cantSplit/>
          <w:trHeight w:val="143"/>
        </w:trPr>
        <w:tc>
          <w:tcPr>
            <w:tcW w:w="1701" w:type="dxa"/>
            <w:shd w:val="clear" w:color="auto" w:fill="FFFFFF"/>
            <w:vAlign w:val="center"/>
          </w:tcPr>
          <w:p w14:paraId="71696CB0" w14:textId="11CAC7A6" w:rsidR="00FB2715" w:rsidRPr="00210FC3" w:rsidRDefault="00FB2715" w:rsidP="00362463">
            <w:pPr>
              <w:adjustRightInd w:val="0"/>
              <w:ind w:leftChars="100" w:left="210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ervical spine fracture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747B9206" w14:textId="2B59E00E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439DD436" w14:textId="31F54E21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18E2E1FA" w14:textId="2AC3280C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5303FCCD" w14:textId="1BE428F5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5B061B2A" w14:textId="1B03F541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144CFA2B" w14:textId="01E48593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68260A47" w14:textId="36E50C67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14.3)</w:t>
            </w:r>
          </w:p>
        </w:tc>
        <w:tc>
          <w:tcPr>
            <w:tcW w:w="816" w:type="dxa"/>
            <w:shd w:val="clear" w:color="auto" w:fill="FFFFFF"/>
            <w:vAlign w:val="center"/>
          </w:tcPr>
          <w:p w14:paraId="16652AA6" w14:textId="0C19A783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4.2)</w:t>
            </w:r>
          </w:p>
        </w:tc>
      </w:tr>
      <w:tr w:rsidR="00FB2715" w:rsidRPr="00210FC3" w14:paraId="1C29AC5F" w14:textId="77777777" w:rsidTr="006078E6">
        <w:trPr>
          <w:cantSplit/>
          <w:trHeight w:val="143"/>
        </w:trPr>
        <w:tc>
          <w:tcPr>
            <w:tcW w:w="1701" w:type="dxa"/>
            <w:shd w:val="clear" w:color="auto" w:fill="FFFFFF"/>
            <w:vAlign w:val="center"/>
          </w:tcPr>
          <w:p w14:paraId="49589D46" w14:textId="4F3BF9C5" w:rsidR="00FB2715" w:rsidRPr="00210FC3" w:rsidRDefault="00FB2715" w:rsidP="00FB2715">
            <w:pPr>
              <w:adjustRightInd w:val="0"/>
              <w:ind w:firstLineChars="100" w:firstLine="18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IRR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67966476" w14:textId="4AE9E8B6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25.0)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0F990180" w14:textId="0A916869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7BDB3DEC" w14:textId="075F32E7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24E3904E" w14:textId="6A308894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4923C6B2" w14:textId="62F48C9A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7C8A63A4" w14:textId="5AC2CCEE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5.9)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641D87A2" w14:textId="7E3CB042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shd w:val="clear" w:color="auto" w:fill="FFFFFF"/>
            <w:vAlign w:val="center"/>
          </w:tcPr>
          <w:p w14:paraId="5BE931D5" w14:textId="7942C018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4.2)</w:t>
            </w:r>
          </w:p>
        </w:tc>
      </w:tr>
      <w:tr w:rsidR="00FB2715" w:rsidRPr="00210FC3" w14:paraId="419003EB" w14:textId="77777777" w:rsidTr="006078E6">
        <w:trPr>
          <w:cantSplit/>
          <w:trHeight w:val="143"/>
        </w:trPr>
        <w:tc>
          <w:tcPr>
            <w:tcW w:w="1701" w:type="dxa"/>
            <w:shd w:val="clear" w:color="auto" w:fill="FFFFFF"/>
            <w:vAlign w:val="center"/>
          </w:tcPr>
          <w:p w14:paraId="7BCAB1B0" w14:textId="10D05D1F" w:rsidR="00FB2715" w:rsidRPr="00210FC3" w:rsidRDefault="00FB2715" w:rsidP="00362463">
            <w:pPr>
              <w:adjustRightInd w:val="0"/>
              <w:ind w:leftChars="100" w:left="21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Postoperative delirium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2A0FB66F" w14:textId="2491203E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37D67FCA" w14:textId="6E8EA3EA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3AF13C74" w14:textId="71334D74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53A90056" w14:textId="582F484F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157EC70D" w14:textId="28F5F191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3BA6EF1A" w14:textId="7E410C9B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0E2F86D3" w14:textId="208D9AB6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14.3)</w:t>
            </w:r>
          </w:p>
        </w:tc>
        <w:tc>
          <w:tcPr>
            <w:tcW w:w="816" w:type="dxa"/>
            <w:shd w:val="clear" w:color="auto" w:fill="FFFFFF"/>
            <w:vAlign w:val="center"/>
          </w:tcPr>
          <w:p w14:paraId="5053FFFA" w14:textId="7374EA17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4.2)</w:t>
            </w:r>
          </w:p>
        </w:tc>
      </w:tr>
      <w:tr w:rsidR="00FB2715" w:rsidRPr="00210FC3" w14:paraId="1EA0274B" w14:textId="77777777" w:rsidTr="006078E6">
        <w:trPr>
          <w:cantSplit/>
          <w:trHeight w:val="143"/>
        </w:trPr>
        <w:tc>
          <w:tcPr>
            <w:tcW w:w="1701" w:type="dxa"/>
            <w:shd w:val="clear" w:color="auto" w:fill="FFFFFF"/>
            <w:vAlign w:val="center"/>
          </w:tcPr>
          <w:p w14:paraId="1AD61890" w14:textId="453B7A47" w:rsidR="00FB2715" w:rsidRPr="00210FC3" w:rsidRDefault="00FB6501" w:rsidP="00FB6501">
            <w:pPr>
              <w:adjustRightInd w:val="0"/>
              <w:ind w:leftChars="100" w:left="21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Pulmonary inflammation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2279137F" w14:textId="6F78798D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19EDB80B" w14:textId="7BDC1140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4FBA4DB8" w14:textId="448ECE58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39446FE0" w14:textId="358ED6D1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1184AAA9" w14:textId="43D3E964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33.3)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2993D768" w14:textId="33AD7686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5.9)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27BB8B99" w14:textId="20A8BA50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shd w:val="clear" w:color="auto" w:fill="FFFFFF"/>
            <w:vAlign w:val="center"/>
          </w:tcPr>
          <w:p w14:paraId="60E725C0" w14:textId="04005B6B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4.2)</w:t>
            </w:r>
          </w:p>
        </w:tc>
      </w:tr>
      <w:tr w:rsidR="00FB2715" w:rsidRPr="00210FC3" w14:paraId="0624DDE3" w14:textId="77777777" w:rsidTr="006078E6">
        <w:trPr>
          <w:cantSplit/>
          <w:trHeight w:val="143"/>
        </w:trPr>
        <w:tc>
          <w:tcPr>
            <w:tcW w:w="1701" w:type="dxa"/>
            <w:shd w:val="clear" w:color="auto" w:fill="FFFFFF"/>
            <w:vAlign w:val="center"/>
          </w:tcPr>
          <w:p w14:paraId="1BDE9E44" w14:textId="1CBFCEDF" w:rsidR="00FB2715" w:rsidRPr="00210FC3" w:rsidRDefault="00FB2715" w:rsidP="00FB2715">
            <w:pPr>
              <w:adjustRightInd w:val="0"/>
              <w:ind w:firstLineChars="100" w:firstLine="18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hAnsi="Times New Roman" w:cs="Times New Roman"/>
                <w:sz w:val="18"/>
                <w:szCs w:val="18"/>
              </w:rPr>
              <w:t>Respiratory failure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466A568B" w14:textId="057000EE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7886E30A" w14:textId="34E05B9D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69C100F3" w14:textId="1E2775DF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2C4E501B" w14:textId="6AE1ABB3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5363EFE1" w14:textId="6E84DB00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33.3)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3BF65CEF" w14:textId="79D27B45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5.9)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755820A0" w14:textId="1ACFF20A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shd w:val="clear" w:color="auto" w:fill="FFFFFF"/>
            <w:vAlign w:val="center"/>
          </w:tcPr>
          <w:p w14:paraId="50E8983B" w14:textId="368539BB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4.2)</w:t>
            </w:r>
          </w:p>
        </w:tc>
      </w:tr>
      <w:tr w:rsidR="00FB2715" w:rsidRPr="00210FC3" w14:paraId="427AA402" w14:textId="77777777" w:rsidTr="006078E6">
        <w:trPr>
          <w:cantSplit/>
          <w:trHeight w:val="143"/>
        </w:trPr>
        <w:tc>
          <w:tcPr>
            <w:tcW w:w="1701" w:type="dxa"/>
            <w:shd w:val="clear" w:color="auto" w:fill="FFFFFF"/>
            <w:vAlign w:val="center"/>
          </w:tcPr>
          <w:p w14:paraId="3393E1D1" w14:textId="30049B71" w:rsidR="00FB2715" w:rsidRPr="00210FC3" w:rsidRDefault="00FB2715" w:rsidP="00FB2715">
            <w:pPr>
              <w:adjustRightInd w:val="0"/>
              <w:ind w:firstLineChars="100" w:firstLine="18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Oropharyngeal pain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4B4AEB9D" w14:textId="3BCC1618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143DB3F7" w14:textId="1F785A9B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1E2DBA9D" w14:textId="6738B583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33.3)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5B5CCF22" w14:textId="05984E31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12832ABD" w14:textId="3EFC5AFC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4D0B50E7" w14:textId="723B3D53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5.9)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462B8941" w14:textId="65AC99CD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shd w:val="clear" w:color="auto" w:fill="FFFFFF"/>
            <w:vAlign w:val="center"/>
          </w:tcPr>
          <w:p w14:paraId="0F3D6C91" w14:textId="29954908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4.2)</w:t>
            </w:r>
          </w:p>
        </w:tc>
      </w:tr>
      <w:tr w:rsidR="00FB2715" w:rsidRPr="00210FC3" w14:paraId="1CFB9888" w14:textId="77777777" w:rsidTr="006078E6">
        <w:trPr>
          <w:cantSplit/>
          <w:trHeight w:val="143"/>
        </w:trPr>
        <w:tc>
          <w:tcPr>
            <w:tcW w:w="1701" w:type="dxa"/>
            <w:shd w:val="clear" w:color="auto" w:fill="FFFFFF"/>
            <w:vAlign w:val="center"/>
          </w:tcPr>
          <w:p w14:paraId="78B6474F" w14:textId="5F1F7F89" w:rsidR="00FB2715" w:rsidRPr="00210FC3" w:rsidRDefault="00FB2715" w:rsidP="00FB2715">
            <w:pPr>
              <w:adjustRightInd w:val="0"/>
              <w:ind w:firstLineChars="100" w:firstLine="18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Productive cough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03DAA6DA" w14:textId="566C9D7C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763FA420" w14:textId="1FE27B69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028862E7" w14:textId="4EA52B0F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33.3)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4546F463" w14:textId="3171B5F7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4E1A43D9" w14:textId="725EA490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60A9AA0E" w14:textId="33DC0E5E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5.9)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67EDCD33" w14:textId="1C1FEEE9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shd w:val="clear" w:color="auto" w:fill="FFFFFF"/>
            <w:vAlign w:val="center"/>
          </w:tcPr>
          <w:p w14:paraId="28E60FDF" w14:textId="101D346B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4.2)</w:t>
            </w:r>
          </w:p>
        </w:tc>
      </w:tr>
      <w:tr w:rsidR="00FB2715" w:rsidRPr="00210FC3" w14:paraId="4AE84B17" w14:textId="77777777" w:rsidTr="006078E6">
        <w:trPr>
          <w:cantSplit/>
          <w:trHeight w:val="143"/>
        </w:trPr>
        <w:tc>
          <w:tcPr>
            <w:tcW w:w="1701" w:type="dxa"/>
            <w:shd w:val="clear" w:color="auto" w:fill="FFFFFF"/>
            <w:vAlign w:val="center"/>
          </w:tcPr>
          <w:p w14:paraId="08DA7F6C" w14:textId="4B70A332" w:rsidR="00FB2715" w:rsidRPr="00210FC3" w:rsidRDefault="00FB2715" w:rsidP="00FB2715">
            <w:pPr>
              <w:adjustRightInd w:val="0"/>
              <w:ind w:firstLineChars="100" w:firstLine="18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Insomnia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41571359" w14:textId="3B318317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25.0)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448E1140" w14:textId="757EDF98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1938AEE0" w14:textId="1F54CD0C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2E998D0F" w14:textId="134AFE88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53C54F71" w14:textId="3F137196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53857778" w14:textId="67F95A96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5.9)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42451321" w14:textId="64151730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14.3)</w:t>
            </w:r>
          </w:p>
        </w:tc>
        <w:tc>
          <w:tcPr>
            <w:tcW w:w="816" w:type="dxa"/>
            <w:shd w:val="clear" w:color="auto" w:fill="FFFFFF"/>
            <w:vAlign w:val="center"/>
          </w:tcPr>
          <w:p w14:paraId="6EFBBF56" w14:textId="18277F75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 (8.3)</w:t>
            </w:r>
          </w:p>
        </w:tc>
      </w:tr>
      <w:tr w:rsidR="00FB2715" w:rsidRPr="00210FC3" w14:paraId="368E65F4" w14:textId="77777777" w:rsidTr="006078E6">
        <w:trPr>
          <w:cantSplit/>
          <w:trHeight w:val="143"/>
        </w:trPr>
        <w:tc>
          <w:tcPr>
            <w:tcW w:w="1701" w:type="dxa"/>
            <w:shd w:val="clear" w:color="auto" w:fill="FFFFFF"/>
            <w:vAlign w:val="center"/>
          </w:tcPr>
          <w:p w14:paraId="04C1C075" w14:textId="3E515803" w:rsidR="00FB2715" w:rsidRPr="00210FC3" w:rsidRDefault="00FB2715" w:rsidP="00FB2715">
            <w:pPr>
              <w:adjustRightInd w:val="0"/>
              <w:ind w:firstLineChars="100" w:firstLine="18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hAnsi="Times New Roman" w:cs="Times New Roman"/>
                <w:sz w:val="18"/>
                <w:szCs w:val="18"/>
              </w:rPr>
              <w:t>Delirium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1800F983" w14:textId="51AA40E2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7870C21F" w14:textId="0B87F71F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18D40D8F" w14:textId="7A200BA4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1A18E8D0" w14:textId="3A6B994D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48A84070" w14:textId="4CE4E93A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33.3)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79BCF076" w14:textId="04D43023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5.9)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6061CEA9" w14:textId="5B476EED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shd w:val="clear" w:color="auto" w:fill="FFFFFF"/>
            <w:vAlign w:val="center"/>
          </w:tcPr>
          <w:p w14:paraId="23420389" w14:textId="5E776D7C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4.2)</w:t>
            </w:r>
          </w:p>
        </w:tc>
      </w:tr>
      <w:tr w:rsidR="00FB2715" w:rsidRPr="00210FC3" w14:paraId="018DFA49" w14:textId="77777777" w:rsidTr="006078E6">
        <w:trPr>
          <w:cantSplit/>
          <w:trHeight w:val="143"/>
        </w:trPr>
        <w:tc>
          <w:tcPr>
            <w:tcW w:w="1701" w:type="dxa"/>
            <w:shd w:val="clear" w:color="auto" w:fill="FFFFFF"/>
            <w:vAlign w:val="center"/>
          </w:tcPr>
          <w:p w14:paraId="793D444A" w14:textId="26B023C3" w:rsidR="00FB2715" w:rsidRPr="00210FC3" w:rsidRDefault="00FB2715" w:rsidP="00FB2715">
            <w:pPr>
              <w:adjustRightInd w:val="0"/>
              <w:ind w:firstLineChars="100" w:firstLine="18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DVT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3E71BDE6" w14:textId="4E58B107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2C8EF380" w14:textId="3B8C346E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25.0)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03205244" w14:textId="0CC44677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0A00A93D" w14:textId="60D00949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566934EB" w14:textId="28012F5B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33.3)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1D200F34" w14:textId="508276DF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 (11.8)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71F40166" w14:textId="3817276C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14.3)</w:t>
            </w:r>
          </w:p>
        </w:tc>
        <w:tc>
          <w:tcPr>
            <w:tcW w:w="816" w:type="dxa"/>
            <w:shd w:val="clear" w:color="auto" w:fill="FFFFFF"/>
            <w:vAlign w:val="center"/>
          </w:tcPr>
          <w:p w14:paraId="38E69925" w14:textId="6B502EFA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 (12.5)</w:t>
            </w:r>
          </w:p>
        </w:tc>
      </w:tr>
      <w:tr w:rsidR="00FB2715" w:rsidRPr="00210FC3" w14:paraId="12170AA7" w14:textId="77777777" w:rsidTr="006078E6">
        <w:trPr>
          <w:cantSplit/>
          <w:trHeight w:val="143"/>
        </w:trPr>
        <w:tc>
          <w:tcPr>
            <w:tcW w:w="1701" w:type="dxa"/>
            <w:shd w:val="clear" w:color="auto" w:fill="FFFFFF"/>
            <w:vAlign w:val="center"/>
          </w:tcPr>
          <w:p w14:paraId="338FA39B" w14:textId="7E27175D" w:rsidR="00FB2715" w:rsidRPr="00210FC3" w:rsidRDefault="00FB2715" w:rsidP="00362463">
            <w:pPr>
              <w:adjustRightInd w:val="0"/>
              <w:ind w:leftChars="100" w:left="21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Metabolic encephalopathy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28842ED4" w14:textId="3CB85661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7205335C" w14:textId="06D68A01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4C90410A" w14:textId="6F78F5C4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551BF6C5" w14:textId="0E796342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2CD6D11D" w14:textId="61E1829D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48210E71" w14:textId="235C9E3F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3733D4C6" w14:textId="332FAF3A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14.3)</w:t>
            </w:r>
          </w:p>
        </w:tc>
        <w:tc>
          <w:tcPr>
            <w:tcW w:w="816" w:type="dxa"/>
            <w:shd w:val="clear" w:color="auto" w:fill="FFFFFF"/>
            <w:vAlign w:val="center"/>
          </w:tcPr>
          <w:p w14:paraId="5A7693F5" w14:textId="476223D4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4.2)</w:t>
            </w:r>
          </w:p>
        </w:tc>
      </w:tr>
      <w:tr w:rsidR="00FB2715" w:rsidRPr="00210FC3" w14:paraId="5A35D20E" w14:textId="77777777" w:rsidTr="006078E6">
        <w:trPr>
          <w:cantSplit/>
          <w:trHeight w:val="143"/>
        </w:trPr>
        <w:tc>
          <w:tcPr>
            <w:tcW w:w="1701" w:type="dxa"/>
            <w:shd w:val="clear" w:color="auto" w:fill="FFFFFF"/>
            <w:vAlign w:val="center"/>
          </w:tcPr>
          <w:p w14:paraId="14E93EFA" w14:textId="1B055B1A" w:rsidR="00FB2715" w:rsidRPr="00210FC3" w:rsidRDefault="00FB2715" w:rsidP="00FB2715">
            <w:pPr>
              <w:adjustRightInd w:val="0"/>
              <w:ind w:firstLineChars="100" w:firstLine="18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Neck pain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5321A834" w14:textId="3784BB2E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4D3EB33F" w14:textId="7A0D992B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796F685A" w14:textId="76B9EF11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33.3)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42033730" w14:textId="56156778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1068F4E5" w14:textId="0E2F5005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2587C178" w14:textId="481D9919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5.9)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6415EEFC" w14:textId="32872049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shd w:val="clear" w:color="auto" w:fill="FFFFFF"/>
            <w:vAlign w:val="center"/>
          </w:tcPr>
          <w:p w14:paraId="387E23F2" w14:textId="04EE5FF3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4.2)</w:t>
            </w:r>
          </w:p>
        </w:tc>
      </w:tr>
      <w:tr w:rsidR="00FB2715" w:rsidRPr="00210FC3" w14:paraId="3A8ADF7C" w14:textId="77777777" w:rsidTr="00FB2715">
        <w:trPr>
          <w:cantSplit/>
          <w:trHeight w:val="143"/>
        </w:trPr>
        <w:tc>
          <w:tcPr>
            <w:tcW w:w="1701" w:type="dxa"/>
            <w:shd w:val="clear" w:color="auto" w:fill="FFFFFF"/>
            <w:vAlign w:val="center"/>
          </w:tcPr>
          <w:p w14:paraId="3C0A3CED" w14:textId="47E38F12" w:rsidR="00FB2715" w:rsidRPr="00210FC3" w:rsidRDefault="00FB2715" w:rsidP="00FB2715">
            <w:pPr>
              <w:adjustRightInd w:val="0"/>
              <w:ind w:firstLineChars="100" w:firstLine="18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Rash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6FD02690" w14:textId="7FF47C4D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1F6453AE" w14:textId="6151A336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66EB0D4E" w14:textId="13EF3798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626A5408" w14:textId="5B34880D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2426A9EC" w14:textId="09543FA8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7A51959A" w14:textId="001AB6D9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26E5311A" w14:textId="1BE559C2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14.3)</w:t>
            </w:r>
          </w:p>
        </w:tc>
        <w:tc>
          <w:tcPr>
            <w:tcW w:w="816" w:type="dxa"/>
            <w:shd w:val="clear" w:color="auto" w:fill="FFFFFF"/>
            <w:vAlign w:val="center"/>
          </w:tcPr>
          <w:p w14:paraId="41998B89" w14:textId="48B1206C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4.2)</w:t>
            </w:r>
          </w:p>
        </w:tc>
      </w:tr>
      <w:tr w:rsidR="00FB2715" w:rsidRPr="00210FC3" w14:paraId="19B5D623" w14:textId="77777777" w:rsidTr="00FB2715">
        <w:trPr>
          <w:cantSplit/>
          <w:trHeight w:val="143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A34FBB1" w14:textId="4E35B942" w:rsidR="00FB2715" w:rsidRPr="00210FC3" w:rsidRDefault="00FB2715" w:rsidP="00FB2715">
            <w:pPr>
              <w:adjustRightInd w:val="0"/>
              <w:ind w:firstLineChars="100" w:firstLine="18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Neurogenic bladder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DA8A41E" w14:textId="7E10F3A3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9AD0589" w14:textId="6B5FAC2C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25.0)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DBA55AC" w14:textId="505D0CD8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0759FE4" w14:textId="1CC293DC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B83EA22" w14:textId="6FAF2D25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EBA0161" w14:textId="2E63D68F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5.9)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0D3B6CA" w14:textId="472AF800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51820F9" w14:textId="5678FFD9" w:rsidR="00FB2715" w:rsidRPr="00210FC3" w:rsidRDefault="00FB2715" w:rsidP="00FB2715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4.2)</w:t>
            </w:r>
          </w:p>
        </w:tc>
      </w:tr>
    </w:tbl>
    <w:p w14:paraId="4C544B81" w14:textId="3CDAAF5F" w:rsidR="009E39CA" w:rsidRPr="00210FC3" w:rsidRDefault="00E060E7" w:rsidP="005D733E">
      <w:pPr>
        <w:widowControl/>
        <w:rPr>
          <w:rFonts w:ascii="Times New Roman" w:hAnsi="Times New Roman" w:cs="Times New Roman"/>
          <w:b/>
          <w:bCs/>
          <w:sz w:val="18"/>
          <w:szCs w:val="18"/>
        </w:rPr>
      </w:pPr>
      <w:bookmarkStart w:id="2" w:name="_Hlk221810249"/>
      <w:r w:rsidRPr="00210FC3">
        <w:rPr>
          <w:rFonts w:ascii="Times New Roman" w:eastAsia="SimSun" w:hAnsi="Times New Roman" w:cs="Times New Roman" w:hint="eastAsia"/>
          <w:color w:val="000000"/>
          <w:sz w:val="18"/>
          <w:szCs w:val="18"/>
        </w:rPr>
        <w:t>TEAE, Treatment-Emergent Adverse Event. SAE, Serious Adverse Event.</w:t>
      </w:r>
      <w:bookmarkEnd w:id="2"/>
      <w:r w:rsidRPr="00210FC3">
        <w:rPr>
          <w:rFonts w:ascii="Times New Roman" w:eastAsia="SimSun" w:hAnsi="Times New Roman" w:cs="Times New Roman" w:hint="eastAsia"/>
          <w:color w:val="000000"/>
          <w:sz w:val="18"/>
          <w:szCs w:val="18"/>
        </w:rPr>
        <w:t xml:space="preserve"> </w:t>
      </w:r>
      <w:r w:rsidR="00975116" w:rsidRPr="00210FC3">
        <w:rPr>
          <w:rFonts w:ascii="Times New Roman" w:eastAsia="SimSun" w:hAnsi="Times New Roman" w:cs="Times New Roman"/>
          <w:color w:val="000000"/>
          <w:sz w:val="18"/>
          <w:szCs w:val="18"/>
        </w:rPr>
        <w:t xml:space="preserve">IGT, Impaired Glucose Tolerance. ALT, Alanine Aminotransferase. AST, Aspartate Aminotransferase. CRP, C-reactive Protein. </w:t>
      </w:r>
      <w:r w:rsidR="008D4735" w:rsidRPr="00210FC3">
        <w:rPr>
          <w:rFonts w:ascii="Times New Roman" w:eastAsia="SimSun" w:hAnsi="Times New Roman" w:cs="Times New Roman"/>
          <w:color w:val="000000"/>
          <w:sz w:val="18"/>
          <w:szCs w:val="18"/>
        </w:rPr>
        <w:t>RBC, Red Blood Cell. OB, occult blood.</w:t>
      </w:r>
      <w:r w:rsidR="00061A8C" w:rsidRPr="00210FC3">
        <w:rPr>
          <w:rFonts w:ascii="Times New Roman" w:eastAsia="SimSun" w:hAnsi="Times New Roman" w:cs="Times New Roman" w:hint="eastAsia"/>
          <w:color w:val="000000"/>
          <w:sz w:val="18"/>
          <w:szCs w:val="18"/>
        </w:rPr>
        <w:t xml:space="preserve"> CPK, Creatine phosphokinase</w:t>
      </w:r>
      <w:r w:rsidR="00A02711" w:rsidRPr="00210FC3">
        <w:rPr>
          <w:rFonts w:ascii="Times New Roman" w:eastAsia="SimSun" w:hAnsi="Times New Roman" w:cs="Times New Roman" w:hint="eastAsia"/>
          <w:color w:val="000000"/>
          <w:sz w:val="18"/>
          <w:szCs w:val="18"/>
        </w:rPr>
        <w:t xml:space="preserve"> FIB, fibrinogen. LDH,</w:t>
      </w:r>
      <w:r w:rsidR="008D4735" w:rsidRPr="00210FC3">
        <w:rPr>
          <w:rFonts w:ascii="Times New Roman" w:eastAsia="SimSun" w:hAnsi="Times New Roman" w:cs="Times New Roman"/>
          <w:color w:val="000000"/>
          <w:sz w:val="18"/>
          <w:szCs w:val="18"/>
        </w:rPr>
        <w:t xml:space="preserve"> </w:t>
      </w:r>
      <w:r w:rsidR="00A02711" w:rsidRPr="00210FC3">
        <w:rPr>
          <w:rFonts w:ascii="Times New Roman" w:eastAsia="SimSun" w:hAnsi="Times New Roman" w:cs="Times New Roman" w:hint="eastAsia"/>
          <w:color w:val="000000"/>
          <w:sz w:val="18"/>
          <w:szCs w:val="18"/>
        </w:rPr>
        <w:t xml:space="preserve">lactate dehydrogenase. RSR, erythrocyte sedimentation rate. FGID, </w:t>
      </w:r>
      <w:r w:rsidR="00BE1748" w:rsidRPr="00210FC3">
        <w:rPr>
          <w:rFonts w:ascii="Times New Roman" w:eastAsia="SimSun" w:hAnsi="Times New Roman" w:cs="Times New Roman"/>
          <w:color w:val="000000"/>
          <w:sz w:val="18"/>
          <w:szCs w:val="18"/>
        </w:rPr>
        <w:t xml:space="preserve">Functional gastrointestinal disorder. S. Staphylococcal. </w:t>
      </w:r>
      <w:r w:rsidR="008D4735" w:rsidRPr="00210FC3">
        <w:rPr>
          <w:rFonts w:ascii="Times New Roman" w:eastAsia="SimSun" w:hAnsi="Times New Roman" w:cs="Times New Roman"/>
          <w:color w:val="000000"/>
          <w:sz w:val="18"/>
          <w:szCs w:val="18"/>
        </w:rPr>
        <w:t>IRR, Infusion-related reaction</w:t>
      </w:r>
      <w:r w:rsidRPr="00210FC3">
        <w:rPr>
          <w:rFonts w:ascii="Times New Roman" w:eastAsia="SimSun" w:hAnsi="Times New Roman" w:cs="Times New Roman" w:hint="eastAsia"/>
          <w:color w:val="000000"/>
          <w:sz w:val="18"/>
          <w:szCs w:val="18"/>
        </w:rPr>
        <w:t>.</w:t>
      </w:r>
      <w:r w:rsidR="008D4735" w:rsidRPr="00210FC3">
        <w:rPr>
          <w:rFonts w:ascii="Times New Roman" w:eastAsia="SimSun" w:hAnsi="Times New Roman" w:cs="Times New Roman"/>
          <w:color w:val="000000"/>
          <w:sz w:val="18"/>
          <w:szCs w:val="18"/>
        </w:rPr>
        <w:t xml:space="preserve"> DVT, </w:t>
      </w:r>
      <w:r w:rsidR="008D4735" w:rsidRPr="00210FC3">
        <w:rPr>
          <w:rFonts w:ascii="Times New Roman" w:hAnsi="Times New Roman" w:cs="Times New Roman"/>
          <w:sz w:val="18"/>
          <w:szCs w:val="18"/>
        </w:rPr>
        <w:t>Deep vein thrombosis</w:t>
      </w:r>
      <w:r w:rsidR="0002080A" w:rsidRPr="00210FC3">
        <w:rPr>
          <w:rFonts w:ascii="Times New Roman" w:hAnsi="Times New Roman" w:cs="Times New Roman"/>
          <w:sz w:val="18"/>
          <w:szCs w:val="18"/>
        </w:rPr>
        <w:t>. URTI, Upper respiratory tract infection.</w:t>
      </w:r>
      <w:r w:rsidR="00A02711" w:rsidRPr="00210FC3">
        <w:rPr>
          <w:rFonts w:ascii="Times New Roman" w:hAnsi="Times New Roman" w:cs="Times New Roman" w:hint="eastAsia"/>
          <w:sz w:val="18"/>
          <w:szCs w:val="18"/>
        </w:rPr>
        <w:t xml:space="preserve"> RBBB, Right bundle branch block.</w:t>
      </w:r>
    </w:p>
    <w:p w14:paraId="39F2D349" w14:textId="7CD2820B" w:rsidR="002F4DD7" w:rsidRDefault="002F4DD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BFBD5AD" w14:textId="3BFD5794" w:rsidR="00975116" w:rsidRPr="00210FC3" w:rsidRDefault="00143CF4" w:rsidP="002F4DD7">
      <w:pPr>
        <w:widowControl/>
        <w:rPr>
          <w:rFonts w:ascii="Times New Roman" w:hAnsi="Times New Roman" w:cs="Times New Roman"/>
          <w:b/>
          <w:bCs/>
          <w:sz w:val="24"/>
          <w:szCs w:val="24"/>
        </w:rPr>
      </w:pPr>
      <w:bookmarkStart w:id="3" w:name="_Hlk221805994"/>
      <w:r w:rsidRPr="00210FC3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Supplementary </w:t>
      </w:r>
      <w:r w:rsidR="001333CE" w:rsidRPr="00210FC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able </w:t>
      </w:r>
      <w:r w:rsidR="00B74618" w:rsidRPr="00210FC3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="001333CE" w:rsidRPr="00210FC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 w:rsidR="00777666" w:rsidRPr="00210FC3">
        <w:rPr>
          <w:rFonts w:ascii="Times New Roman" w:hAnsi="Times New Roman" w:cs="Times New Roman" w:hint="eastAsia"/>
          <w:b/>
          <w:bCs/>
          <w:sz w:val="24"/>
          <w:szCs w:val="24"/>
        </w:rPr>
        <w:t>All TRAEs</w:t>
      </w:r>
      <w:r w:rsidR="000972B4" w:rsidRPr="00210FC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across All Groups</w:t>
      </w:r>
    </w:p>
    <w:bookmarkEnd w:id="3"/>
    <w:p w14:paraId="136F4B11" w14:textId="77777777" w:rsidR="00777666" w:rsidRPr="002F4DD7" w:rsidRDefault="00777666" w:rsidP="002F4DD7">
      <w:pPr>
        <w:widowControl/>
        <w:rPr>
          <w:rFonts w:ascii="Times New Roman" w:hAnsi="Times New Roman" w:cs="Times New Roman"/>
          <w:sz w:val="24"/>
          <w:szCs w:val="24"/>
        </w:rPr>
      </w:pPr>
    </w:p>
    <w:tbl>
      <w:tblPr>
        <w:tblW w:w="8080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01"/>
        <w:gridCol w:w="797"/>
        <w:gridCol w:w="797"/>
        <w:gridCol w:w="798"/>
        <w:gridCol w:w="797"/>
        <w:gridCol w:w="797"/>
        <w:gridCol w:w="798"/>
        <w:gridCol w:w="797"/>
        <w:gridCol w:w="798"/>
      </w:tblGrid>
      <w:tr w:rsidR="000879A6" w:rsidRPr="00210FC3" w14:paraId="2309A83F" w14:textId="77777777" w:rsidTr="00112742">
        <w:trPr>
          <w:cantSplit/>
          <w:trHeight w:val="898"/>
          <w:tblHeader/>
          <w:jc w:val="center"/>
        </w:trPr>
        <w:tc>
          <w:tcPr>
            <w:tcW w:w="170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14:paraId="0D9516F4" w14:textId="5C6281B6" w:rsidR="000879A6" w:rsidRPr="00210FC3" w:rsidRDefault="000879A6" w:rsidP="0020239C">
            <w:pPr>
              <w:keepNext/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2B9E50F4" w14:textId="62907E28" w:rsidR="000879A6" w:rsidRPr="00210FC3" w:rsidRDefault="000879A6" w:rsidP="00112742">
            <w:pPr>
              <w:keepNext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00mg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br/>
              <w:t>N=4</w:t>
            </w:r>
          </w:p>
        </w:tc>
        <w:tc>
          <w:tcPr>
            <w:tcW w:w="79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739470F6" w14:textId="31BCCAF1" w:rsidR="000879A6" w:rsidRPr="00210FC3" w:rsidRDefault="000879A6" w:rsidP="000879A6">
            <w:pPr>
              <w:keepNext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00mg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br/>
              <w:t>N=4</w:t>
            </w:r>
          </w:p>
        </w:tc>
        <w:tc>
          <w:tcPr>
            <w:tcW w:w="79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20BE82C8" w14:textId="51539DA2" w:rsidR="000879A6" w:rsidRPr="00210FC3" w:rsidRDefault="000879A6" w:rsidP="000879A6">
            <w:pPr>
              <w:keepNext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200mg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br/>
              <w:t>N=3</w:t>
            </w:r>
          </w:p>
        </w:tc>
        <w:tc>
          <w:tcPr>
            <w:tcW w:w="79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47ABFE69" w14:textId="66192EF0" w:rsidR="000879A6" w:rsidRPr="00210FC3" w:rsidRDefault="000879A6" w:rsidP="000879A6">
            <w:pPr>
              <w:keepNext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400mg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br/>
              <w:t>N=3</w:t>
            </w:r>
          </w:p>
        </w:tc>
        <w:tc>
          <w:tcPr>
            <w:tcW w:w="79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2C4BCE20" w14:textId="3ACB38CC" w:rsidR="000879A6" w:rsidRPr="00210FC3" w:rsidRDefault="000879A6" w:rsidP="000879A6">
            <w:pPr>
              <w:keepNext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800mg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br/>
              <w:t>N=3</w:t>
            </w:r>
          </w:p>
        </w:tc>
        <w:tc>
          <w:tcPr>
            <w:tcW w:w="79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2BDFD5F9" w14:textId="77777777" w:rsidR="000879A6" w:rsidRPr="00210FC3" w:rsidRDefault="000879A6" w:rsidP="000879A6">
            <w:pPr>
              <w:keepNext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ALMB-0166</w:t>
            </w:r>
          </w:p>
          <w:p w14:paraId="732F5C24" w14:textId="41619A74" w:rsidR="000879A6" w:rsidRPr="00210FC3" w:rsidRDefault="000879A6" w:rsidP="000879A6">
            <w:pPr>
              <w:keepNext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All doses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br/>
              <w:t>N=17</w:t>
            </w:r>
          </w:p>
        </w:tc>
        <w:tc>
          <w:tcPr>
            <w:tcW w:w="79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7AEECBF5" w14:textId="52A14FF9" w:rsidR="000879A6" w:rsidRPr="00210FC3" w:rsidRDefault="000879A6" w:rsidP="000879A6">
            <w:pPr>
              <w:keepNext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PBO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br/>
              <w:t>N=7</w:t>
            </w:r>
          </w:p>
        </w:tc>
        <w:tc>
          <w:tcPr>
            <w:tcW w:w="79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0195B31D" w14:textId="577471BF" w:rsidR="000879A6" w:rsidRPr="00210FC3" w:rsidRDefault="000879A6" w:rsidP="000879A6">
            <w:pPr>
              <w:keepNext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All</w:t>
            </w:r>
          </w:p>
          <w:p w14:paraId="36137203" w14:textId="670514A8" w:rsidR="000879A6" w:rsidRPr="00210FC3" w:rsidRDefault="000879A6" w:rsidP="000879A6">
            <w:pPr>
              <w:keepNext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N=24</w:t>
            </w:r>
          </w:p>
        </w:tc>
      </w:tr>
      <w:tr w:rsidR="00E060E7" w:rsidRPr="00210FC3" w14:paraId="3A8419AF" w14:textId="77777777" w:rsidTr="00E060E7">
        <w:trPr>
          <w:cantSplit/>
          <w:trHeight w:val="22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5A4562" w14:textId="57B7CAD8" w:rsidR="00E060E7" w:rsidRPr="00210FC3" w:rsidRDefault="00E060E7" w:rsidP="00E060E7">
            <w:pPr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  <w:t>TRAE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24A874" w14:textId="40EDB4C2" w:rsidR="00E060E7" w:rsidRPr="00210FC3" w:rsidRDefault="00E060E7" w:rsidP="00E060E7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2 (50.0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5F3A89" w14:textId="7A3C4CB7" w:rsidR="00E060E7" w:rsidRPr="00210FC3" w:rsidRDefault="00E060E7" w:rsidP="00E060E7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559627" w14:textId="76580B4D" w:rsidR="00E060E7" w:rsidRPr="00210FC3" w:rsidRDefault="00E060E7" w:rsidP="00E060E7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1 (33.3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6E1DB9" w14:textId="2AB68EDF" w:rsidR="00E060E7" w:rsidRPr="00210FC3" w:rsidRDefault="00E060E7" w:rsidP="00E060E7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2 (66.7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772DF4" w14:textId="3893CB44" w:rsidR="00E060E7" w:rsidRPr="00210FC3" w:rsidRDefault="00E060E7" w:rsidP="00E060E7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1 (33.3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2ACB20" w14:textId="18E9C9C5" w:rsidR="00E060E7" w:rsidRPr="00210FC3" w:rsidRDefault="00E060E7" w:rsidP="00E060E7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6 (35.3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BF4A2B" w14:textId="5BEE4AC7" w:rsidR="00E060E7" w:rsidRPr="00210FC3" w:rsidRDefault="00E060E7" w:rsidP="00E060E7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2 (28.6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8D084C" w14:textId="5FB7A7AE" w:rsidR="00E060E7" w:rsidRPr="00210FC3" w:rsidRDefault="00E060E7" w:rsidP="00E060E7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8 (33.3)</w:t>
            </w:r>
          </w:p>
        </w:tc>
      </w:tr>
      <w:tr w:rsidR="00E060E7" w:rsidRPr="00210FC3" w14:paraId="029772A4" w14:textId="77777777" w:rsidTr="00E060E7">
        <w:trPr>
          <w:cantSplit/>
          <w:trHeight w:val="22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E6495A" w14:textId="23A8B3ED" w:rsidR="00E060E7" w:rsidRPr="00210FC3" w:rsidRDefault="00E060E7" w:rsidP="00E060E7">
            <w:pPr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Grade≥3 TRAE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98DE4F" w14:textId="1A0B4C4A" w:rsidR="00E060E7" w:rsidRPr="00210FC3" w:rsidRDefault="00E060E7" w:rsidP="00E060E7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9543A9" w14:textId="3E7A6768" w:rsidR="00E060E7" w:rsidRPr="00210FC3" w:rsidRDefault="00E060E7" w:rsidP="00E060E7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515E65" w14:textId="78DDE748" w:rsidR="00E060E7" w:rsidRPr="00210FC3" w:rsidRDefault="00E060E7" w:rsidP="00E060E7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9F24C8" w14:textId="73FEA193" w:rsidR="00E060E7" w:rsidRPr="00210FC3" w:rsidRDefault="00E060E7" w:rsidP="00E060E7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52D4AA" w14:textId="0A897E50" w:rsidR="00E060E7" w:rsidRPr="00210FC3" w:rsidRDefault="00E060E7" w:rsidP="00E060E7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B54698" w14:textId="57BF8AEB" w:rsidR="00E060E7" w:rsidRPr="00210FC3" w:rsidRDefault="00E060E7" w:rsidP="00E060E7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61D79B" w14:textId="6A413AA0" w:rsidR="00E060E7" w:rsidRPr="00210FC3" w:rsidRDefault="00E060E7" w:rsidP="00E060E7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9963D3" w14:textId="6373037C" w:rsidR="00E060E7" w:rsidRPr="00210FC3" w:rsidRDefault="00E060E7" w:rsidP="00E060E7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060E7" w:rsidRPr="00210FC3" w14:paraId="09E8225A" w14:textId="77777777" w:rsidTr="00E060E7">
        <w:trPr>
          <w:cantSplit/>
          <w:trHeight w:val="22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775A32" w14:textId="4E599373" w:rsidR="00E060E7" w:rsidRPr="00210FC3" w:rsidRDefault="00E060E7" w:rsidP="00E060E7">
            <w:pPr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Serious TRAE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CBE3A4" w14:textId="5D7A6FBA" w:rsidR="00E060E7" w:rsidRPr="00210FC3" w:rsidRDefault="00E060E7" w:rsidP="00E060E7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E8DC40" w14:textId="3D1D2151" w:rsidR="00E060E7" w:rsidRPr="00210FC3" w:rsidRDefault="00E060E7" w:rsidP="00E060E7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565CA3" w14:textId="2193E5BD" w:rsidR="00E060E7" w:rsidRPr="00210FC3" w:rsidRDefault="00E060E7" w:rsidP="00E060E7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2CCDCE" w14:textId="41E137CF" w:rsidR="00E060E7" w:rsidRPr="00210FC3" w:rsidRDefault="00E060E7" w:rsidP="00E060E7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E02396" w14:textId="7826EA38" w:rsidR="00E060E7" w:rsidRPr="00210FC3" w:rsidRDefault="00E060E7" w:rsidP="00E060E7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C223D5" w14:textId="07F46760" w:rsidR="00E060E7" w:rsidRPr="00210FC3" w:rsidRDefault="00E060E7" w:rsidP="00E060E7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E58369" w14:textId="462E7942" w:rsidR="00E060E7" w:rsidRPr="00210FC3" w:rsidRDefault="00E060E7" w:rsidP="00E060E7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EF359B" w14:textId="7FEEB955" w:rsidR="00E060E7" w:rsidRPr="00210FC3" w:rsidRDefault="00E060E7" w:rsidP="00E060E7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060E7" w:rsidRPr="00210FC3" w14:paraId="27553726" w14:textId="77777777" w:rsidTr="00E060E7">
        <w:trPr>
          <w:cantSplit/>
          <w:trHeight w:val="22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FDB587" w14:textId="0448E25A" w:rsidR="00E060E7" w:rsidRPr="00210FC3" w:rsidRDefault="00E060E7" w:rsidP="00E060E7">
            <w:pPr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TRAEs leading to death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29D37D" w14:textId="7B203C88" w:rsidR="00E060E7" w:rsidRPr="00210FC3" w:rsidRDefault="00E060E7" w:rsidP="00E060E7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A314EA" w14:textId="1EBF2332" w:rsidR="00E060E7" w:rsidRPr="00210FC3" w:rsidRDefault="00E060E7" w:rsidP="00E060E7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6618D1" w14:textId="25B5FD52" w:rsidR="00E060E7" w:rsidRPr="00210FC3" w:rsidRDefault="00E060E7" w:rsidP="00E060E7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D2FDFE" w14:textId="51C4098E" w:rsidR="00E060E7" w:rsidRPr="00210FC3" w:rsidRDefault="00E060E7" w:rsidP="00E060E7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66BA9C" w14:textId="68AF7376" w:rsidR="00E060E7" w:rsidRPr="00210FC3" w:rsidRDefault="00E060E7" w:rsidP="00E060E7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11DB80" w14:textId="2DED5EC5" w:rsidR="00E060E7" w:rsidRPr="00210FC3" w:rsidRDefault="00E060E7" w:rsidP="00E060E7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1E8C67" w14:textId="06596A6F" w:rsidR="00E060E7" w:rsidRPr="00210FC3" w:rsidRDefault="00E060E7" w:rsidP="00E060E7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FD0929" w14:textId="2F54E703" w:rsidR="00E060E7" w:rsidRPr="00210FC3" w:rsidRDefault="00E060E7" w:rsidP="00E060E7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060E7" w:rsidRPr="00210FC3" w14:paraId="154816E1" w14:textId="77777777" w:rsidTr="00E060E7">
        <w:trPr>
          <w:cantSplit/>
          <w:trHeight w:val="22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0FF160" w14:textId="672F2AE4" w:rsidR="00E060E7" w:rsidRPr="00210FC3" w:rsidRDefault="00E060E7" w:rsidP="00E060E7">
            <w:pPr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TRAEs leading to discontinue treatment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ABAE11" w14:textId="178D4DA3" w:rsidR="00E060E7" w:rsidRPr="00210FC3" w:rsidRDefault="00E060E7" w:rsidP="00E060E7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4192E1" w14:textId="22E833C5" w:rsidR="00E060E7" w:rsidRPr="00210FC3" w:rsidRDefault="00E060E7" w:rsidP="00E060E7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AC66E7" w14:textId="4116BFF8" w:rsidR="00E060E7" w:rsidRPr="00210FC3" w:rsidRDefault="00E060E7" w:rsidP="00E060E7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F4895B" w14:textId="20CF57CD" w:rsidR="00E060E7" w:rsidRPr="00210FC3" w:rsidRDefault="00E060E7" w:rsidP="00E060E7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462EF0" w14:textId="4D680A9F" w:rsidR="00E060E7" w:rsidRPr="00210FC3" w:rsidRDefault="00E060E7" w:rsidP="00E060E7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83A6F1" w14:textId="2B6C439D" w:rsidR="00E060E7" w:rsidRPr="00210FC3" w:rsidRDefault="00E060E7" w:rsidP="00E060E7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A87233" w14:textId="736AAD4E" w:rsidR="00E060E7" w:rsidRPr="00210FC3" w:rsidRDefault="00E060E7" w:rsidP="00E060E7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31D1BD" w14:textId="5E879048" w:rsidR="00E060E7" w:rsidRPr="00210FC3" w:rsidRDefault="00E060E7" w:rsidP="00E060E7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060E7" w:rsidRPr="00210FC3" w14:paraId="66ED828A" w14:textId="77777777" w:rsidTr="00E060E7">
        <w:trPr>
          <w:cantSplit/>
          <w:trHeight w:val="223"/>
          <w:jc w:val="center"/>
        </w:trPr>
        <w:tc>
          <w:tcPr>
            <w:tcW w:w="8080" w:type="dxa"/>
            <w:gridSpan w:val="9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31C17D37" w14:textId="20CDB25D" w:rsidR="00E060E7" w:rsidRPr="00210FC3" w:rsidRDefault="00E060E7" w:rsidP="00E060E7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10FC3"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6"/>
                <w:szCs w:val="16"/>
              </w:rPr>
              <w:t>All TRAEs</w:t>
            </w:r>
          </w:p>
        </w:tc>
      </w:tr>
      <w:tr w:rsidR="00E060E7" w:rsidRPr="00210FC3" w14:paraId="0C255727" w14:textId="77777777" w:rsidTr="00E060E7">
        <w:trPr>
          <w:cantSplit/>
          <w:trHeight w:val="22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8B4A31" w14:textId="782F73DA" w:rsidR="00E060E7" w:rsidRPr="00210FC3" w:rsidRDefault="00E060E7" w:rsidP="00E060E7">
            <w:pPr>
              <w:adjustRightInd w:val="0"/>
              <w:ind w:firstLineChars="50" w:firstLine="90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Sinus bradycardi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AA00C2" w14:textId="77777777" w:rsidR="00E060E7" w:rsidRPr="00210FC3" w:rsidRDefault="00E060E7" w:rsidP="00E060E7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EBECD8" w14:textId="77777777" w:rsidR="00E060E7" w:rsidRPr="00210FC3" w:rsidRDefault="00E060E7" w:rsidP="00E060E7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E9D031" w14:textId="77777777" w:rsidR="00E060E7" w:rsidRPr="00210FC3" w:rsidRDefault="00E060E7" w:rsidP="00E060E7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E4CAB6" w14:textId="77777777" w:rsidR="00E060E7" w:rsidRPr="00210FC3" w:rsidRDefault="00E060E7" w:rsidP="00E060E7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41529A" w14:textId="77777777" w:rsidR="00E060E7" w:rsidRPr="00210FC3" w:rsidRDefault="00E060E7" w:rsidP="00E060E7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33.3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AB76A" w14:textId="77777777" w:rsidR="00E060E7" w:rsidRPr="00210FC3" w:rsidRDefault="00E060E7" w:rsidP="00E060E7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5.9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2B0C57" w14:textId="77777777" w:rsidR="00E060E7" w:rsidRPr="00210FC3" w:rsidRDefault="00E060E7" w:rsidP="00E060E7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 (28.6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852D3D" w14:textId="77777777" w:rsidR="00E060E7" w:rsidRPr="00210FC3" w:rsidRDefault="00E060E7" w:rsidP="00E060E7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 (12.5)</w:t>
            </w:r>
          </w:p>
        </w:tc>
      </w:tr>
      <w:tr w:rsidR="00E060E7" w:rsidRPr="00210FC3" w14:paraId="0EF6C647" w14:textId="77777777" w:rsidTr="00E060E7">
        <w:trPr>
          <w:cantSplit/>
          <w:trHeight w:val="22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8D2C6B" w14:textId="71D9406C" w:rsidR="00E060E7" w:rsidRPr="00210FC3" w:rsidRDefault="00E060E7" w:rsidP="00E060E7">
            <w:pPr>
              <w:adjustRightInd w:val="0"/>
              <w:ind w:firstLineChars="50" w:firstLine="90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trial fibrillation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EDAFA8" w14:textId="77777777" w:rsidR="00E060E7" w:rsidRPr="00210FC3" w:rsidRDefault="00E060E7" w:rsidP="00E060E7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788F01" w14:textId="77777777" w:rsidR="00E060E7" w:rsidRPr="00210FC3" w:rsidRDefault="00E060E7" w:rsidP="00E060E7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13046F" w14:textId="77777777" w:rsidR="00E060E7" w:rsidRPr="00210FC3" w:rsidRDefault="00E060E7" w:rsidP="00E060E7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9E05E5" w14:textId="77777777" w:rsidR="00E060E7" w:rsidRPr="00210FC3" w:rsidRDefault="00E060E7" w:rsidP="00E060E7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33.3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54E780" w14:textId="77777777" w:rsidR="00E060E7" w:rsidRPr="00210FC3" w:rsidRDefault="00E060E7" w:rsidP="00E060E7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41F403" w14:textId="77777777" w:rsidR="00E060E7" w:rsidRPr="00210FC3" w:rsidRDefault="00E060E7" w:rsidP="00E060E7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5.9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3B011C" w14:textId="77777777" w:rsidR="00E060E7" w:rsidRPr="00210FC3" w:rsidRDefault="00E060E7" w:rsidP="00E060E7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A69034" w14:textId="77777777" w:rsidR="00E060E7" w:rsidRPr="00210FC3" w:rsidRDefault="00E060E7" w:rsidP="00E060E7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4.2)</w:t>
            </w:r>
          </w:p>
        </w:tc>
      </w:tr>
      <w:tr w:rsidR="00E060E7" w:rsidRPr="00210FC3" w14:paraId="5CF71510" w14:textId="77777777" w:rsidTr="00E060E7">
        <w:trPr>
          <w:cantSplit/>
          <w:trHeight w:val="22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FED222" w14:textId="368951FE" w:rsidR="00E060E7" w:rsidRPr="00210FC3" w:rsidRDefault="00E060E7" w:rsidP="00E060E7">
            <w:pPr>
              <w:adjustRightInd w:val="0"/>
              <w:ind w:firstLineChars="50" w:firstLine="90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levated ALT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D01B60" w14:textId="77777777" w:rsidR="00E060E7" w:rsidRPr="00210FC3" w:rsidRDefault="00E060E7" w:rsidP="00E060E7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B6EE1E" w14:textId="77777777" w:rsidR="00E060E7" w:rsidRPr="00210FC3" w:rsidRDefault="00E060E7" w:rsidP="00E060E7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D9D03D" w14:textId="77777777" w:rsidR="00E060E7" w:rsidRPr="00210FC3" w:rsidRDefault="00E060E7" w:rsidP="00E060E7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1677C0" w14:textId="77777777" w:rsidR="00E060E7" w:rsidRPr="00210FC3" w:rsidRDefault="00E060E7" w:rsidP="00E060E7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33.3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FCAE15" w14:textId="77777777" w:rsidR="00E060E7" w:rsidRPr="00210FC3" w:rsidRDefault="00E060E7" w:rsidP="00E060E7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AF3159" w14:textId="77777777" w:rsidR="00E060E7" w:rsidRPr="00210FC3" w:rsidRDefault="00E060E7" w:rsidP="00E060E7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5.9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0500D8" w14:textId="77777777" w:rsidR="00E060E7" w:rsidRPr="00210FC3" w:rsidRDefault="00E060E7" w:rsidP="00E060E7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FE2C52" w14:textId="77777777" w:rsidR="00E060E7" w:rsidRPr="00210FC3" w:rsidRDefault="00E060E7" w:rsidP="00E060E7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4.2)</w:t>
            </w:r>
          </w:p>
        </w:tc>
      </w:tr>
      <w:tr w:rsidR="00E060E7" w:rsidRPr="00210FC3" w14:paraId="469E5AD8" w14:textId="77777777" w:rsidTr="00E060E7">
        <w:trPr>
          <w:cantSplit/>
          <w:trHeight w:val="22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EFE766" w14:textId="297FEC86" w:rsidR="00E060E7" w:rsidRPr="00210FC3" w:rsidRDefault="00E060E7" w:rsidP="00E060E7">
            <w:pPr>
              <w:adjustRightInd w:val="0"/>
              <w:ind w:firstLineChars="50" w:firstLine="90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Positive urine RBC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8CECB3" w14:textId="77777777" w:rsidR="00E060E7" w:rsidRPr="00210FC3" w:rsidRDefault="00E060E7" w:rsidP="00E060E7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25.0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617529" w14:textId="77777777" w:rsidR="00E060E7" w:rsidRPr="00210FC3" w:rsidRDefault="00E060E7" w:rsidP="00E060E7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D8491D" w14:textId="77777777" w:rsidR="00E060E7" w:rsidRPr="00210FC3" w:rsidRDefault="00E060E7" w:rsidP="00E060E7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799F3F" w14:textId="77777777" w:rsidR="00E060E7" w:rsidRPr="00210FC3" w:rsidRDefault="00E060E7" w:rsidP="00E060E7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DF1930" w14:textId="77777777" w:rsidR="00E060E7" w:rsidRPr="00210FC3" w:rsidRDefault="00E060E7" w:rsidP="00E060E7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D63674" w14:textId="77777777" w:rsidR="00E060E7" w:rsidRPr="00210FC3" w:rsidRDefault="00E060E7" w:rsidP="00E060E7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5.9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F3EF42" w14:textId="77777777" w:rsidR="00E060E7" w:rsidRPr="00210FC3" w:rsidRDefault="00E060E7" w:rsidP="00E060E7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2E9F33" w14:textId="77777777" w:rsidR="00E060E7" w:rsidRPr="00210FC3" w:rsidRDefault="00E060E7" w:rsidP="00E060E7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4.2)</w:t>
            </w:r>
          </w:p>
        </w:tc>
      </w:tr>
      <w:tr w:rsidR="00E060E7" w:rsidRPr="00210FC3" w14:paraId="4B637E87" w14:textId="77777777" w:rsidTr="00E060E7">
        <w:trPr>
          <w:cantSplit/>
          <w:trHeight w:val="22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0FD8ED" w14:textId="720C5986" w:rsidR="00E060E7" w:rsidRPr="00210FC3" w:rsidRDefault="00E060E7" w:rsidP="00E060E7">
            <w:pPr>
              <w:adjustRightInd w:val="0"/>
              <w:ind w:firstLineChars="50" w:firstLine="90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Positive urine OB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01C860" w14:textId="77777777" w:rsidR="00E060E7" w:rsidRPr="00210FC3" w:rsidRDefault="00E060E7" w:rsidP="00E060E7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25.0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70E144" w14:textId="77777777" w:rsidR="00E060E7" w:rsidRPr="00210FC3" w:rsidRDefault="00E060E7" w:rsidP="00E060E7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7ED819" w14:textId="77777777" w:rsidR="00E060E7" w:rsidRPr="00210FC3" w:rsidRDefault="00E060E7" w:rsidP="00E060E7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353496" w14:textId="77777777" w:rsidR="00E060E7" w:rsidRPr="00210FC3" w:rsidRDefault="00E060E7" w:rsidP="00E060E7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2F41EC" w14:textId="77777777" w:rsidR="00E060E7" w:rsidRPr="00210FC3" w:rsidRDefault="00E060E7" w:rsidP="00E060E7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00D612" w14:textId="77777777" w:rsidR="00E060E7" w:rsidRPr="00210FC3" w:rsidRDefault="00E060E7" w:rsidP="00E060E7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5.9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215A7E" w14:textId="77777777" w:rsidR="00E060E7" w:rsidRPr="00210FC3" w:rsidRDefault="00E060E7" w:rsidP="00E060E7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99411C" w14:textId="77777777" w:rsidR="00E060E7" w:rsidRPr="00210FC3" w:rsidRDefault="00E060E7" w:rsidP="00E060E7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4.2)</w:t>
            </w:r>
          </w:p>
        </w:tc>
      </w:tr>
      <w:tr w:rsidR="00E060E7" w:rsidRPr="00210FC3" w14:paraId="48416AB6" w14:textId="77777777" w:rsidTr="00E060E7">
        <w:trPr>
          <w:cantSplit/>
          <w:trHeight w:val="22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F9D317" w14:textId="6CEB735E" w:rsidR="00E060E7" w:rsidRPr="00210FC3" w:rsidRDefault="00E060E7" w:rsidP="00E060E7">
            <w:pPr>
              <w:adjustRightInd w:val="0"/>
              <w:ind w:firstLineChars="50" w:firstLine="90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lycosuri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23EF3A" w14:textId="77777777" w:rsidR="00E060E7" w:rsidRPr="00210FC3" w:rsidRDefault="00E060E7" w:rsidP="00E060E7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9D3DB1" w14:textId="77777777" w:rsidR="00E060E7" w:rsidRPr="00210FC3" w:rsidRDefault="00E060E7" w:rsidP="00E060E7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547CEE" w14:textId="77777777" w:rsidR="00E060E7" w:rsidRPr="00210FC3" w:rsidRDefault="00E060E7" w:rsidP="00E060E7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33.3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4970D5" w14:textId="77777777" w:rsidR="00E060E7" w:rsidRPr="00210FC3" w:rsidRDefault="00E060E7" w:rsidP="00E060E7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7A61F7" w14:textId="77777777" w:rsidR="00E060E7" w:rsidRPr="00210FC3" w:rsidRDefault="00E060E7" w:rsidP="00E060E7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0D03C2" w14:textId="77777777" w:rsidR="00E060E7" w:rsidRPr="00210FC3" w:rsidRDefault="00E060E7" w:rsidP="00E060E7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5.9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55DC18" w14:textId="77777777" w:rsidR="00E060E7" w:rsidRPr="00210FC3" w:rsidRDefault="00E060E7" w:rsidP="00E060E7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E93FCE" w14:textId="77777777" w:rsidR="00E060E7" w:rsidRPr="00210FC3" w:rsidRDefault="00E060E7" w:rsidP="00E060E7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4.2)</w:t>
            </w:r>
          </w:p>
        </w:tc>
      </w:tr>
      <w:tr w:rsidR="00E060E7" w:rsidRPr="00210FC3" w14:paraId="5AA4192D" w14:textId="77777777" w:rsidTr="00E060E7">
        <w:trPr>
          <w:cantSplit/>
          <w:trHeight w:val="22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A7920A" w14:textId="1C395734" w:rsidR="00E060E7" w:rsidRPr="00210FC3" w:rsidRDefault="00E060E7" w:rsidP="00E060E7">
            <w:pPr>
              <w:keepNext/>
              <w:adjustRightInd w:val="0"/>
              <w:ind w:firstLineChars="50" w:firstLine="90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levated AST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9A3133" w14:textId="77777777" w:rsidR="00E060E7" w:rsidRPr="00210FC3" w:rsidRDefault="00E060E7" w:rsidP="00E060E7">
            <w:pPr>
              <w:keepNext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5E2168" w14:textId="77777777" w:rsidR="00E060E7" w:rsidRPr="00210FC3" w:rsidRDefault="00E060E7" w:rsidP="00E060E7">
            <w:pPr>
              <w:keepNext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346F3E" w14:textId="77777777" w:rsidR="00E060E7" w:rsidRPr="00210FC3" w:rsidRDefault="00E060E7" w:rsidP="00E060E7">
            <w:pPr>
              <w:keepNext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9C7CE9" w14:textId="77777777" w:rsidR="00E060E7" w:rsidRPr="00210FC3" w:rsidRDefault="00E060E7" w:rsidP="00E060E7">
            <w:pPr>
              <w:keepNext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33.3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70B2E4" w14:textId="77777777" w:rsidR="00E060E7" w:rsidRPr="00210FC3" w:rsidRDefault="00E060E7" w:rsidP="00E060E7">
            <w:pPr>
              <w:keepNext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8B89CD" w14:textId="77777777" w:rsidR="00E060E7" w:rsidRPr="00210FC3" w:rsidRDefault="00E060E7" w:rsidP="00E060E7">
            <w:pPr>
              <w:keepNext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5.9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32676C" w14:textId="77777777" w:rsidR="00E060E7" w:rsidRPr="00210FC3" w:rsidRDefault="00E060E7" w:rsidP="00E060E7">
            <w:pPr>
              <w:keepNext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B66DED" w14:textId="77777777" w:rsidR="00E060E7" w:rsidRPr="00210FC3" w:rsidRDefault="00E060E7" w:rsidP="00E060E7">
            <w:pPr>
              <w:keepNext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4.2)</w:t>
            </w:r>
          </w:p>
        </w:tc>
      </w:tr>
      <w:tr w:rsidR="00E060E7" w:rsidRPr="00210FC3" w14:paraId="06B6C448" w14:textId="77777777" w:rsidTr="00E060E7">
        <w:trPr>
          <w:cantSplit/>
          <w:trHeight w:val="22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0BF3E8" w14:textId="605DFD08" w:rsidR="00E060E7" w:rsidRPr="00210FC3" w:rsidRDefault="00E060E7" w:rsidP="00E060E7">
            <w:pPr>
              <w:keepNext/>
              <w:adjustRightInd w:val="0"/>
              <w:ind w:leftChars="50" w:left="105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hAnsi="Times New Roman" w:cs="Times New Roman"/>
                <w:sz w:val="18"/>
                <w:szCs w:val="18"/>
              </w:rPr>
              <w:t>Elevated reticulocyte percentage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98FD78" w14:textId="6F64674D" w:rsidR="00E060E7" w:rsidRPr="00210FC3" w:rsidRDefault="00E060E7" w:rsidP="00E060E7">
            <w:pPr>
              <w:keepNext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25.0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40DDE6" w14:textId="79DBEE21" w:rsidR="00E060E7" w:rsidRPr="00210FC3" w:rsidRDefault="00E060E7" w:rsidP="00E060E7">
            <w:pPr>
              <w:keepNext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8DC3C1" w14:textId="054B5D41" w:rsidR="00E060E7" w:rsidRPr="00210FC3" w:rsidRDefault="00E060E7" w:rsidP="00E060E7">
            <w:pPr>
              <w:keepNext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9B9F0D" w14:textId="3745446E" w:rsidR="00E060E7" w:rsidRPr="00210FC3" w:rsidRDefault="00E060E7" w:rsidP="00E060E7">
            <w:pPr>
              <w:keepNext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318AB2" w14:textId="775F042D" w:rsidR="00E060E7" w:rsidRPr="00210FC3" w:rsidRDefault="00E060E7" w:rsidP="00E060E7">
            <w:pPr>
              <w:keepNext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A28164" w14:textId="133038D9" w:rsidR="00E060E7" w:rsidRPr="00210FC3" w:rsidRDefault="00E060E7" w:rsidP="00E060E7">
            <w:pPr>
              <w:keepNext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5.9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4AB20B" w14:textId="3C01921B" w:rsidR="00E060E7" w:rsidRPr="00210FC3" w:rsidRDefault="00E060E7" w:rsidP="00E060E7">
            <w:pPr>
              <w:keepNext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9D2C3B" w14:textId="234EF545" w:rsidR="00E060E7" w:rsidRPr="00210FC3" w:rsidRDefault="00E060E7" w:rsidP="00E060E7">
            <w:pPr>
              <w:keepNext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4.2)</w:t>
            </w:r>
          </w:p>
        </w:tc>
      </w:tr>
      <w:tr w:rsidR="00E060E7" w:rsidRPr="00210FC3" w14:paraId="0659EE4F" w14:textId="77777777" w:rsidTr="00E060E7">
        <w:trPr>
          <w:cantSplit/>
          <w:trHeight w:val="223"/>
          <w:jc w:val="center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085FBC1" w14:textId="597785D4" w:rsidR="00E060E7" w:rsidRPr="00210FC3" w:rsidRDefault="00E060E7" w:rsidP="00E060E7">
            <w:pPr>
              <w:keepNext/>
              <w:adjustRightInd w:val="0"/>
              <w:ind w:leftChars="50" w:left="105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hAnsi="Times New Roman" w:cs="Times New Roman"/>
                <w:sz w:val="18"/>
                <w:szCs w:val="18"/>
              </w:rPr>
              <w:t>Elevated reticulocyte count</w:t>
            </w: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F17E9C9" w14:textId="2F374A03" w:rsidR="00E060E7" w:rsidRPr="00210FC3" w:rsidRDefault="00E060E7" w:rsidP="00E060E7">
            <w:pPr>
              <w:keepNext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25.0)</w:t>
            </w: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370B996" w14:textId="771F190C" w:rsidR="00E060E7" w:rsidRPr="00210FC3" w:rsidRDefault="00E060E7" w:rsidP="00E060E7">
            <w:pPr>
              <w:keepNext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68C62D2" w14:textId="7F10D7E4" w:rsidR="00E060E7" w:rsidRPr="00210FC3" w:rsidRDefault="00E060E7" w:rsidP="00E060E7">
            <w:pPr>
              <w:keepNext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2B7D607" w14:textId="443753D1" w:rsidR="00E060E7" w:rsidRPr="00210FC3" w:rsidRDefault="00E060E7" w:rsidP="00E060E7">
            <w:pPr>
              <w:keepNext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19A85D1" w14:textId="19975ADC" w:rsidR="00E060E7" w:rsidRPr="00210FC3" w:rsidRDefault="00E060E7" w:rsidP="00E060E7">
            <w:pPr>
              <w:keepNext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00C4A0A" w14:textId="5E856CE8" w:rsidR="00E060E7" w:rsidRPr="00210FC3" w:rsidRDefault="00E060E7" w:rsidP="00E060E7">
            <w:pPr>
              <w:keepNext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5.9)</w:t>
            </w: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281346F" w14:textId="3FAFE8F5" w:rsidR="00E060E7" w:rsidRPr="00210FC3" w:rsidRDefault="00E060E7" w:rsidP="00E060E7">
            <w:pPr>
              <w:keepNext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1C53A4B" w14:textId="5A88CF53" w:rsidR="00E060E7" w:rsidRPr="00210FC3" w:rsidRDefault="00E060E7" w:rsidP="00E060E7">
            <w:pPr>
              <w:keepNext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4.2)</w:t>
            </w:r>
          </w:p>
        </w:tc>
      </w:tr>
      <w:tr w:rsidR="00E060E7" w:rsidRPr="00210FC3" w14:paraId="435DDA4D" w14:textId="77777777" w:rsidTr="00E060E7">
        <w:trPr>
          <w:cantSplit/>
          <w:trHeight w:val="223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891B25E" w14:textId="675AF076" w:rsidR="00E060E7" w:rsidRPr="00210FC3" w:rsidRDefault="00E060E7" w:rsidP="00E060E7">
            <w:pPr>
              <w:keepNext/>
              <w:adjustRightInd w:val="0"/>
              <w:ind w:firstLineChars="50" w:firstLine="90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IRR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8748D41" w14:textId="725EA723" w:rsidR="00E060E7" w:rsidRPr="00210FC3" w:rsidRDefault="00E060E7" w:rsidP="00E060E7">
            <w:pPr>
              <w:keepNext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25.0)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A5BBD93" w14:textId="343EE1D3" w:rsidR="00E060E7" w:rsidRPr="00210FC3" w:rsidRDefault="00E060E7" w:rsidP="00E060E7">
            <w:pPr>
              <w:keepNext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C846467" w14:textId="6B6A3C15" w:rsidR="00E060E7" w:rsidRPr="00210FC3" w:rsidRDefault="00E060E7" w:rsidP="00E060E7">
            <w:pPr>
              <w:keepNext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E0C9F82" w14:textId="658FE910" w:rsidR="00E060E7" w:rsidRPr="00210FC3" w:rsidRDefault="00E060E7" w:rsidP="00E060E7">
            <w:pPr>
              <w:keepNext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54FFAC6" w14:textId="5CECF955" w:rsidR="00E060E7" w:rsidRPr="00210FC3" w:rsidRDefault="00E060E7" w:rsidP="00E060E7">
            <w:pPr>
              <w:keepNext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854286A" w14:textId="0A2608A6" w:rsidR="00E060E7" w:rsidRPr="00210FC3" w:rsidRDefault="00E060E7" w:rsidP="00E060E7">
            <w:pPr>
              <w:keepNext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5.9)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F9F43FA" w14:textId="702688D1" w:rsidR="00E060E7" w:rsidRPr="00210FC3" w:rsidRDefault="00E060E7" w:rsidP="00E060E7">
            <w:pPr>
              <w:keepNext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BFF7CA6" w14:textId="115BA2D4" w:rsidR="00E060E7" w:rsidRPr="00210FC3" w:rsidRDefault="00E060E7" w:rsidP="00E060E7">
            <w:pPr>
              <w:keepNext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4.2)</w:t>
            </w:r>
          </w:p>
        </w:tc>
      </w:tr>
    </w:tbl>
    <w:p w14:paraId="428CAEB6" w14:textId="5803725A" w:rsidR="00E060E7" w:rsidRPr="00210FC3" w:rsidRDefault="00E060E7" w:rsidP="00397939">
      <w:pPr>
        <w:widowControl/>
        <w:rPr>
          <w:rFonts w:ascii="Times New Roman" w:hAnsi="Times New Roman" w:cs="Times New Roman"/>
          <w:b/>
          <w:bCs/>
          <w:sz w:val="18"/>
          <w:szCs w:val="18"/>
        </w:rPr>
      </w:pPr>
      <w:r w:rsidRPr="00210FC3">
        <w:rPr>
          <w:rFonts w:ascii="Times New Roman" w:eastAsia="SimSun" w:hAnsi="Times New Roman" w:cs="Times New Roman" w:hint="eastAsia"/>
          <w:color w:val="000000"/>
          <w:sz w:val="18"/>
          <w:szCs w:val="18"/>
        </w:rPr>
        <w:t xml:space="preserve">TRAE, Treatment-Related Adverse Event. </w:t>
      </w:r>
      <w:r w:rsidRPr="00210FC3">
        <w:rPr>
          <w:rFonts w:ascii="Times New Roman" w:eastAsia="SimSun" w:hAnsi="Times New Roman" w:cs="Times New Roman"/>
          <w:color w:val="000000"/>
          <w:sz w:val="18"/>
          <w:szCs w:val="18"/>
        </w:rPr>
        <w:t>ALT, Alanine Aminotransferase. AST, Aspartate Aminotransferase. RBC, Red Blood Cell. OB, occult blood. IRR, Infusion-related reaction</w:t>
      </w:r>
      <w:r w:rsidRPr="00210FC3">
        <w:rPr>
          <w:rFonts w:ascii="Times New Roman" w:eastAsia="SimSun" w:hAnsi="Times New Roman" w:cs="Times New Roman" w:hint="eastAsia"/>
          <w:color w:val="000000"/>
          <w:sz w:val="18"/>
          <w:szCs w:val="18"/>
        </w:rPr>
        <w:t>.</w:t>
      </w:r>
    </w:p>
    <w:p w14:paraId="46A273B8" w14:textId="77777777" w:rsidR="00DD01BB" w:rsidRDefault="00DD01BB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4" w:name="_Hlk221806025"/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5AFADCE" w14:textId="67E4912E" w:rsidR="00CA2181" w:rsidRPr="00210FC3" w:rsidRDefault="00143CF4" w:rsidP="00C00C45">
      <w:pPr>
        <w:widowControl/>
        <w:rPr>
          <w:rFonts w:ascii="Times New Roman" w:hAnsi="Times New Roman" w:cs="Times New Roman"/>
          <w:b/>
          <w:bCs/>
          <w:sz w:val="24"/>
          <w:szCs w:val="24"/>
        </w:rPr>
      </w:pPr>
      <w:r w:rsidRPr="00210FC3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Supplementary </w:t>
      </w:r>
      <w:r w:rsidR="00CA2181" w:rsidRPr="00210FC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9E39CA" w:rsidRPr="00210FC3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="00CA2181" w:rsidRPr="00210FC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5A6F30" w:rsidRPr="00210FC3">
        <w:rPr>
          <w:rFonts w:ascii="Times New Roman" w:hAnsi="Times New Roman" w:cs="Times New Roman" w:hint="eastAsia"/>
          <w:b/>
          <w:bCs/>
          <w:sz w:val="24"/>
          <w:szCs w:val="24"/>
        </w:rPr>
        <w:t>Casuistic overview</w:t>
      </w:r>
      <w:r w:rsidR="00CA2181" w:rsidRPr="00210FC3">
        <w:rPr>
          <w:rFonts w:ascii="Times New Roman" w:hAnsi="Times New Roman" w:cs="Times New Roman"/>
          <w:b/>
          <w:bCs/>
          <w:sz w:val="24"/>
          <w:szCs w:val="24"/>
        </w:rPr>
        <w:t xml:space="preserve"> of Grade ≥</w:t>
      </w:r>
      <w:r w:rsidR="00CA2181" w:rsidRPr="00210FC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CA2181" w:rsidRPr="00210FC3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CA2181" w:rsidRPr="00210FC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TEAEs and SAEs</w:t>
      </w:r>
    </w:p>
    <w:bookmarkEnd w:id="4"/>
    <w:p w14:paraId="61068E3A" w14:textId="77777777" w:rsidR="00CA2181" w:rsidRPr="00C00C45" w:rsidRDefault="00CA2181" w:rsidP="00C00C45">
      <w:pPr>
        <w:widowControl/>
        <w:rPr>
          <w:rFonts w:ascii="Times New Roman" w:hAnsi="Times New Roman" w:cs="Times New Roman"/>
          <w:sz w:val="24"/>
          <w:szCs w:val="24"/>
        </w:rPr>
      </w:pPr>
    </w:p>
    <w:tbl>
      <w:tblPr>
        <w:tblW w:w="836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09"/>
        <w:gridCol w:w="1134"/>
        <w:gridCol w:w="709"/>
        <w:gridCol w:w="1134"/>
        <w:gridCol w:w="1417"/>
        <w:gridCol w:w="1560"/>
        <w:gridCol w:w="992"/>
        <w:gridCol w:w="709"/>
      </w:tblGrid>
      <w:tr w:rsidR="00FA27A5" w:rsidRPr="00210FC3" w14:paraId="0E163A4F" w14:textId="58206E1D" w:rsidTr="008C2DC7">
        <w:trPr>
          <w:cantSplit/>
          <w:trHeight w:val="951"/>
          <w:tblHeader/>
        </w:trPr>
        <w:tc>
          <w:tcPr>
            <w:tcW w:w="7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2AE7EF37" w14:textId="13D808CD" w:rsidR="00FA27A5" w:rsidRPr="00210FC3" w:rsidRDefault="00FA27A5" w:rsidP="009E39CA">
            <w:pPr>
              <w:keepNext/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208E7262" w14:textId="54FBA8D3" w:rsidR="00FA27A5" w:rsidRPr="00210FC3" w:rsidRDefault="00FA27A5" w:rsidP="009E39CA">
            <w:pPr>
              <w:keepNext/>
              <w:adjustRightInd w:val="0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TEAE</w:t>
            </w:r>
          </w:p>
        </w:tc>
        <w:tc>
          <w:tcPr>
            <w:tcW w:w="7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13C6D3D3" w14:textId="017EB7C6" w:rsidR="00FA27A5" w:rsidRPr="00210FC3" w:rsidRDefault="00FA27A5" w:rsidP="009E39CA">
            <w:pPr>
              <w:keepNext/>
              <w:adjustRightInd w:val="0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Grade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7E4B7567" w14:textId="46367379" w:rsidR="00FA27A5" w:rsidRPr="00210FC3" w:rsidRDefault="00FA27A5" w:rsidP="009E39CA">
            <w:pPr>
              <w:keepNext/>
              <w:adjustRightInd w:val="0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Date</w:t>
            </w:r>
          </w:p>
          <w:p w14:paraId="4DB8FE4C" w14:textId="5DB18516" w:rsidR="00FA27A5" w:rsidRPr="00210FC3" w:rsidRDefault="00FA27A5" w:rsidP="009E39CA">
            <w:pPr>
              <w:keepNext/>
              <w:adjustRightInd w:val="0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Start/</w:t>
            </w:r>
            <w:r w:rsidRPr="00210FC3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br/>
              <w:t>End</w:t>
            </w:r>
          </w:p>
        </w:tc>
        <w:tc>
          <w:tcPr>
            <w:tcW w:w="141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29970F3E" w14:textId="7A708E61" w:rsidR="00FA27A5" w:rsidRPr="00210FC3" w:rsidRDefault="00FA27A5" w:rsidP="009E39CA">
            <w:pPr>
              <w:keepNext/>
              <w:adjustRightInd w:val="0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Interventions</w:t>
            </w:r>
            <w:r w:rsidR="000F71ED" w:rsidRPr="00210FC3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to AEs</w:t>
            </w:r>
          </w:p>
        </w:tc>
        <w:tc>
          <w:tcPr>
            <w:tcW w:w="156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618CDD19" w14:textId="70F1517B" w:rsidR="00FA27A5" w:rsidRPr="00210FC3" w:rsidRDefault="00FA27A5" w:rsidP="009E39CA">
            <w:pPr>
              <w:keepNext/>
              <w:adjustRightInd w:val="0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Relat</w:t>
            </w:r>
            <w:r w:rsidR="009E39CA" w:rsidRPr="00210FC3"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8"/>
                <w:szCs w:val="18"/>
              </w:rPr>
              <w:t>ionship</w:t>
            </w:r>
            <w:r w:rsidR="00B209C6" w:rsidRPr="00210FC3"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8"/>
                <w:szCs w:val="18"/>
              </w:rPr>
              <w:t xml:space="preserve"> to</w:t>
            </w:r>
            <w:r w:rsidRPr="00210FC3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B209C6" w:rsidRPr="00210FC3"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8"/>
                <w:szCs w:val="18"/>
              </w:rPr>
              <w:t>ALMB-0166</w:t>
            </w:r>
          </w:p>
        </w:tc>
        <w:tc>
          <w:tcPr>
            <w:tcW w:w="99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740AF71F" w14:textId="2FB27092" w:rsidR="00FA27A5" w:rsidRPr="00210FC3" w:rsidRDefault="00FA27A5" w:rsidP="009E39CA">
            <w:pPr>
              <w:keepNext/>
              <w:adjustRightInd w:val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Outcome</w:t>
            </w:r>
          </w:p>
        </w:tc>
        <w:tc>
          <w:tcPr>
            <w:tcW w:w="7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6F2D3988" w14:textId="5737C0F9" w:rsidR="00FA27A5" w:rsidRPr="00210FC3" w:rsidRDefault="00FA27A5" w:rsidP="009E39CA">
            <w:pPr>
              <w:keepNext/>
              <w:adjustRightInd w:val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S</w:t>
            </w:r>
            <w:r w:rsidR="000F71ED" w:rsidRPr="00210FC3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AE</w:t>
            </w:r>
            <w:r w:rsidR="009E39CA" w:rsidRPr="00210FC3"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8"/>
                <w:szCs w:val="18"/>
              </w:rPr>
              <w:t xml:space="preserve"> or </w:t>
            </w:r>
            <w:proofErr w:type="gramStart"/>
            <w:r w:rsidR="009E39CA" w:rsidRPr="00210FC3"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8"/>
                <w:szCs w:val="18"/>
              </w:rPr>
              <w:t>Not</w:t>
            </w:r>
            <w:proofErr w:type="gramEnd"/>
          </w:p>
        </w:tc>
      </w:tr>
      <w:tr w:rsidR="000F71ED" w:rsidRPr="00210FC3" w14:paraId="59599D40" w14:textId="77777777" w:rsidTr="008C2DC7">
        <w:trPr>
          <w:cantSplit/>
          <w:trHeight w:val="712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0615204" w14:textId="32569278" w:rsidR="000F71ED" w:rsidRPr="00210FC3" w:rsidRDefault="000F71ED" w:rsidP="009E39CA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00m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943F8A" w14:textId="4D912F44" w:rsidR="000F71ED" w:rsidRPr="00210FC3" w:rsidRDefault="000F71ED" w:rsidP="009E39CA">
            <w:pPr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Hypokalem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56740B" w14:textId="55CF1320" w:rsidR="000F71ED" w:rsidRPr="00210FC3" w:rsidRDefault="000F71ED" w:rsidP="009E39CA">
            <w:pPr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AE747C" w14:textId="524550E2" w:rsidR="000F71ED" w:rsidRPr="00210FC3" w:rsidRDefault="000F71ED" w:rsidP="009E39CA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023-08-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B76C26" w14:textId="6E3D6D6D" w:rsidR="000F71ED" w:rsidRPr="00210FC3" w:rsidRDefault="000F71ED" w:rsidP="009E39CA">
            <w:pPr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No treatm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BCC300" w14:textId="616DE3DA" w:rsidR="000F71ED" w:rsidRPr="00210FC3" w:rsidRDefault="000F71ED" w:rsidP="009E39CA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Possibly unrelat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919EA2" w14:textId="20D0353B" w:rsidR="000F71ED" w:rsidRPr="00210FC3" w:rsidRDefault="000F71ED" w:rsidP="009E39CA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Unrecover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7F7933" w14:textId="2D1BD8A9" w:rsidR="000F71ED" w:rsidRPr="00210FC3" w:rsidRDefault="000F71ED" w:rsidP="009E39CA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0F71ED" w:rsidRPr="00210FC3" w14:paraId="46B11F92" w14:textId="77777777" w:rsidTr="008C2DC7">
        <w:trPr>
          <w:cantSplit/>
          <w:trHeight w:val="712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995DDDC" w14:textId="4CDEE603" w:rsidR="000F71ED" w:rsidRPr="00210FC3" w:rsidRDefault="000F71ED" w:rsidP="009E39CA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00m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6D0A47" w14:textId="1E2ACE32" w:rsidR="000F71ED" w:rsidRPr="00210FC3" w:rsidRDefault="000F71ED" w:rsidP="009E39CA">
            <w:pPr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Deep Vein Thrombo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3018F8" w14:textId="6B35041E" w:rsidR="000F71ED" w:rsidRPr="00210FC3" w:rsidRDefault="000F71ED" w:rsidP="009E39CA">
            <w:pPr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EBD653" w14:textId="77777777" w:rsidR="000F71ED" w:rsidRPr="00210FC3" w:rsidRDefault="000F71ED" w:rsidP="009E39CA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023-04-25/</w:t>
            </w:r>
          </w:p>
          <w:p w14:paraId="673A8708" w14:textId="518A2FDA" w:rsidR="000F71ED" w:rsidRPr="00210FC3" w:rsidRDefault="000F71ED" w:rsidP="009E39CA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023-05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5B2CCD" w14:textId="3D5AA838" w:rsidR="000F71ED" w:rsidRPr="00210FC3" w:rsidRDefault="000F71ED" w:rsidP="009E39CA">
            <w:pPr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edication/ Hospitaliza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D29EBA" w14:textId="59F44701" w:rsidR="000F71ED" w:rsidRPr="00210FC3" w:rsidRDefault="000F71ED" w:rsidP="009E39CA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Possibly unrelat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54E954" w14:textId="77777777" w:rsidR="000F71ED" w:rsidRPr="00210FC3" w:rsidRDefault="000F71ED" w:rsidP="009E39CA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Improved/</w:t>
            </w:r>
          </w:p>
          <w:p w14:paraId="421FE86A" w14:textId="5387E793" w:rsidR="000F71ED" w:rsidRPr="00210FC3" w:rsidRDefault="000F71ED" w:rsidP="009E39CA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Resolv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23EFBD" w14:textId="1FCBC4C0" w:rsidR="000F71ED" w:rsidRPr="00210FC3" w:rsidRDefault="000F71ED" w:rsidP="009E39CA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0F71ED" w:rsidRPr="00210FC3" w14:paraId="0474D0B6" w14:textId="77777777" w:rsidTr="008C2DC7">
        <w:trPr>
          <w:cantSplit/>
          <w:trHeight w:val="712"/>
        </w:trPr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15D396B" w14:textId="44ADBD19" w:rsidR="000F71ED" w:rsidRPr="00210FC3" w:rsidRDefault="000F71ED" w:rsidP="009E39CA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800m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706D73" w14:textId="583C4571" w:rsidR="000F71ED" w:rsidRPr="00210FC3" w:rsidRDefault="000F71ED" w:rsidP="009E39CA">
            <w:pPr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Respiratory failure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23BBBB" w14:textId="4D498549" w:rsidR="000F71ED" w:rsidRPr="00210FC3" w:rsidRDefault="000F71ED" w:rsidP="009E39CA">
            <w:pPr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EAF6B3" w14:textId="77777777" w:rsidR="000F71ED" w:rsidRPr="00210FC3" w:rsidRDefault="000F71ED" w:rsidP="009E39CA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024-07-12/</w:t>
            </w:r>
          </w:p>
          <w:p w14:paraId="59E5BE70" w14:textId="49070492" w:rsidR="000F71ED" w:rsidRPr="00210FC3" w:rsidRDefault="000F71ED" w:rsidP="009E39CA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024-07-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423ED9" w14:textId="77777777" w:rsidR="000F71ED" w:rsidRPr="00210FC3" w:rsidRDefault="000F71ED" w:rsidP="009E39CA">
            <w:pPr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Non-pharmacological treatment/</w:t>
            </w:r>
          </w:p>
          <w:p w14:paraId="5DC7AFCB" w14:textId="116C3BE3" w:rsidR="000F71ED" w:rsidRPr="00210FC3" w:rsidRDefault="000F71ED" w:rsidP="009E39CA">
            <w:pPr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AFE82B" w14:textId="697D948C" w:rsidR="000F71ED" w:rsidRPr="00210FC3" w:rsidRDefault="000F71ED" w:rsidP="009E39CA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Possibly unrelat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6AA945" w14:textId="378A9731" w:rsidR="000F71ED" w:rsidRPr="00210FC3" w:rsidRDefault="000F71ED" w:rsidP="009E39CA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Recover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EC61E8" w14:textId="7FE684F1" w:rsidR="000F71ED" w:rsidRPr="00210FC3" w:rsidRDefault="000F71ED" w:rsidP="009E39CA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0F71ED" w:rsidRPr="00210FC3" w14:paraId="4713F8C8" w14:textId="77777777" w:rsidTr="008C2DC7">
        <w:trPr>
          <w:cantSplit/>
          <w:trHeight w:val="712"/>
        </w:trPr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5BA338" w14:textId="0684834E" w:rsidR="000F71ED" w:rsidRPr="00210FC3" w:rsidRDefault="000F71ED" w:rsidP="009E39CA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916B4B" w14:textId="1F56AA44" w:rsidR="000F71ED" w:rsidRPr="00210FC3" w:rsidRDefault="00FB6501" w:rsidP="009E39CA">
            <w:pPr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Pulmonary inflammation</w:t>
            </w:r>
            <w:r w:rsidR="000F71ED"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CDEED0" w14:textId="72175D30" w:rsidR="000F71ED" w:rsidRPr="00210FC3" w:rsidRDefault="000F71ED" w:rsidP="009E39CA">
            <w:pPr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BE78FE" w14:textId="77777777" w:rsidR="000F71ED" w:rsidRPr="00210FC3" w:rsidRDefault="000F71ED" w:rsidP="009E39CA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024-07-12/</w:t>
            </w:r>
          </w:p>
          <w:p w14:paraId="494FA835" w14:textId="713482A2" w:rsidR="000F71ED" w:rsidRPr="00210FC3" w:rsidRDefault="000F71ED" w:rsidP="009E39CA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024-09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F4E2D5" w14:textId="19CB3E88" w:rsidR="000F71ED" w:rsidRPr="00210FC3" w:rsidRDefault="000F71ED" w:rsidP="009E39CA">
            <w:pPr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AEB63C" w14:textId="76F43EDC" w:rsidR="000F71ED" w:rsidRPr="00210FC3" w:rsidRDefault="000F71ED" w:rsidP="009E39CA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Possibly unrelat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91DFC3" w14:textId="4827D779" w:rsidR="000F71ED" w:rsidRPr="00210FC3" w:rsidRDefault="000F71ED" w:rsidP="009E39CA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Recover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41E5A6" w14:textId="0A57EEC6" w:rsidR="000F71ED" w:rsidRPr="00210FC3" w:rsidRDefault="000F71ED" w:rsidP="009E39CA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0F71ED" w:rsidRPr="00210FC3" w14:paraId="61C7AA08" w14:textId="77777777" w:rsidTr="008C2DC7">
        <w:trPr>
          <w:cantSplit/>
          <w:trHeight w:val="71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84B4BA" w14:textId="3EFB689C" w:rsidR="000F71ED" w:rsidRPr="00210FC3" w:rsidRDefault="000F71ED" w:rsidP="009E39CA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PB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1643B3" w14:textId="3AB60741" w:rsidR="000F71ED" w:rsidRPr="00210FC3" w:rsidRDefault="000F71ED" w:rsidP="009E39CA">
            <w:pPr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Hypokalem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2FF4E1" w14:textId="74411676" w:rsidR="000F71ED" w:rsidRPr="00210FC3" w:rsidRDefault="000F71ED" w:rsidP="009E39CA">
            <w:pPr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560DF4" w14:textId="77777777" w:rsidR="000F71ED" w:rsidRPr="00210FC3" w:rsidRDefault="000F71ED" w:rsidP="009E39CA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022-10-21/</w:t>
            </w:r>
          </w:p>
          <w:p w14:paraId="66D2472F" w14:textId="6F6229FF" w:rsidR="000F71ED" w:rsidRPr="00210FC3" w:rsidRDefault="000F71ED" w:rsidP="009E39CA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022-10-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01C20C" w14:textId="50232683" w:rsidR="000F71ED" w:rsidRPr="00210FC3" w:rsidRDefault="000F71ED" w:rsidP="009E39CA">
            <w:pPr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7E1662" w14:textId="16D19437" w:rsidR="000F71ED" w:rsidRPr="00210FC3" w:rsidRDefault="000F71ED" w:rsidP="009E39CA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Possibly unrelat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2D8724" w14:textId="202CF0B8" w:rsidR="000F71ED" w:rsidRPr="00210FC3" w:rsidRDefault="000F71ED" w:rsidP="009E39CA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Recover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A64C3E" w14:textId="151FF1F3" w:rsidR="000F71ED" w:rsidRPr="00210FC3" w:rsidRDefault="000F71ED" w:rsidP="009E39CA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0F71ED" w:rsidRPr="00210FC3" w14:paraId="62073803" w14:textId="77777777" w:rsidTr="008C2DC7">
        <w:trPr>
          <w:cantSplit/>
          <w:trHeight w:val="71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C1746B" w14:textId="06F93136" w:rsidR="000F71ED" w:rsidRPr="00210FC3" w:rsidRDefault="000F71ED" w:rsidP="009E39CA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PB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9BDC27" w14:textId="0A167B3E" w:rsidR="000F71ED" w:rsidRPr="00210FC3" w:rsidRDefault="000F71ED" w:rsidP="009E39CA">
            <w:pPr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Hypokalem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598F3F" w14:textId="1B82A117" w:rsidR="000F71ED" w:rsidRPr="00210FC3" w:rsidRDefault="000F71ED" w:rsidP="009E39CA">
            <w:pPr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0C22BB" w14:textId="77777777" w:rsidR="000F71ED" w:rsidRPr="00210FC3" w:rsidRDefault="000F71ED" w:rsidP="009E39CA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024-04-26/</w:t>
            </w:r>
          </w:p>
          <w:p w14:paraId="5FD93DE0" w14:textId="1D9D5D4B" w:rsidR="000F71ED" w:rsidRPr="00210FC3" w:rsidRDefault="000F71ED" w:rsidP="009E39CA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024-04-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2799FC" w14:textId="40E08C94" w:rsidR="000F71ED" w:rsidRPr="00210FC3" w:rsidRDefault="000F71ED" w:rsidP="009E39CA">
            <w:pPr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4B29B3" w14:textId="38B8ADF3" w:rsidR="000F71ED" w:rsidRPr="00210FC3" w:rsidRDefault="000F71ED" w:rsidP="009E39CA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Possibly unrelat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8B60A4" w14:textId="6D05AA31" w:rsidR="000F71ED" w:rsidRPr="00210FC3" w:rsidRDefault="000F71ED" w:rsidP="009E39CA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Recover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073849" w14:textId="2F47AB3C" w:rsidR="000F71ED" w:rsidRPr="00210FC3" w:rsidRDefault="000F71ED" w:rsidP="009E39CA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0F71ED" w:rsidRPr="00210FC3" w14:paraId="2043BB57" w14:textId="77777777" w:rsidTr="008C2DC7">
        <w:trPr>
          <w:cantSplit/>
          <w:trHeight w:val="712"/>
        </w:trPr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67CD3E6" w14:textId="007A7BC7" w:rsidR="000F71ED" w:rsidRPr="00210FC3" w:rsidRDefault="000F71ED" w:rsidP="009E39CA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PB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DD9F180" w14:textId="3059A6E4" w:rsidR="000F71ED" w:rsidRPr="00210FC3" w:rsidRDefault="000F71ED" w:rsidP="009E39CA">
            <w:pPr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Hyponatremi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D129842" w14:textId="5D624392" w:rsidR="000F71ED" w:rsidRPr="00210FC3" w:rsidRDefault="000F71ED" w:rsidP="009E39CA">
            <w:pPr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8AE2180" w14:textId="77777777" w:rsidR="000F71ED" w:rsidRPr="00210FC3" w:rsidRDefault="000F71ED" w:rsidP="009E39CA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024-06-09/</w:t>
            </w:r>
          </w:p>
          <w:p w14:paraId="7D68173B" w14:textId="3B47F82E" w:rsidR="000F71ED" w:rsidRPr="00210FC3" w:rsidRDefault="000F71ED" w:rsidP="009E39CA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024-06-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D502AFF" w14:textId="780495EC" w:rsidR="000F71ED" w:rsidRPr="00210FC3" w:rsidRDefault="000F71ED" w:rsidP="009E39CA">
            <w:pPr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78E3628" w14:textId="085BB7A9" w:rsidR="000F71ED" w:rsidRPr="00210FC3" w:rsidRDefault="000F71ED" w:rsidP="009E39CA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Unrelat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5C054E1" w14:textId="1D96458E" w:rsidR="000F71ED" w:rsidRPr="00210FC3" w:rsidRDefault="000F71ED" w:rsidP="009E39CA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bookmarkStart w:id="5" w:name="OLE_LINK16"/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Recovered</w:t>
            </w:r>
            <w:bookmarkEnd w:id="5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E8505FF" w14:textId="7EAAC87E" w:rsidR="000F71ED" w:rsidRPr="00210FC3" w:rsidRDefault="000F71ED" w:rsidP="009E39CA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No</w:t>
            </w:r>
          </w:p>
        </w:tc>
      </w:tr>
    </w:tbl>
    <w:p w14:paraId="1BD6582E" w14:textId="0135A5BE" w:rsidR="00CA2181" w:rsidRPr="00210FC3" w:rsidRDefault="002F2032" w:rsidP="0009263C">
      <w:pPr>
        <w:widowControl/>
        <w:rPr>
          <w:rFonts w:ascii="Times New Roman" w:hAnsi="Times New Roman" w:cs="Times New Roman"/>
          <w:sz w:val="18"/>
          <w:szCs w:val="18"/>
        </w:rPr>
      </w:pPr>
      <w:r w:rsidRPr="00210FC3">
        <w:rPr>
          <w:rFonts w:ascii="Times New Roman" w:hAnsi="Times New Roman" w:cs="Times New Roman" w:hint="eastAsia"/>
          <w:sz w:val="18"/>
          <w:szCs w:val="18"/>
        </w:rPr>
        <w:t xml:space="preserve">TEAE, Treatment-Emergent Adverse Event. SAE, Serious Adverse Event. PBO, Placebo. </w:t>
      </w:r>
      <w:r w:rsidR="000F71ED" w:rsidRPr="00210FC3">
        <w:rPr>
          <w:rFonts w:ascii="Times New Roman" w:hAnsi="Times New Roman" w:cs="Times New Roman" w:hint="eastAsia"/>
          <w:sz w:val="18"/>
          <w:szCs w:val="18"/>
          <w:vertAlign w:val="superscript"/>
        </w:rPr>
        <w:t>*</w:t>
      </w:r>
      <w:r w:rsidR="000F71ED" w:rsidRPr="00210FC3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9E39CA" w:rsidRPr="00210FC3">
        <w:rPr>
          <w:rFonts w:ascii="Times New Roman" w:hAnsi="Times New Roman" w:cs="Times New Roman" w:hint="eastAsia"/>
          <w:sz w:val="18"/>
          <w:szCs w:val="18"/>
        </w:rPr>
        <w:t xml:space="preserve">Two AEs occurred in </w:t>
      </w:r>
      <w:r w:rsidR="000F71ED" w:rsidRPr="00210FC3">
        <w:rPr>
          <w:rFonts w:ascii="Times New Roman" w:hAnsi="Times New Roman" w:cs="Times New Roman" w:hint="eastAsia"/>
          <w:sz w:val="18"/>
          <w:szCs w:val="18"/>
        </w:rPr>
        <w:t>the same patient</w:t>
      </w:r>
      <w:r w:rsidR="009E39CA" w:rsidRPr="00210FC3">
        <w:rPr>
          <w:rFonts w:ascii="Times New Roman" w:hAnsi="Times New Roman" w:cs="Times New Roman" w:hint="eastAsia"/>
          <w:sz w:val="18"/>
          <w:szCs w:val="18"/>
        </w:rPr>
        <w:t>.</w:t>
      </w:r>
    </w:p>
    <w:p w14:paraId="0DE6BCC5" w14:textId="77777777" w:rsidR="00DD01BB" w:rsidRDefault="00DD01BB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64AFA85" w14:textId="061FD2CD" w:rsidR="0051111F" w:rsidRPr="00210FC3" w:rsidRDefault="00B2238B" w:rsidP="005D0611">
      <w:pPr>
        <w:widowControl/>
        <w:rPr>
          <w:rFonts w:ascii="Times New Roman" w:hAnsi="Times New Roman" w:cs="Times New Roman"/>
          <w:b/>
          <w:bCs/>
          <w:sz w:val="24"/>
          <w:szCs w:val="24"/>
        </w:rPr>
      </w:pPr>
      <w:r w:rsidRPr="00210FC3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Supplementary </w:t>
      </w:r>
      <w:r w:rsidR="0051111F" w:rsidRPr="00210FC3">
        <w:rPr>
          <w:rFonts w:ascii="Times New Roman" w:hAnsi="Times New Roman" w:cs="Times New Roman" w:hint="eastAsia"/>
          <w:b/>
          <w:bCs/>
          <w:sz w:val="24"/>
          <w:szCs w:val="24"/>
        </w:rPr>
        <w:t>Table 4</w:t>
      </w:r>
      <w:r w:rsidRPr="00210FC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51111F" w:rsidRPr="00210FC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Changes from baseline in </w:t>
      </w:r>
      <w:r w:rsidR="00FD3173" w:rsidRPr="00210FC3">
        <w:rPr>
          <w:rFonts w:ascii="Times New Roman" w:hAnsi="Times New Roman" w:cs="Times New Roman" w:hint="eastAsia"/>
          <w:b/>
          <w:bCs/>
          <w:sz w:val="24"/>
          <w:szCs w:val="24"/>
        </w:rPr>
        <w:t>ISNCSCI</w:t>
      </w:r>
      <w:r w:rsidR="0051111F" w:rsidRPr="00210FC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total sensory scores</w:t>
      </w:r>
    </w:p>
    <w:tbl>
      <w:tblPr>
        <w:tblW w:w="8364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67"/>
        <w:gridCol w:w="993"/>
        <w:gridCol w:w="1134"/>
        <w:gridCol w:w="1134"/>
        <w:gridCol w:w="1134"/>
        <w:gridCol w:w="1134"/>
        <w:gridCol w:w="1134"/>
        <w:gridCol w:w="1134"/>
      </w:tblGrid>
      <w:tr w:rsidR="0051111F" w:rsidRPr="00210FC3" w14:paraId="7ADBF9FC" w14:textId="77777777" w:rsidTr="00315D23">
        <w:trPr>
          <w:cantSplit/>
          <w:trHeight w:val="447"/>
          <w:tblHeader/>
          <w:jc w:val="center"/>
        </w:trPr>
        <w:tc>
          <w:tcPr>
            <w:tcW w:w="56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14:paraId="6B6C0DD6" w14:textId="48323B0A" w:rsidR="0051111F" w:rsidRPr="00210FC3" w:rsidRDefault="0051111F" w:rsidP="0020239C">
            <w:pPr>
              <w:keepNext/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14:paraId="2B5BB1C5" w14:textId="0AE5B8A0" w:rsidR="0051111F" w:rsidRPr="00210FC3" w:rsidRDefault="0051111F" w:rsidP="0020239C">
            <w:pPr>
              <w:keepNext/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77BFA31C" w14:textId="02D5F24F" w:rsidR="0051111F" w:rsidRPr="00210FC3" w:rsidRDefault="0051111F" w:rsidP="00315D23">
            <w:pPr>
              <w:keepNext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00mg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br/>
              <w:t>N=4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0DE1737E" w14:textId="3A2291D7" w:rsidR="0051111F" w:rsidRPr="00210FC3" w:rsidRDefault="0051111F" w:rsidP="00315D23">
            <w:pPr>
              <w:keepNext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00mg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br/>
              <w:t>N=4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1D18683D" w14:textId="1D47A533" w:rsidR="0051111F" w:rsidRPr="00210FC3" w:rsidRDefault="0051111F" w:rsidP="00315D23">
            <w:pPr>
              <w:keepNext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200mg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br/>
              <w:t>N=3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4B0D8BE3" w14:textId="77777777" w:rsidR="0051111F" w:rsidRPr="00210FC3" w:rsidRDefault="0051111F" w:rsidP="00315D23">
            <w:pPr>
              <w:keepNext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400mg</w:t>
            </w:r>
          </w:p>
          <w:p w14:paraId="4C63C03B" w14:textId="1A766501" w:rsidR="0051111F" w:rsidRPr="00210FC3" w:rsidRDefault="0051111F" w:rsidP="00315D23">
            <w:pPr>
              <w:keepNext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N=3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29D269A2" w14:textId="4572301B" w:rsidR="0051111F" w:rsidRPr="00210FC3" w:rsidRDefault="0051111F" w:rsidP="00315D23">
            <w:pPr>
              <w:keepNext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800mg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br/>
              <w:t>N=3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082B294C" w14:textId="5185331E" w:rsidR="0051111F" w:rsidRPr="00210FC3" w:rsidRDefault="0051111F" w:rsidP="00315D23">
            <w:pPr>
              <w:keepNext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PBO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br/>
              <w:t>N=7</w:t>
            </w:r>
          </w:p>
        </w:tc>
      </w:tr>
      <w:tr w:rsidR="0051111F" w:rsidRPr="00210FC3" w14:paraId="3EC237B2" w14:textId="77777777" w:rsidTr="00315D23">
        <w:trPr>
          <w:cantSplit/>
          <w:trHeight w:val="221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122D49" w14:textId="77777777" w:rsidR="0051111F" w:rsidRPr="00210FC3" w:rsidRDefault="0051111F" w:rsidP="0051111F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D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60235C" w14:textId="720A8752" w:rsidR="0051111F" w:rsidRPr="00210FC3" w:rsidRDefault="0051111F" w:rsidP="0051111F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M (S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395219" w14:textId="61EE738C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.43 (9.9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0F3C1C" w14:textId="13D39D5A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46 (9.8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81CC66" w14:textId="384830DB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0.32 (11.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8B30CE" w14:textId="44870D03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8.04 (11.3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DC412D" w14:textId="0C0B0290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.12 (11.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BD3C61" w14:textId="25C63020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-0.44 (7.6</w:t>
            </w:r>
            <w:r w:rsidR="00315D23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9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51111F" w:rsidRPr="00210FC3" w14:paraId="10BDBADB" w14:textId="77777777" w:rsidTr="00315D23">
        <w:trPr>
          <w:cantSplit/>
          <w:trHeight w:val="447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DF7511" w14:textId="77777777" w:rsidR="0051111F" w:rsidRPr="00210FC3" w:rsidRDefault="0051111F" w:rsidP="0051111F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13F4E4" w14:textId="77777777" w:rsidR="0051111F" w:rsidRPr="00210FC3" w:rsidRDefault="0051111F" w:rsidP="0051111F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MD (SE)</w:t>
            </w:r>
          </w:p>
          <w:p w14:paraId="069AD902" w14:textId="4DA6A7FE" w:rsidR="0051111F" w:rsidRPr="00210FC3" w:rsidRDefault="0051111F" w:rsidP="0051111F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vs. PB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83CE4E" w14:textId="3F310C66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.87 (12.8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8E8976" w14:textId="20EAB664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89 (12.3</w:t>
            </w:r>
            <w:r w:rsidR="00315D23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3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3C48EA" w14:textId="0712FE2E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0.75 (14.0</w:t>
            </w:r>
            <w:r w:rsidR="00315D23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2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C5F2B4" w14:textId="3F4DD268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8.48 (13.7</w:t>
            </w:r>
            <w:r w:rsidR="00315D23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6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FCB7FC" w14:textId="278DBBB8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.56 (13.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2B1B2A" w14:textId="77777777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111F" w:rsidRPr="00210FC3" w14:paraId="3D713421" w14:textId="77777777" w:rsidTr="00315D23">
        <w:trPr>
          <w:cantSplit/>
          <w:trHeight w:val="221"/>
          <w:jc w:val="center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9B6178F" w14:textId="77777777" w:rsidR="0051111F" w:rsidRPr="00210FC3" w:rsidRDefault="0051111F" w:rsidP="0051111F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9B2B368" w14:textId="2650811F" w:rsidR="0051111F" w:rsidRPr="00210FC3" w:rsidRDefault="0051111F" w:rsidP="0051111F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7995C66" w14:textId="563ACBC2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(-16.7</w:t>
            </w:r>
            <w:r w:rsidR="00315D23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6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, 36.</w:t>
            </w:r>
            <w:r w:rsidR="00315D23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50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17A70B2" w14:textId="78BC4A40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(-23.75, 27.54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1424CFC" w14:textId="6975B373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(-8.37, 49.88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7901DCF" w14:textId="15466C2F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(-0.13, 57.08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ED48C3B" w14:textId="124D20F4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(-26.</w:t>
            </w:r>
            <w:r w:rsidR="00315D23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20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, 31.3</w:t>
            </w:r>
            <w:r w:rsidR="00315D23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B14864E" w14:textId="77777777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111F" w:rsidRPr="00210FC3" w14:paraId="681358F9" w14:textId="77777777" w:rsidTr="00315D23">
        <w:trPr>
          <w:cantSplit/>
          <w:trHeight w:val="221"/>
          <w:jc w:val="center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AE9AF01" w14:textId="77777777" w:rsidR="0051111F" w:rsidRPr="00210FC3" w:rsidRDefault="0051111F" w:rsidP="0051111F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1EB8B1C" w14:textId="4A793CFB" w:rsidR="0051111F" w:rsidRPr="00210FC3" w:rsidRDefault="0051111F" w:rsidP="0051111F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4449188" w14:textId="18EA3B06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4</w:t>
            </w:r>
            <w:r w:rsidR="00315D23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58FD883" w14:textId="108AE241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8</w:t>
            </w:r>
            <w:r w:rsidR="00315D23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A71E5B8" w14:textId="2F61214D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E868C4D" w14:textId="1B711B62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AC13240" w14:textId="1318047E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8</w:t>
            </w:r>
            <w:r w:rsidR="00315D23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0B197A4" w14:textId="77777777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111F" w:rsidRPr="00210FC3" w14:paraId="6BC9FEEE" w14:textId="77777777" w:rsidTr="00315D23">
        <w:trPr>
          <w:cantSplit/>
          <w:trHeight w:val="2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C337A7F" w14:textId="77777777" w:rsidR="0051111F" w:rsidRPr="00210FC3" w:rsidRDefault="0051111F" w:rsidP="0051111F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D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DEF679A" w14:textId="7FA2EC7E" w:rsidR="0051111F" w:rsidRPr="00210FC3" w:rsidRDefault="0051111F" w:rsidP="0051111F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M (SE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665663" w14:textId="5067BA38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2.43 (12.1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0CECD5" w14:textId="3F7396A9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.96 (12.1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E66B30" w14:textId="7A4BC7BD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7.32 (14.0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AAF909" w14:textId="1F2219FD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9.37 (13.9</w:t>
            </w:r>
            <w:r w:rsidR="00315D23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20BDFD" w14:textId="7EB83C7A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.78 (13.9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256615" w14:textId="33F5FB58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.40 (9.30)</w:t>
            </w:r>
          </w:p>
        </w:tc>
      </w:tr>
      <w:tr w:rsidR="0051111F" w:rsidRPr="00210FC3" w14:paraId="1229B9DB" w14:textId="77777777" w:rsidTr="00315D23">
        <w:trPr>
          <w:cantSplit/>
          <w:trHeight w:val="447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45DF5B" w14:textId="77777777" w:rsidR="0051111F" w:rsidRPr="00210FC3" w:rsidRDefault="0051111F" w:rsidP="0051111F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A1EE26" w14:textId="77777777" w:rsidR="0051111F" w:rsidRPr="00210FC3" w:rsidRDefault="0051111F" w:rsidP="0051111F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MD (SE)</w:t>
            </w:r>
          </w:p>
          <w:p w14:paraId="7696794D" w14:textId="133A12F5" w:rsidR="0051111F" w:rsidRPr="00210FC3" w:rsidRDefault="0051111F" w:rsidP="0051111F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vs. PB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B8779C" w14:textId="6C0D1C53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.04 (15.5</w:t>
            </w:r>
            <w:r w:rsidR="00315D23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6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D1603C" w14:textId="0385CF6F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-1.44 (15.0</w:t>
            </w:r>
            <w:r w:rsidR="00315D23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9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6598FD" w14:textId="34963932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1.92 (17.0</w:t>
            </w:r>
            <w:r w:rsidR="00315D23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5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AB0EC9" w14:textId="4235DEC9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3.97 (16.8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62E593" w14:textId="64634986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.39 (16.8</w:t>
            </w:r>
            <w:r w:rsidR="00315D23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8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0E06DB" w14:textId="77777777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111F" w:rsidRPr="00210FC3" w14:paraId="1555BE87" w14:textId="77777777" w:rsidTr="00315D23">
        <w:trPr>
          <w:cantSplit/>
          <w:trHeight w:val="221"/>
          <w:jc w:val="center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5CBC62C" w14:textId="77777777" w:rsidR="0051111F" w:rsidRPr="00210FC3" w:rsidRDefault="0051111F" w:rsidP="0051111F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57E737E" w14:textId="363B352B" w:rsidR="0051111F" w:rsidRPr="00210FC3" w:rsidRDefault="0051111F" w:rsidP="0051111F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F218156" w14:textId="6FF253FE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(-25.5</w:t>
            </w:r>
            <w:r w:rsidR="00315D23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5,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39.6</w:t>
            </w:r>
            <w:r w:rsidR="00315D23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2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36BB4E7" w14:textId="55E69AA3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(-33.14, 30.26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607FB15" w14:textId="2BDF9B32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(-3.80, 67.64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B37FD29" w14:textId="7B2B2BA2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(-11.30, 59.25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DF8185D" w14:textId="70781926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(-29.01, 41.79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1CB750A" w14:textId="77777777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111F" w:rsidRPr="00210FC3" w14:paraId="0273EC6F" w14:textId="77777777" w:rsidTr="00315D23">
        <w:trPr>
          <w:cantSplit/>
          <w:trHeight w:val="221"/>
          <w:jc w:val="center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57AF5DF" w14:textId="77777777" w:rsidR="0051111F" w:rsidRPr="00210FC3" w:rsidRDefault="0051111F" w:rsidP="0051111F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93721A9" w14:textId="239B5FA5" w:rsidR="0051111F" w:rsidRPr="00210FC3" w:rsidRDefault="0051111F" w:rsidP="0051111F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3132C55" w14:textId="71B31630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6</w:t>
            </w:r>
            <w:r w:rsidR="00315D23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1988DD9" w14:textId="35F7643D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</w:t>
            </w:r>
            <w:r w:rsidR="00315D23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48696EB" w14:textId="55878985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7</w:t>
            </w:r>
            <w:r w:rsidR="00315D23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A58B474" w14:textId="7554F916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80F7C03" w14:textId="36288A20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7</w:t>
            </w:r>
            <w:r w:rsidR="00315D23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5156FEE" w14:textId="77777777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111F" w:rsidRPr="00210FC3" w14:paraId="1AC27FE3" w14:textId="77777777" w:rsidTr="00315D23">
        <w:trPr>
          <w:cantSplit/>
          <w:trHeight w:val="2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52C084A" w14:textId="77777777" w:rsidR="0051111F" w:rsidRPr="00210FC3" w:rsidRDefault="0051111F" w:rsidP="0051111F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D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546C5EA" w14:textId="345AE7B2" w:rsidR="0051111F" w:rsidRPr="00210FC3" w:rsidRDefault="0051111F" w:rsidP="0051111F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M (SE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238358" w14:textId="5049FA75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4.93 (10.9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727892" w14:textId="1E9B8BAC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.96 (10.9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885C51" w14:textId="4593AF99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8.32 (12.6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4A831E" w14:textId="0A8FB15B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9.37 (12.5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94DAC2" w14:textId="57A41803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5.78 (12.5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991B8B" w14:textId="7E672FDC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.97 (8.41)</w:t>
            </w:r>
          </w:p>
        </w:tc>
      </w:tr>
      <w:tr w:rsidR="0051111F" w:rsidRPr="00210FC3" w14:paraId="251ACE1E" w14:textId="77777777" w:rsidTr="00315D23">
        <w:trPr>
          <w:cantSplit/>
          <w:trHeight w:val="447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B0D985" w14:textId="77777777" w:rsidR="0051111F" w:rsidRPr="00210FC3" w:rsidRDefault="0051111F" w:rsidP="0051111F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F702CB" w14:textId="77777777" w:rsidR="0051111F" w:rsidRPr="00210FC3" w:rsidRDefault="0051111F" w:rsidP="0051111F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MD (SE)</w:t>
            </w:r>
          </w:p>
          <w:p w14:paraId="459583AE" w14:textId="5033190F" w:rsidR="0051111F" w:rsidRPr="00210FC3" w:rsidRDefault="0051111F" w:rsidP="0051111F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vs. PB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E9852D" w14:textId="59DD52E0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.96 (14.</w:t>
            </w:r>
            <w:r w:rsidR="00315D23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10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A6D675" w14:textId="568A9C50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 (13.5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7E0872" w14:textId="4DC45B9F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2.35 (15.4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16AAE5" w14:textId="25A3736C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3.40 (15.1</w:t>
            </w:r>
            <w:r w:rsidR="00315D23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7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A70258" w14:textId="4D3A0621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.82 (15.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11E8C0" w14:textId="77777777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111F" w:rsidRPr="00210FC3" w14:paraId="69947FD7" w14:textId="77777777" w:rsidTr="00315D23">
        <w:trPr>
          <w:cantSplit/>
          <w:trHeight w:val="221"/>
          <w:jc w:val="center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0620980" w14:textId="77777777" w:rsidR="0051111F" w:rsidRPr="00210FC3" w:rsidRDefault="0051111F" w:rsidP="0051111F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C133A9C" w14:textId="08FF9A7A" w:rsidR="0051111F" w:rsidRPr="00210FC3" w:rsidRDefault="0051111F" w:rsidP="0051111F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8BC349C" w14:textId="5BE4838C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(-20.8</w:t>
            </w:r>
            <w:r w:rsidR="00315D23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, 38.7</w:t>
            </w:r>
            <w:r w:rsidR="00315D23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4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73B1884" w14:textId="329D45C6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(-27.7</w:t>
            </w:r>
            <w:r w:rsidR="00315D23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8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, 29.7</w:t>
            </w:r>
            <w:r w:rsidR="00315D23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6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128639C" w14:textId="70F4E888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(-0.2</w:t>
            </w:r>
            <w:r w:rsidR="00315D23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6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, 64.9</w:t>
            </w:r>
            <w:r w:rsidR="00315D23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6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582217A" w14:textId="00B96B2C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(-8.</w:t>
            </w:r>
            <w:r w:rsidR="00315D23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70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, 55.5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C4B1BEF" w14:textId="537B8CE8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(-22.4</w:t>
            </w:r>
            <w:r w:rsidR="00315D23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3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, 42.06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87B9F20" w14:textId="77777777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111F" w:rsidRPr="00210FC3" w14:paraId="0A8E08D8" w14:textId="77777777" w:rsidTr="00315D23">
        <w:trPr>
          <w:cantSplit/>
          <w:trHeight w:val="221"/>
          <w:jc w:val="center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2512E3D" w14:textId="77777777" w:rsidR="0051111F" w:rsidRPr="00210FC3" w:rsidRDefault="0051111F" w:rsidP="0051111F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F67C7EF" w14:textId="6A739D0F" w:rsidR="0051111F" w:rsidRPr="00210FC3" w:rsidRDefault="0051111F" w:rsidP="0051111F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B6DD346" w14:textId="153F15DD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F4EE7CA" w14:textId="4FF6418C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11F1589" w14:textId="7F9F3707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08A0ADA" w14:textId="1EA2CA8F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ACF1E31" w14:textId="023D0AE0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5</w:t>
            </w:r>
            <w:r w:rsidR="00315D23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6C62533" w14:textId="77777777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111F" w:rsidRPr="00210FC3" w14:paraId="1E923FB4" w14:textId="77777777" w:rsidTr="00315D23">
        <w:trPr>
          <w:cantSplit/>
          <w:trHeight w:val="2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D85C59C" w14:textId="54862DA0" w:rsidR="0051111F" w:rsidRPr="00210FC3" w:rsidRDefault="0051111F" w:rsidP="0051111F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D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FFAEE81" w14:textId="55B49400" w:rsidR="0051111F" w:rsidRPr="00210FC3" w:rsidRDefault="0051111F" w:rsidP="0051111F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M (SE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9C9605" w14:textId="4D624551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8.93 (14.9</w:t>
            </w:r>
            <w:r w:rsidR="00315D23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5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33F869" w14:textId="0CA586DD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8.46 (14.9</w:t>
            </w:r>
            <w:r w:rsidR="00315D23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CDAFA2" w14:textId="45339471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8.65 (17.2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D7AB5F" w14:textId="6BFE8A5F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9.37 (17.1</w:t>
            </w:r>
            <w:r w:rsidR="00315D23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4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D64D53" w14:textId="1F0F43BE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4.45 (17.1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6165FB" w14:textId="27A692C9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.97 (11.38)</w:t>
            </w:r>
          </w:p>
        </w:tc>
      </w:tr>
      <w:tr w:rsidR="0051111F" w:rsidRPr="00210FC3" w14:paraId="4E8FE6DE" w14:textId="77777777" w:rsidTr="00315D23">
        <w:trPr>
          <w:cantSplit/>
          <w:trHeight w:val="221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6975DD" w14:textId="77777777" w:rsidR="0051111F" w:rsidRPr="00210FC3" w:rsidRDefault="0051111F" w:rsidP="0051111F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D54164" w14:textId="77777777" w:rsidR="0051111F" w:rsidRPr="00210FC3" w:rsidRDefault="0051111F" w:rsidP="0051111F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MD (SE)</w:t>
            </w:r>
          </w:p>
          <w:p w14:paraId="4CDB5C0D" w14:textId="593A7809" w:rsidR="0051111F" w:rsidRPr="00210FC3" w:rsidRDefault="0051111F" w:rsidP="0051111F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vs. PB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67447A" w14:textId="60E9EC78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8.96 (18.9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BAC96D" w14:textId="67F94571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.49 (18.</w:t>
            </w:r>
            <w:r w:rsidR="00315D23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60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CE0A8E" w14:textId="37068575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8.68 (20.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77A6A7" w14:textId="5ACE4A55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9.40 (20.6</w:t>
            </w:r>
            <w:r w:rsidR="00315D23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4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412FEE" w14:textId="6D93036B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.48 (20.</w:t>
            </w:r>
            <w:r w:rsidR="00315D23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70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D8A071" w14:textId="77777777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111F" w:rsidRPr="00210FC3" w14:paraId="5A6563EB" w14:textId="77777777" w:rsidTr="00315D23">
        <w:trPr>
          <w:cantSplit/>
          <w:trHeight w:val="221"/>
          <w:jc w:val="center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A65D7DA" w14:textId="77777777" w:rsidR="0051111F" w:rsidRPr="00210FC3" w:rsidRDefault="0051111F" w:rsidP="0051111F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016B0D1" w14:textId="4FB59B87" w:rsidR="0051111F" w:rsidRPr="00210FC3" w:rsidRDefault="0051111F" w:rsidP="0051111F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18A2DF8" w14:textId="4340B5D1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(-11.46, 69.</w:t>
            </w:r>
            <w:r w:rsidR="00315D23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40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D128074" w14:textId="0A868850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(-31.23, 48.21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9D69133" w14:textId="08C39C5E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(-5.70, 83.0</w:t>
            </w:r>
            <w:r w:rsidR="00315D23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7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78D07B3" w14:textId="4C3759B2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(-14.6</w:t>
            </w:r>
            <w:r w:rsidR="00315D23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3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, 73.4</w:t>
            </w:r>
            <w:r w:rsidR="00315D23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4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86D4461" w14:textId="6D1C511C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(-39.6</w:t>
            </w:r>
            <w:r w:rsidR="00315D23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5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, 48.6</w:t>
            </w:r>
            <w:r w:rsidR="00315D23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2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2E51BB8" w14:textId="77777777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111F" w:rsidRPr="00210FC3" w14:paraId="62371CF9" w14:textId="77777777" w:rsidTr="00315D23">
        <w:trPr>
          <w:cantSplit/>
          <w:trHeight w:val="221"/>
          <w:jc w:val="center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E96BBC0" w14:textId="77777777" w:rsidR="0051111F" w:rsidRPr="00210FC3" w:rsidRDefault="0051111F" w:rsidP="0051111F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7ADA837" w14:textId="2F1950CA" w:rsidR="0051111F" w:rsidRPr="00210FC3" w:rsidRDefault="0051111F" w:rsidP="0051111F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C1B1C4C" w14:textId="6ECB9F13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1</w:t>
            </w:r>
            <w:r w:rsidR="00315D23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7197309" w14:textId="3D2ECAD9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65F21E6" w14:textId="29DDC7D8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AA43153" w14:textId="72A368DC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804FC8A" w14:textId="089017FF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2592D98" w14:textId="77777777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111F" w:rsidRPr="00210FC3" w14:paraId="45DF8351" w14:textId="77777777" w:rsidTr="00315D23">
        <w:trPr>
          <w:cantSplit/>
          <w:trHeight w:val="221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45C36A" w14:textId="7EA150E4" w:rsidR="0051111F" w:rsidRPr="00210FC3" w:rsidRDefault="0051111F" w:rsidP="0051111F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D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668901" w14:textId="522C829D" w:rsidR="0051111F" w:rsidRPr="00210FC3" w:rsidRDefault="0051111F" w:rsidP="0051111F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M (S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A2E0DB" w14:textId="72609E79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8.93 (17.4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98DDD7" w14:textId="45EEC05D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0.46 (17.4</w:t>
            </w:r>
            <w:r w:rsidR="00315D23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5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83685C" w14:textId="5BA212D7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6.65 (20.1</w:t>
            </w:r>
            <w:r w:rsidR="00315D23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7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47506F" w14:textId="14567B0F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9.37 (20.0</w:t>
            </w:r>
            <w:r w:rsidR="00315D23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9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E5A94F" w14:textId="54BBA5BF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0.45 (20.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9D269F" w14:textId="173F675C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.73 (13.41)</w:t>
            </w:r>
          </w:p>
        </w:tc>
      </w:tr>
      <w:tr w:rsidR="0051111F" w:rsidRPr="00210FC3" w14:paraId="66528E27" w14:textId="77777777" w:rsidTr="00315D23">
        <w:trPr>
          <w:cantSplit/>
          <w:trHeight w:val="221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7AB40B" w14:textId="77777777" w:rsidR="0051111F" w:rsidRPr="00210FC3" w:rsidRDefault="0051111F" w:rsidP="0051111F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ED7C6B" w14:textId="77777777" w:rsidR="0051111F" w:rsidRPr="00210FC3" w:rsidRDefault="0051111F" w:rsidP="0051111F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MD (SE)</w:t>
            </w:r>
          </w:p>
          <w:p w14:paraId="6D59D200" w14:textId="20CAF2FC" w:rsidR="0051111F" w:rsidRPr="00210FC3" w:rsidRDefault="0051111F" w:rsidP="0051111F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vs. PB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DA3932" w14:textId="7FAC792C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9.20 (22.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D0FBEC" w14:textId="3840F886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0.73 (21.8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5D4E85" w14:textId="7193B711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6.92 (24.3</w:t>
            </w:r>
            <w:r w:rsidR="00315D23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7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9A3096" w14:textId="59ECA005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9.64 (24.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46D676" w14:textId="4EE38792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.72 (24.2</w:t>
            </w:r>
            <w:r w:rsidR="00315D23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5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9E6341" w14:textId="77777777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111F" w:rsidRPr="00210FC3" w14:paraId="174EC78E" w14:textId="77777777" w:rsidTr="00315D23">
        <w:trPr>
          <w:cantSplit/>
          <w:trHeight w:val="221"/>
          <w:jc w:val="center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38F916A" w14:textId="77777777" w:rsidR="0051111F" w:rsidRPr="00210FC3" w:rsidRDefault="0051111F" w:rsidP="0051111F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5CA7065" w14:textId="1CDDEB8B" w:rsidR="0051111F" w:rsidRPr="00210FC3" w:rsidRDefault="0051111F" w:rsidP="0051111F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24680DA" w14:textId="7C826F76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(-27.4</w:t>
            </w:r>
            <w:r w:rsidR="00315D23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5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, 65.85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5C9DA7A" w14:textId="6DC4F6E7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(-25.3</w:t>
            </w:r>
            <w:r w:rsidR="00315D23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6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, 66.8</w:t>
            </w:r>
            <w:r w:rsidR="00315D23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BCF4567" w14:textId="2CFA28F8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(-4.3</w:t>
            </w:r>
            <w:r w:rsidR="00315D23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2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, 98.1</w:t>
            </w:r>
            <w:r w:rsidR="00315D23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6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9A6340A" w14:textId="0051B72B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(-21.30, 80.58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827699A" w14:textId="13EC0BEE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(-40.30, 61.7</w:t>
            </w:r>
            <w:r w:rsidR="00315D23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5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B0B3075" w14:textId="77777777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111F" w:rsidRPr="00210FC3" w14:paraId="5553F851" w14:textId="77777777" w:rsidTr="00315D23">
        <w:trPr>
          <w:cantSplit/>
          <w:trHeight w:val="221"/>
          <w:jc w:val="center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9287370" w14:textId="77777777" w:rsidR="0051111F" w:rsidRPr="00210FC3" w:rsidRDefault="0051111F" w:rsidP="0051111F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FE14E66" w14:textId="479C5F51" w:rsidR="0051111F" w:rsidRPr="00210FC3" w:rsidRDefault="0051111F" w:rsidP="0051111F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189A088" w14:textId="431937B3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</w:t>
            </w:r>
            <w:r w:rsidR="00315D23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7E05674" w14:textId="3B098E70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3</w:t>
            </w:r>
            <w:r w:rsidR="00315D23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46159D6" w14:textId="404946CC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5C03B56" w14:textId="758C4E19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2</w:t>
            </w:r>
            <w:r w:rsidR="00315D23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AB12EDB" w14:textId="4699D9A5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A5F4E85" w14:textId="77777777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111F" w:rsidRPr="00210FC3" w14:paraId="20F8F228" w14:textId="77777777" w:rsidTr="00315D23">
        <w:trPr>
          <w:cantSplit/>
          <w:trHeight w:val="22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A3948F1" w14:textId="01D59B4B" w:rsidR="0051111F" w:rsidRPr="00210FC3" w:rsidRDefault="0051111F" w:rsidP="0051111F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D2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2B03066" w14:textId="248C5834" w:rsidR="0051111F" w:rsidRPr="00210FC3" w:rsidRDefault="0051111F" w:rsidP="0051111F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M (SE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3D93A5" w14:textId="01F39860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5.43 (16.7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55EB92" w14:textId="6BCE1E31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1.71 (16.6</w:t>
            </w:r>
            <w:r w:rsidR="00315D23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7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3B1694" w14:textId="314713CB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3.32 (19.2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DE241A" w14:textId="65AAE2D7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3.70 (19.1</w:t>
            </w:r>
            <w:r w:rsidR="00315D23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8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1BC859" w14:textId="01C19933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1.78 (19.</w:t>
            </w:r>
            <w:r w:rsidR="00315D23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20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E1BC12" w14:textId="766CF4C8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8.54 (12.70)</w:t>
            </w:r>
          </w:p>
        </w:tc>
      </w:tr>
      <w:tr w:rsidR="0051111F" w:rsidRPr="00210FC3" w14:paraId="19348F05" w14:textId="77777777" w:rsidTr="00315D23">
        <w:trPr>
          <w:cantSplit/>
          <w:trHeight w:val="221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5F57A7" w14:textId="77777777" w:rsidR="0051111F" w:rsidRPr="00210FC3" w:rsidRDefault="0051111F" w:rsidP="0051111F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494DB1" w14:textId="77777777" w:rsidR="0051111F" w:rsidRPr="00210FC3" w:rsidRDefault="0051111F" w:rsidP="0051111F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MD (SE)</w:t>
            </w:r>
          </w:p>
          <w:p w14:paraId="15B2979C" w14:textId="2F36673A" w:rsidR="0051111F" w:rsidRPr="00210FC3" w:rsidRDefault="0051111F" w:rsidP="0051111F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vs. PB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6EEB66" w14:textId="2722ED3A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6.89 (21.1</w:t>
            </w:r>
            <w:r w:rsidR="00315D23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6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499CF1" w14:textId="5D693D7A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3.17 (20.8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16B12D" w14:textId="5BCF0D88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4.78 (23.2</w:t>
            </w:r>
            <w:r w:rsidR="00315D23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4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97ED34" w14:textId="67CD2E0A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5.17 (23.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73C66D" w14:textId="74C3E1DB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3.25 (23.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8FF19A" w14:textId="77777777" w:rsidR="0051111F" w:rsidRPr="00210FC3" w:rsidRDefault="0051111F" w:rsidP="00315D23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111F" w:rsidRPr="00210FC3" w14:paraId="705E89B4" w14:textId="77777777" w:rsidTr="00315D23">
        <w:trPr>
          <w:cantSplit/>
          <w:trHeight w:val="221"/>
          <w:jc w:val="center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0F9468F" w14:textId="77777777" w:rsidR="0051111F" w:rsidRPr="00210FC3" w:rsidRDefault="0051111F" w:rsidP="0051111F">
            <w:pPr>
              <w:keepNext/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6147B31" w14:textId="38E4C175" w:rsidR="0051111F" w:rsidRPr="00210FC3" w:rsidRDefault="0051111F" w:rsidP="0051111F">
            <w:pPr>
              <w:keepNext/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AC6FD31" w14:textId="43FE1B31" w:rsidR="0051111F" w:rsidRPr="00210FC3" w:rsidRDefault="0051111F" w:rsidP="00315D23">
            <w:pPr>
              <w:keepNext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(-27.5</w:t>
            </w:r>
            <w:r w:rsidR="00315D23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5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, 61.33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EEBFF85" w14:textId="656C70EE" w:rsidR="0051111F" w:rsidRPr="00210FC3" w:rsidRDefault="0051111F" w:rsidP="00315D23">
            <w:pPr>
              <w:keepNext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(-20.6</w:t>
            </w:r>
            <w:r w:rsidR="00315D23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3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, 66.96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EB64612" w14:textId="5DA0E45E" w:rsidR="0051111F" w:rsidRPr="00210FC3" w:rsidRDefault="0051111F" w:rsidP="00315D23">
            <w:pPr>
              <w:keepNext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(-4.04, 93.</w:t>
            </w:r>
            <w:r w:rsidR="00315D23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60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1AACF39" w14:textId="258FF735" w:rsidR="0051111F" w:rsidRPr="00210FC3" w:rsidRDefault="0051111F" w:rsidP="00315D23">
            <w:pPr>
              <w:keepNext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(-3.3</w:t>
            </w:r>
            <w:r w:rsidR="00315D23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3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, 93.6</w:t>
            </w:r>
            <w:r w:rsidR="00315D23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6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0DC7768" w14:textId="3A915703" w:rsidR="0051111F" w:rsidRPr="00210FC3" w:rsidRDefault="0051111F" w:rsidP="00315D23">
            <w:pPr>
              <w:keepNext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(-35.3</w:t>
            </w:r>
            <w:r w:rsidR="00315D23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4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, 61.83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4DD7F03" w14:textId="77777777" w:rsidR="0051111F" w:rsidRPr="00210FC3" w:rsidRDefault="0051111F" w:rsidP="00315D23">
            <w:pPr>
              <w:keepNext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111F" w:rsidRPr="00210FC3" w14:paraId="70799F5A" w14:textId="77777777" w:rsidTr="00315D23">
        <w:trPr>
          <w:cantSplit/>
          <w:trHeight w:val="221"/>
          <w:jc w:val="center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B089890" w14:textId="77777777" w:rsidR="0051111F" w:rsidRPr="00210FC3" w:rsidRDefault="0051111F" w:rsidP="0051111F">
            <w:pPr>
              <w:keepNext/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3D1C014" w14:textId="017B0AAB" w:rsidR="0051111F" w:rsidRPr="00210FC3" w:rsidRDefault="0051111F" w:rsidP="0051111F">
            <w:pPr>
              <w:keepNext/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0C28B2A" w14:textId="761FA717" w:rsidR="0051111F" w:rsidRPr="00210FC3" w:rsidRDefault="0051111F" w:rsidP="00315D23">
            <w:pPr>
              <w:keepNext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4</w:t>
            </w:r>
            <w:r w:rsidR="00315D23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261CA88" w14:textId="726EA542" w:rsidR="0051111F" w:rsidRPr="00210FC3" w:rsidRDefault="0051111F" w:rsidP="00315D23">
            <w:pPr>
              <w:keepNext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CA3C269" w14:textId="30381D83" w:rsidR="0051111F" w:rsidRPr="00210FC3" w:rsidRDefault="0051111F" w:rsidP="00315D23">
            <w:pPr>
              <w:keepNext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</w:t>
            </w:r>
            <w:r w:rsidR="00315D23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1660B7D" w14:textId="0FCEC345" w:rsidR="0051111F" w:rsidRPr="00210FC3" w:rsidRDefault="0051111F" w:rsidP="00315D23">
            <w:pPr>
              <w:keepNext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</w:t>
            </w:r>
            <w:r w:rsidR="00315D23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2D38FFA" w14:textId="527493CE" w:rsidR="0051111F" w:rsidRPr="00210FC3" w:rsidRDefault="0051111F" w:rsidP="00315D23">
            <w:pPr>
              <w:keepNext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947544B" w14:textId="77777777" w:rsidR="0051111F" w:rsidRPr="00210FC3" w:rsidRDefault="0051111F" w:rsidP="00315D23">
            <w:pPr>
              <w:keepNext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2E161D5B" w14:textId="7CF68525" w:rsidR="00315D23" w:rsidRPr="00210FC3" w:rsidRDefault="00FD3173" w:rsidP="00E172E5">
      <w:pPr>
        <w:widowControl/>
        <w:rPr>
          <w:rFonts w:ascii="Times New Roman" w:hAnsi="Times New Roman" w:cs="Times New Roman"/>
          <w:sz w:val="18"/>
          <w:szCs w:val="18"/>
        </w:rPr>
      </w:pPr>
      <w:r w:rsidRPr="00210FC3">
        <w:rPr>
          <w:rFonts w:ascii="Times New Roman" w:hAnsi="Times New Roman" w:cs="Times New Roman" w:hint="eastAsia"/>
          <w:sz w:val="18"/>
          <w:szCs w:val="18"/>
        </w:rPr>
        <w:t>A</w:t>
      </w:r>
      <w:r w:rsidRPr="00210FC3">
        <w:rPr>
          <w:rFonts w:ascii="Times New Roman" w:hAnsi="Times New Roman" w:cs="Times New Roman"/>
          <w:sz w:val="18"/>
          <w:szCs w:val="18"/>
        </w:rPr>
        <w:t xml:space="preserve"> post-hoc comparison between ALMB‑0166 and placebo was conducted for efficacy outcomes through Day 28 using a Mixed‑Model for Repeated Measures (MMRM). The MMRM included baseline score as a covariate, with visit, treatment group, and visit‑by‑treatment interaction as fixed effects, and was tested at a two‑sided </w:t>
      </w:r>
      <w:bookmarkStart w:id="6" w:name="OLE_LINK3"/>
      <w:r w:rsidR="00B665F9" w:rsidRPr="00B665F9">
        <w:rPr>
          <w:rFonts w:ascii="Times New Roman" w:hAnsi="Times New Roman" w:cs="Times New Roman"/>
          <w:sz w:val="18"/>
          <w:szCs w:val="18"/>
        </w:rPr>
        <w:t>α</w:t>
      </w:r>
      <w:r w:rsidRPr="00210FC3">
        <w:rPr>
          <w:rFonts w:ascii="Times New Roman" w:hAnsi="Times New Roman" w:cs="Times New Roman"/>
          <w:sz w:val="18"/>
          <w:szCs w:val="18"/>
        </w:rPr>
        <w:t xml:space="preserve"> </w:t>
      </w:r>
      <w:bookmarkEnd w:id="6"/>
      <w:r w:rsidRPr="00210FC3">
        <w:rPr>
          <w:rFonts w:ascii="Times New Roman" w:hAnsi="Times New Roman" w:cs="Times New Roman"/>
          <w:sz w:val="18"/>
          <w:szCs w:val="18"/>
        </w:rPr>
        <w:t>level of 0.05.</w:t>
      </w:r>
      <w:r w:rsidRPr="00210FC3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315D23" w:rsidRPr="00210FC3">
        <w:rPr>
          <w:rFonts w:ascii="Times New Roman" w:hAnsi="Times New Roman" w:cs="Times New Roman" w:hint="eastAsia"/>
          <w:sz w:val="18"/>
          <w:szCs w:val="18"/>
        </w:rPr>
        <w:t xml:space="preserve">D, Day. EM, Estimated mean. SE, Standard Error. EMD, Estimated mean difference. </w:t>
      </w:r>
      <w:bookmarkStart w:id="7" w:name="OLE_LINK4"/>
      <w:r w:rsidR="00315D23" w:rsidRPr="00210FC3">
        <w:rPr>
          <w:rFonts w:ascii="Times New Roman" w:hAnsi="Times New Roman" w:cs="Times New Roman" w:hint="eastAsia"/>
          <w:sz w:val="18"/>
          <w:szCs w:val="18"/>
        </w:rPr>
        <w:t>PBO, Placebo</w:t>
      </w:r>
      <w:r w:rsidR="00112742" w:rsidRPr="00210FC3">
        <w:rPr>
          <w:rFonts w:ascii="Times New Roman" w:hAnsi="Times New Roman" w:cs="Times New Roman" w:hint="eastAsia"/>
          <w:sz w:val="18"/>
          <w:szCs w:val="18"/>
        </w:rPr>
        <w:t>.</w:t>
      </w:r>
      <w:bookmarkEnd w:id="7"/>
    </w:p>
    <w:p w14:paraId="112CFE2E" w14:textId="77777777" w:rsidR="00DD01BB" w:rsidRDefault="00DD01BB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8" w:name="OLE_LINK41"/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4ACF436" w14:textId="6F57AA4B" w:rsidR="003C7D7B" w:rsidRPr="00210FC3" w:rsidRDefault="00B2238B" w:rsidP="00314728">
      <w:pPr>
        <w:widowControl/>
        <w:rPr>
          <w:rFonts w:ascii="Times New Roman" w:hAnsi="Times New Roman" w:cs="Times New Roman"/>
          <w:b/>
          <w:bCs/>
          <w:sz w:val="24"/>
          <w:szCs w:val="24"/>
        </w:rPr>
      </w:pPr>
      <w:r w:rsidRPr="00210FC3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Supplementary </w:t>
      </w:r>
      <w:r w:rsidR="00FB2715" w:rsidRPr="00210FC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able </w:t>
      </w:r>
      <w:r w:rsidR="0051111F" w:rsidRPr="00210FC3"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 w:rsidRPr="00210FC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FB2715" w:rsidRPr="00210FC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8C2DC7" w:rsidRPr="00210FC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Changes from baseline in </w:t>
      </w:r>
      <w:r w:rsidR="00FD3173" w:rsidRPr="00210FC3">
        <w:rPr>
          <w:rFonts w:ascii="Times New Roman" w:hAnsi="Times New Roman" w:cs="Times New Roman" w:hint="eastAsia"/>
          <w:b/>
          <w:bCs/>
          <w:sz w:val="24"/>
          <w:szCs w:val="24"/>
        </w:rPr>
        <w:t>ISNCSCI</w:t>
      </w:r>
      <w:r w:rsidR="008C2DC7" w:rsidRPr="00210FC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51111F" w:rsidRPr="00210FC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otal </w:t>
      </w:r>
      <w:r w:rsidR="008C2DC7" w:rsidRPr="00210FC3">
        <w:rPr>
          <w:rFonts w:ascii="Times New Roman" w:hAnsi="Times New Roman" w:cs="Times New Roman" w:hint="eastAsia"/>
          <w:b/>
          <w:bCs/>
          <w:sz w:val="24"/>
          <w:szCs w:val="24"/>
        </w:rPr>
        <w:t>motor scores</w:t>
      </w:r>
    </w:p>
    <w:tbl>
      <w:tblPr>
        <w:tblW w:w="8403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09"/>
        <w:gridCol w:w="851"/>
        <w:gridCol w:w="1140"/>
        <w:gridCol w:w="1141"/>
        <w:gridCol w:w="1140"/>
        <w:gridCol w:w="1141"/>
        <w:gridCol w:w="1140"/>
        <w:gridCol w:w="1141"/>
      </w:tblGrid>
      <w:tr w:rsidR="00362463" w:rsidRPr="00210FC3" w14:paraId="2CD40AB9" w14:textId="77777777" w:rsidTr="0051111F">
        <w:trPr>
          <w:cantSplit/>
          <w:trHeight w:val="381"/>
          <w:tblHeader/>
          <w:jc w:val="center"/>
        </w:trPr>
        <w:tc>
          <w:tcPr>
            <w:tcW w:w="7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14:paraId="7F3A4EFA" w14:textId="417ACA92" w:rsidR="00362463" w:rsidRPr="00210FC3" w:rsidRDefault="00362463" w:rsidP="0020239C">
            <w:pPr>
              <w:keepNext/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14:paraId="7AF4BABD" w14:textId="6F572B54" w:rsidR="00362463" w:rsidRPr="00210FC3" w:rsidRDefault="00362463" w:rsidP="0020239C">
            <w:pPr>
              <w:keepNext/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14:paraId="19ACD07C" w14:textId="3A69879B" w:rsidR="00362463" w:rsidRPr="00210FC3" w:rsidRDefault="00362463" w:rsidP="0020239C">
            <w:pPr>
              <w:keepNext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00mg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br/>
              <w:t>N=4</w:t>
            </w:r>
          </w:p>
        </w:tc>
        <w:tc>
          <w:tcPr>
            <w:tcW w:w="114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14:paraId="15C6E736" w14:textId="4F5895BD" w:rsidR="00362463" w:rsidRPr="00210FC3" w:rsidRDefault="00362463" w:rsidP="0020239C">
            <w:pPr>
              <w:keepNext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00mg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br/>
              <w:t>N=4</w:t>
            </w:r>
          </w:p>
        </w:tc>
        <w:tc>
          <w:tcPr>
            <w:tcW w:w="11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14:paraId="0AA0C502" w14:textId="713C8F6A" w:rsidR="00362463" w:rsidRPr="00210FC3" w:rsidRDefault="00362463" w:rsidP="0020239C">
            <w:pPr>
              <w:keepNext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200mg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br/>
              <w:t>N=3</w:t>
            </w:r>
          </w:p>
        </w:tc>
        <w:tc>
          <w:tcPr>
            <w:tcW w:w="114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14:paraId="54B28EA7" w14:textId="0A3DDC4E" w:rsidR="00362463" w:rsidRPr="00210FC3" w:rsidRDefault="00362463" w:rsidP="0020239C">
            <w:pPr>
              <w:keepNext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400mg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br/>
              <w:t>N=3</w:t>
            </w:r>
          </w:p>
        </w:tc>
        <w:tc>
          <w:tcPr>
            <w:tcW w:w="11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14:paraId="61178DF5" w14:textId="69702A7C" w:rsidR="00362463" w:rsidRPr="00210FC3" w:rsidRDefault="00362463" w:rsidP="0020239C">
            <w:pPr>
              <w:keepNext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800mg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br/>
              <w:t>N=3</w:t>
            </w:r>
          </w:p>
        </w:tc>
        <w:tc>
          <w:tcPr>
            <w:tcW w:w="114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14:paraId="5FADE26B" w14:textId="1292C882" w:rsidR="00362463" w:rsidRPr="00210FC3" w:rsidRDefault="00362463" w:rsidP="0020239C">
            <w:pPr>
              <w:keepNext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PBO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br/>
              <w:t>N=7</w:t>
            </w:r>
          </w:p>
        </w:tc>
      </w:tr>
      <w:tr w:rsidR="00362463" w:rsidRPr="00210FC3" w14:paraId="0B8D2673" w14:textId="77777777" w:rsidTr="0051111F">
        <w:trPr>
          <w:cantSplit/>
          <w:trHeight w:val="19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AC2B9B" w14:textId="77777777" w:rsidR="00362463" w:rsidRPr="00210FC3" w:rsidRDefault="00362463" w:rsidP="0020239C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bookmarkStart w:id="9" w:name="_Hlk220680118"/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D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11AF54" w14:textId="11269F84" w:rsidR="00362463" w:rsidRPr="00210FC3" w:rsidRDefault="00362463" w:rsidP="0020239C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M (SE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7FF113" w14:textId="1F213103" w:rsidR="00362463" w:rsidRPr="00210FC3" w:rsidRDefault="00362463" w:rsidP="0020239C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.66 (5.3</w:t>
            </w:r>
            <w:r w:rsidR="000C40DB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4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502B49" w14:textId="635118C7" w:rsidR="00362463" w:rsidRPr="00210FC3" w:rsidRDefault="00362463" w:rsidP="0020239C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.61 (5.0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997100" w14:textId="2EAFF42C" w:rsidR="00362463" w:rsidRPr="00210FC3" w:rsidRDefault="00362463" w:rsidP="0020239C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2.94 (6.62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90F2E8" w14:textId="70108887" w:rsidR="00362463" w:rsidRPr="00210FC3" w:rsidRDefault="00362463" w:rsidP="0020239C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8.50 (5.8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C362F5" w14:textId="193C4CE0" w:rsidR="00362463" w:rsidRPr="00210FC3" w:rsidRDefault="00362463" w:rsidP="0020239C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20 (6.02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B81F15" w14:textId="198E8621" w:rsidR="00362463" w:rsidRPr="00210FC3" w:rsidRDefault="00362463" w:rsidP="0020239C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14 (4.1</w:t>
            </w:r>
            <w:r w:rsidR="000C40DB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3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362463" w:rsidRPr="00210FC3" w14:paraId="140296B3" w14:textId="77777777" w:rsidTr="0051111F">
        <w:trPr>
          <w:cantSplit/>
          <w:trHeight w:val="38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08B7A2" w14:textId="77777777" w:rsidR="00362463" w:rsidRPr="00210FC3" w:rsidRDefault="00362463" w:rsidP="0020239C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538BB4" w14:textId="11C25429" w:rsidR="00362463" w:rsidRPr="00210FC3" w:rsidRDefault="00362463" w:rsidP="0020239C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MD (SE)</w:t>
            </w:r>
          </w:p>
          <w:p w14:paraId="0679A1FD" w14:textId="35873045" w:rsidR="00362463" w:rsidRPr="00210FC3" w:rsidRDefault="00362463" w:rsidP="0020239C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vs. PB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481C1D" w14:textId="5761F06B" w:rsidR="00362463" w:rsidRPr="00210FC3" w:rsidRDefault="00362463" w:rsidP="0020239C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.53 (7.09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6B36AB" w14:textId="1C882995" w:rsidR="00362463" w:rsidRPr="00210FC3" w:rsidRDefault="00362463" w:rsidP="0020239C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.47 (6.4</w:t>
            </w:r>
            <w:r w:rsidR="000C40DB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1CDF18" w14:textId="2F371AEB" w:rsidR="00362463" w:rsidRPr="00210FC3" w:rsidRDefault="00362463" w:rsidP="0020239C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2.80 (8.32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A76331" w14:textId="04B119ED" w:rsidR="00362463" w:rsidRPr="00210FC3" w:rsidRDefault="00362463" w:rsidP="0020239C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8.36 (7.0</w:t>
            </w:r>
            <w:r w:rsidR="000C40DB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3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9546CD" w14:textId="395DF48F" w:rsidR="00362463" w:rsidRPr="00210FC3" w:rsidRDefault="00362463" w:rsidP="0020239C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06 (6.99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C9E929" w14:textId="77777777" w:rsidR="00362463" w:rsidRPr="00210FC3" w:rsidRDefault="00362463" w:rsidP="0020239C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62463" w:rsidRPr="00210FC3" w14:paraId="5754AC7E" w14:textId="77777777" w:rsidTr="0051111F">
        <w:trPr>
          <w:cantSplit/>
          <w:trHeight w:val="190"/>
          <w:jc w:val="center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25C0B79" w14:textId="77777777" w:rsidR="00362463" w:rsidRPr="00210FC3" w:rsidRDefault="00362463" w:rsidP="0020239C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030EE82" w14:textId="77777777" w:rsidR="00362463" w:rsidRPr="00210FC3" w:rsidRDefault="00362463" w:rsidP="0020239C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03ACAFD" w14:textId="564A6654" w:rsidR="00362463" w:rsidRPr="00210FC3" w:rsidRDefault="00362463" w:rsidP="0020239C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(-6.40, 23.45)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A8A3CF9" w14:textId="4961AC40" w:rsidR="00362463" w:rsidRPr="00210FC3" w:rsidRDefault="00362463" w:rsidP="0020239C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(-11.09, 16.04)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4522055" w14:textId="37F1E207" w:rsidR="00362463" w:rsidRPr="00210FC3" w:rsidRDefault="00362463" w:rsidP="0020239C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(5.3</w:t>
            </w:r>
            <w:r w:rsidR="00894D72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4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, 40.27)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DAF2ABA" w14:textId="59A5F45F" w:rsidR="00362463" w:rsidRPr="00210FC3" w:rsidRDefault="00362463" w:rsidP="0020239C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(3.4</w:t>
            </w:r>
            <w:r w:rsidR="00894D72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8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, 33.25)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4071735" w14:textId="3B63B10E" w:rsidR="00362463" w:rsidRPr="00210FC3" w:rsidRDefault="00362463" w:rsidP="0020239C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(-13.76, 15.8</w:t>
            </w:r>
            <w:r w:rsidR="00894D72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9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F122CFC" w14:textId="77777777" w:rsidR="00362463" w:rsidRPr="00210FC3" w:rsidRDefault="00362463" w:rsidP="0020239C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62463" w:rsidRPr="00210FC3" w14:paraId="7F335DFB" w14:textId="77777777" w:rsidTr="0051111F">
        <w:trPr>
          <w:cantSplit/>
          <w:trHeight w:val="190"/>
          <w:jc w:val="center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66A3BA8" w14:textId="77777777" w:rsidR="00362463" w:rsidRPr="00210FC3" w:rsidRDefault="00362463" w:rsidP="0020239C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47F8CBA" w14:textId="06233A8E" w:rsidR="00362463" w:rsidRPr="00210FC3" w:rsidRDefault="00362463" w:rsidP="0020239C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C46763C" w14:textId="0424574B" w:rsidR="00362463" w:rsidRPr="00210FC3" w:rsidRDefault="00362463" w:rsidP="0020239C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2</w:t>
            </w:r>
            <w:r w:rsidR="000C40DB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632E49E" w14:textId="4319D7F1" w:rsidR="00362463" w:rsidRPr="00210FC3" w:rsidRDefault="00362463" w:rsidP="0020239C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9794EF3" w14:textId="517E0D4B" w:rsidR="00362463" w:rsidRPr="00210FC3" w:rsidRDefault="00362463" w:rsidP="0020239C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DD69A0B" w14:textId="642869D7" w:rsidR="00362463" w:rsidRPr="00210FC3" w:rsidRDefault="00362463" w:rsidP="0020239C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</w:t>
            </w:r>
            <w:r w:rsidR="00894D72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CE062B3" w14:textId="7D71391D" w:rsidR="00362463" w:rsidRPr="00210FC3" w:rsidRDefault="00362463" w:rsidP="0020239C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7374A89" w14:textId="77777777" w:rsidR="00362463" w:rsidRPr="00210FC3" w:rsidRDefault="00362463" w:rsidP="0020239C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bookmarkEnd w:id="9"/>
      <w:tr w:rsidR="00362463" w:rsidRPr="00210FC3" w14:paraId="7C0B1EF2" w14:textId="77777777" w:rsidTr="0051111F">
        <w:trPr>
          <w:cantSplit/>
          <w:trHeight w:val="190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18774D6" w14:textId="77777777" w:rsidR="00362463" w:rsidRPr="00210FC3" w:rsidRDefault="00362463" w:rsidP="0020239C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D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49A1A98" w14:textId="50AC4BE4" w:rsidR="00362463" w:rsidRPr="00210FC3" w:rsidRDefault="00362463" w:rsidP="0020239C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M (SE)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6FB25F0" w14:textId="3D6E5427" w:rsidR="00362463" w:rsidRPr="00210FC3" w:rsidRDefault="00362463" w:rsidP="0020239C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3.41 (5.1</w:t>
            </w:r>
            <w:r w:rsidR="00894D72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2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BEB579A" w14:textId="5612C2CD" w:rsidR="00362463" w:rsidRPr="00210FC3" w:rsidRDefault="00362463" w:rsidP="0020239C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.61 (4.</w:t>
            </w:r>
            <w:r w:rsidR="00894D72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80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E8CB2F9" w14:textId="216BB5F0" w:rsidR="00362463" w:rsidRPr="00210FC3" w:rsidRDefault="00362463" w:rsidP="0020239C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2.94 (6.3</w:t>
            </w:r>
            <w:r w:rsidR="00894D72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9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6BAB008" w14:textId="0E096C99" w:rsidR="00362463" w:rsidRPr="00210FC3" w:rsidRDefault="00362463" w:rsidP="0020239C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3.50 (5.5</w:t>
            </w:r>
            <w:r w:rsidR="00894D72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4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2FFF7E1" w14:textId="51BFFAD3" w:rsidR="00362463" w:rsidRPr="00210FC3" w:rsidRDefault="00362463" w:rsidP="0020239C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-0.80 (5.76)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0D52577" w14:textId="48EE6808" w:rsidR="00362463" w:rsidRPr="00210FC3" w:rsidRDefault="00362463" w:rsidP="0020239C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.94 (3.83)</w:t>
            </w:r>
          </w:p>
        </w:tc>
      </w:tr>
      <w:tr w:rsidR="00362463" w:rsidRPr="00210FC3" w14:paraId="6CCCE9DF" w14:textId="77777777" w:rsidTr="0051111F">
        <w:trPr>
          <w:cantSplit/>
          <w:trHeight w:val="38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AF1D27" w14:textId="77777777" w:rsidR="00362463" w:rsidRPr="00210FC3" w:rsidRDefault="00362463" w:rsidP="0020239C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FE4918" w14:textId="58389ACA" w:rsidR="00362463" w:rsidRPr="00210FC3" w:rsidRDefault="00362463" w:rsidP="0020239C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MD (SE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46F516" w14:textId="4786F1EE" w:rsidR="00362463" w:rsidRPr="00210FC3" w:rsidRDefault="00362463" w:rsidP="0020239C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.47 (6.7</w:t>
            </w:r>
            <w:r w:rsidR="00894D72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6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351EE4" w14:textId="28C81109" w:rsidR="00362463" w:rsidRPr="00210FC3" w:rsidRDefault="00362463" w:rsidP="0020239C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-1.33 (6.0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EED8C2" w14:textId="0F4EEFAF" w:rsidR="00362463" w:rsidRPr="00210FC3" w:rsidRDefault="00362463" w:rsidP="0020239C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9.00 (7.9</w:t>
            </w:r>
            <w:r w:rsidR="00894D72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9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FE72B3" w14:textId="1A97EF31" w:rsidR="00362463" w:rsidRPr="00210FC3" w:rsidRDefault="00362463" w:rsidP="0020239C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9.56 (6.6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833058" w14:textId="4EAC7417" w:rsidR="00362463" w:rsidRPr="00210FC3" w:rsidRDefault="00362463" w:rsidP="0020239C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-4.75 (6.</w:t>
            </w:r>
            <w:r w:rsidR="00894D72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60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E2686D" w14:textId="77777777" w:rsidR="00362463" w:rsidRPr="00210FC3" w:rsidRDefault="00362463" w:rsidP="0020239C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62463" w:rsidRPr="00210FC3" w14:paraId="1E36989C" w14:textId="77777777" w:rsidTr="0051111F">
        <w:trPr>
          <w:cantSplit/>
          <w:trHeight w:val="190"/>
          <w:jc w:val="center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C350CC5" w14:textId="77777777" w:rsidR="00362463" w:rsidRPr="00210FC3" w:rsidRDefault="00362463" w:rsidP="0020239C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A37A5AD" w14:textId="77777777" w:rsidR="00362463" w:rsidRPr="00210FC3" w:rsidRDefault="00362463" w:rsidP="0020239C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3DBBBF4" w14:textId="165758C7" w:rsidR="00362463" w:rsidRPr="00210FC3" w:rsidRDefault="00362463" w:rsidP="0020239C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(-4.7</w:t>
            </w:r>
            <w:r w:rsidR="00894D72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, 23.6</w:t>
            </w:r>
            <w:r w:rsidR="00894D72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5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FC6853D" w14:textId="1167C2A1" w:rsidR="00362463" w:rsidRPr="00210FC3" w:rsidRDefault="00362463" w:rsidP="0020239C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(-14.0</w:t>
            </w:r>
            <w:r w:rsidR="00894D72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4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, 11.37)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DF249E8" w14:textId="2AC80676" w:rsidR="00362463" w:rsidRPr="00210FC3" w:rsidRDefault="00362463" w:rsidP="0020239C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(2.2</w:t>
            </w:r>
            <w:r w:rsidR="00894D72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6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, 35.7</w:t>
            </w:r>
            <w:r w:rsidR="00894D72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4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30A0D78" w14:textId="378E9618" w:rsidR="00362463" w:rsidRPr="00210FC3" w:rsidRDefault="00362463" w:rsidP="0020239C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(5.59, 33.52)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3B3734F" w14:textId="2F578882" w:rsidR="00362463" w:rsidRPr="00210FC3" w:rsidRDefault="00362463" w:rsidP="0020239C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(-18.64, 9.15)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65B78D0" w14:textId="77777777" w:rsidR="00362463" w:rsidRPr="00210FC3" w:rsidRDefault="00362463" w:rsidP="0020239C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62463" w:rsidRPr="00210FC3" w14:paraId="133EA370" w14:textId="77777777" w:rsidTr="0051111F">
        <w:trPr>
          <w:cantSplit/>
          <w:trHeight w:val="190"/>
          <w:jc w:val="center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F89525E" w14:textId="77777777" w:rsidR="00362463" w:rsidRPr="00210FC3" w:rsidRDefault="00362463" w:rsidP="0020239C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229B4BE" w14:textId="0E9715DF" w:rsidR="00362463" w:rsidRPr="00210FC3" w:rsidRDefault="00362463" w:rsidP="0020239C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507B9A2" w14:textId="295E9E49" w:rsidR="00362463" w:rsidRPr="00210FC3" w:rsidRDefault="00362463" w:rsidP="0020239C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1</w:t>
            </w:r>
            <w:r w:rsidR="00894D72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469692D" w14:textId="2868C9B4" w:rsidR="00362463" w:rsidRPr="00210FC3" w:rsidRDefault="00362463" w:rsidP="0020239C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8</w:t>
            </w:r>
            <w:r w:rsidR="00894D72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AF49758" w14:textId="06970143" w:rsidR="00362463" w:rsidRPr="00210FC3" w:rsidRDefault="00362463" w:rsidP="0020239C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</w:t>
            </w:r>
            <w:r w:rsidR="00894D72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45F0D6C" w14:textId="222473E4" w:rsidR="00362463" w:rsidRPr="00210FC3" w:rsidRDefault="00362463" w:rsidP="0020239C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</w:t>
            </w:r>
            <w:r w:rsidR="00894D72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D92A4DB" w14:textId="0606C16B" w:rsidR="00362463" w:rsidRPr="00210FC3" w:rsidRDefault="00362463" w:rsidP="0020239C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DCB1704" w14:textId="77777777" w:rsidR="00362463" w:rsidRPr="00210FC3" w:rsidRDefault="00362463" w:rsidP="0020239C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62463" w:rsidRPr="00210FC3" w14:paraId="1094904E" w14:textId="77777777" w:rsidTr="0051111F">
        <w:trPr>
          <w:cantSplit/>
          <w:trHeight w:val="19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DFA714" w14:textId="77777777" w:rsidR="00362463" w:rsidRPr="00210FC3" w:rsidRDefault="00362463" w:rsidP="0020239C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D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19AFDD" w14:textId="69270779" w:rsidR="00362463" w:rsidRPr="00210FC3" w:rsidRDefault="00362463" w:rsidP="0020239C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M (SE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7C8607" w14:textId="2DEB250C" w:rsidR="00362463" w:rsidRPr="00210FC3" w:rsidRDefault="00362463" w:rsidP="0020239C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3.91 (5.46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2EA518" w14:textId="2E6CC517" w:rsidR="00362463" w:rsidRPr="00210FC3" w:rsidRDefault="00362463" w:rsidP="0020239C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.11 (5.1</w:t>
            </w:r>
            <w:r w:rsidR="00894D72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7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80486F" w14:textId="54F242D0" w:rsidR="00362463" w:rsidRPr="00210FC3" w:rsidRDefault="00362463" w:rsidP="0020239C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3.61 (6.7</w:t>
            </w:r>
            <w:r w:rsidR="00894D72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6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67A570" w14:textId="4C57F4A5" w:rsidR="00362463" w:rsidRPr="00210FC3" w:rsidRDefault="00362463" w:rsidP="0020239C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6.17 (5.9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42A5BD" w14:textId="6AD637D0" w:rsidR="00362463" w:rsidRPr="00210FC3" w:rsidRDefault="00362463" w:rsidP="0020239C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.87 (6.17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DCF44A" w14:textId="5F50B2F3" w:rsidR="00362463" w:rsidRPr="00210FC3" w:rsidRDefault="00362463" w:rsidP="0020239C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.94 (4.</w:t>
            </w:r>
            <w:r w:rsidR="00894D72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10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362463" w:rsidRPr="00210FC3" w14:paraId="5B03AAF5" w14:textId="77777777" w:rsidTr="0051111F">
        <w:trPr>
          <w:cantSplit/>
          <w:trHeight w:val="38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70B683" w14:textId="77777777" w:rsidR="00362463" w:rsidRPr="00210FC3" w:rsidRDefault="00362463" w:rsidP="0020239C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491944" w14:textId="77777777" w:rsidR="00362463" w:rsidRPr="00210FC3" w:rsidRDefault="00362463" w:rsidP="00362463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MD (SE)</w:t>
            </w:r>
          </w:p>
          <w:p w14:paraId="35167F94" w14:textId="315AF86E" w:rsidR="00362463" w:rsidRPr="00210FC3" w:rsidRDefault="00362463" w:rsidP="00362463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vs. PB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292F40" w14:textId="30F8FEA0" w:rsidR="00362463" w:rsidRPr="00210FC3" w:rsidRDefault="00362463" w:rsidP="0020239C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.97 (7.17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0685F7" w14:textId="1DD1D34E" w:rsidR="00362463" w:rsidRPr="00210FC3" w:rsidRDefault="00362463" w:rsidP="0020239C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17 (6.4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4E14CC" w14:textId="6CF9F5CF" w:rsidR="00362463" w:rsidRPr="00210FC3" w:rsidRDefault="00362463" w:rsidP="0020239C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0.66 (8.41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809533" w14:textId="02B16757" w:rsidR="00362463" w:rsidRPr="00210FC3" w:rsidRDefault="00362463" w:rsidP="0020239C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3.22 (7.1</w:t>
            </w:r>
            <w:r w:rsidR="00894D72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4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E89D1E" w14:textId="790A8EC1" w:rsidR="00362463" w:rsidRPr="00210FC3" w:rsidRDefault="00362463" w:rsidP="0020239C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.92 (7.1</w:t>
            </w:r>
            <w:r w:rsidR="00894D72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E06EB3" w14:textId="77777777" w:rsidR="00362463" w:rsidRPr="00210FC3" w:rsidRDefault="00362463" w:rsidP="0020239C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62463" w:rsidRPr="00210FC3" w14:paraId="0300A5AA" w14:textId="77777777" w:rsidTr="0051111F">
        <w:trPr>
          <w:cantSplit/>
          <w:trHeight w:val="190"/>
          <w:jc w:val="center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6C2625B" w14:textId="77777777" w:rsidR="00362463" w:rsidRPr="00210FC3" w:rsidRDefault="00362463" w:rsidP="0020239C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A43FF5E" w14:textId="77777777" w:rsidR="00362463" w:rsidRPr="00210FC3" w:rsidRDefault="00362463" w:rsidP="0020239C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DA8AFD5" w14:textId="10F0F084" w:rsidR="00362463" w:rsidRPr="00210FC3" w:rsidRDefault="00362463" w:rsidP="0020239C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(-4.05, 2</w:t>
            </w:r>
            <w:r w:rsidR="00894D72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6.00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B6E73CB" w14:textId="2A192DC8" w:rsidR="00362463" w:rsidRPr="00210FC3" w:rsidRDefault="00362463" w:rsidP="0020239C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(-13.50, 13.8</w:t>
            </w:r>
            <w:r w:rsidR="00894D72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4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75CFE7F" w14:textId="77F0EAA0" w:rsidR="00362463" w:rsidRPr="00210FC3" w:rsidRDefault="00362463" w:rsidP="0020239C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(3.0</w:t>
            </w:r>
            <w:r w:rsidR="00894D72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8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, 38.25)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59C4079" w14:textId="45A5F78C" w:rsidR="00362463" w:rsidRPr="00210FC3" w:rsidRDefault="00362463" w:rsidP="0020239C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(8.</w:t>
            </w:r>
            <w:r w:rsidR="00894D72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20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, 38.25)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6626935" w14:textId="03C16903" w:rsidR="00362463" w:rsidRPr="00210FC3" w:rsidRDefault="00362463" w:rsidP="0020239C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(-11.0</w:t>
            </w:r>
            <w:r w:rsidR="00894D72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5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, 18.8</w:t>
            </w:r>
            <w:r w:rsidR="00894D72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9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86AC47D" w14:textId="77777777" w:rsidR="00362463" w:rsidRPr="00210FC3" w:rsidRDefault="00362463" w:rsidP="0020239C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B1629" w:rsidRPr="00210FC3" w14:paraId="2ACF71F6" w14:textId="77777777" w:rsidTr="0051111F">
        <w:trPr>
          <w:cantSplit/>
          <w:trHeight w:val="190"/>
          <w:jc w:val="center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81DD509" w14:textId="3EF2568A" w:rsidR="00CB1629" w:rsidRPr="00210FC3" w:rsidRDefault="00CB1629" w:rsidP="00CB1629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B82A3D8" w14:textId="31704FC0" w:rsidR="00CB1629" w:rsidRPr="00210FC3" w:rsidRDefault="00CB1629" w:rsidP="00CB1629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DD46CB0" w14:textId="087C9622" w:rsidR="00CB1629" w:rsidRPr="00210FC3" w:rsidRDefault="00CB1629" w:rsidP="00CB1629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95A5FE5" w14:textId="77DFEB8F" w:rsidR="00CB1629" w:rsidRPr="00210FC3" w:rsidRDefault="00CB1629" w:rsidP="00CB1629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</w:t>
            </w:r>
            <w:r w:rsidR="00894D72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B1DCABB" w14:textId="2D4632D7" w:rsidR="00CB1629" w:rsidRPr="00210FC3" w:rsidRDefault="00CB1629" w:rsidP="00CB1629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0F72932" w14:textId="43F1C603" w:rsidR="00CB1629" w:rsidRPr="00210FC3" w:rsidRDefault="00CB1629" w:rsidP="00CB1629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0</w:t>
            </w:r>
            <w:r w:rsidR="00894D72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4F44506" w14:textId="791780C9" w:rsidR="00CB1629" w:rsidRPr="00210FC3" w:rsidRDefault="00CB1629" w:rsidP="00CB1629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5</w:t>
            </w:r>
            <w:r w:rsidR="00894D72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A08B333" w14:textId="77777777" w:rsidR="00CB1629" w:rsidRPr="00210FC3" w:rsidRDefault="00CB1629" w:rsidP="00CB1629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B1629" w:rsidRPr="00210FC3" w14:paraId="4CE88366" w14:textId="77777777" w:rsidTr="0051111F">
        <w:trPr>
          <w:cantSplit/>
          <w:trHeight w:val="190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35C27A8" w14:textId="71EEB855" w:rsidR="00CB1629" w:rsidRPr="00210FC3" w:rsidRDefault="00CB1629" w:rsidP="00CB1629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D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16A45CD" w14:textId="59CFEAFC" w:rsidR="00CB1629" w:rsidRPr="00210FC3" w:rsidRDefault="00CB1629" w:rsidP="00CB1629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M (SE)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504A75B" w14:textId="759D5724" w:rsidR="00CB1629" w:rsidRPr="00210FC3" w:rsidRDefault="00CB1629" w:rsidP="00CB1629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2.16 (6.2</w:t>
            </w:r>
            <w:r w:rsidR="008C2DC7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2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E953EC1" w14:textId="0DDEAF71" w:rsidR="00CB1629" w:rsidRPr="00210FC3" w:rsidRDefault="00CB1629" w:rsidP="00CB1629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.11 (5.9</w:t>
            </w:r>
            <w:r w:rsidR="008C2DC7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6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E952CC9" w14:textId="6F961C6A" w:rsidR="00CB1629" w:rsidRPr="00210FC3" w:rsidRDefault="00CB1629" w:rsidP="00CB1629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4.28 (7.5</w:t>
            </w:r>
            <w:r w:rsidR="008C2DC7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8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BE3D71D" w14:textId="1DB8025B" w:rsidR="00CB1629" w:rsidRPr="00210FC3" w:rsidRDefault="00CB1629" w:rsidP="00CB1629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0.84 (6.87)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EC040EF" w14:textId="168AAB2C" w:rsidR="00CB1629" w:rsidRPr="00210FC3" w:rsidRDefault="00CB1629" w:rsidP="00CB1629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.87 (7.0</w:t>
            </w:r>
            <w:r w:rsidR="008C2DC7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6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0880305" w14:textId="2F3ECDD8" w:rsidR="00CB1629" w:rsidRPr="00210FC3" w:rsidRDefault="00CB1629" w:rsidP="00CB1629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6.66 (4.6</w:t>
            </w:r>
            <w:r w:rsidR="008C2DC7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7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B1629" w:rsidRPr="00210FC3" w14:paraId="19E4018F" w14:textId="77777777" w:rsidTr="0051111F">
        <w:trPr>
          <w:cantSplit/>
          <w:trHeight w:val="19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41F5ED" w14:textId="77777777" w:rsidR="00CB1629" w:rsidRPr="00210FC3" w:rsidRDefault="00CB1629" w:rsidP="00CB1629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769C65" w14:textId="77777777" w:rsidR="00CB1629" w:rsidRPr="00210FC3" w:rsidRDefault="00CB1629" w:rsidP="00CB1629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MD (SE)</w:t>
            </w:r>
          </w:p>
          <w:p w14:paraId="48846741" w14:textId="195A7B47" w:rsidR="00CB1629" w:rsidRPr="00210FC3" w:rsidRDefault="00CB1629" w:rsidP="00CB1629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vs. PB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7A0082" w14:textId="3B761A1D" w:rsidR="00CB1629" w:rsidRPr="00210FC3" w:rsidRDefault="00CB1629" w:rsidP="00CB1629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.50 (8.0</w:t>
            </w:r>
            <w:r w:rsidR="008C2DC7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8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72312D" w14:textId="32FD3A66" w:rsidR="00CB1629" w:rsidRPr="00210FC3" w:rsidRDefault="00CB1629" w:rsidP="00CB1629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-10.55 (7.4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D55CCC" w14:textId="0572BC8C" w:rsidR="00CB1629" w:rsidRPr="00210FC3" w:rsidRDefault="00CB1629" w:rsidP="00CB1629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7.62 (9.3</w:t>
            </w:r>
            <w:r w:rsidR="008C2DC7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8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55C298" w14:textId="641FD4F9" w:rsidR="00CB1629" w:rsidRPr="00210FC3" w:rsidRDefault="00CB1629" w:rsidP="00CB1629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4.18 (8.2</w:t>
            </w:r>
            <w:r w:rsidR="008C2DC7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3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171BCF" w14:textId="60D5873B" w:rsidR="00CB1629" w:rsidRPr="00210FC3" w:rsidRDefault="00CB1629" w:rsidP="00CB1629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-7.79 (8.20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929ED4" w14:textId="77777777" w:rsidR="00CB1629" w:rsidRPr="00210FC3" w:rsidRDefault="00CB1629" w:rsidP="00CB1629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B1629" w:rsidRPr="00210FC3" w14:paraId="6F87768E" w14:textId="77777777" w:rsidTr="0051111F">
        <w:trPr>
          <w:cantSplit/>
          <w:trHeight w:val="190"/>
          <w:jc w:val="center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ED1372C" w14:textId="77777777" w:rsidR="00CB1629" w:rsidRPr="00210FC3" w:rsidRDefault="00CB1629" w:rsidP="00CB1629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B3E6C13" w14:textId="3F380931" w:rsidR="00CB1629" w:rsidRPr="00210FC3" w:rsidRDefault="00CB1629" w:rsidP="00CB1629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4C4ED9F" w14:textId="23E2E279" w:rsidR="00CB1629" w:rsidRPr="00210FC3" w:rsidRDefault="00CB1629" w:rsidP="00CB1629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(-11.3</w:t>
            </w:r>
            <w:r w:rsidR="008C2DC7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8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, 22.3</w:t>
            </w:r>
            <w:r w:rsidR="008C2DC7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9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1DCA2A2" w14:textId="794969B0" w:rsidR="00CB1629" w:rsidRPr="00210FC3" w:rsidRDefault="00CB1629" w:rsidP="00CB1629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(-26.2</w:t>
            </w:r>
            <w:r w:rsidR="008C2DC7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8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, 5.18)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85811B1" w14:textId="4D877A2A" w:rsidR="00CB1629" w:rsidRPr="00210FC3" w:rsidRDefault="00CB1629" w:rsidP="00CB1629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(-1.88, 37.1</w:t>
            </w:r>
            <w:r w:rsidR="008C2DC7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2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5ABA246" w14:textId="5B293507" w:rsidR="00CB1629" w:rsidRPr="00210FC3" w:rsidRDefault="00CB1629" w:rsidP="00CB1629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(-3.12, 31.4</w:t>
            </w:r>
            <w:r w:rsidR="008C2DC7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8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47D0B47" w14:textId="0A23A823" w:rsidR="00CB1629" w:rsidRPr="00210FC3" w:rsidRDefault="00CB1629" w:rsidP="00CB1629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(-25.04, 9.45)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C26974E" w14:textId="77777777" w:rsidR="00CB1629" w:rsidRPr="00210FC3" w:rsidRDefault="00CB1629" w:rsidP="00CB1629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B1629" w:rsidRPr="00210FC3" w14:paraId="70A5DDFD" w14:textId="77777777" w:rsidTr="0051111F">
        <w:trPr>
          <w:cantSplit/>
          <w:trHeight w:val="190"/>
          <w:jc w:val="center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99A54AB" w14:textId="77777777" w:rsidR="00CB1629" w:rsidRPr="00210FC3" w:rsidRDefault="00CB1629" w:rsidP="00CB1629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0AEDCFE" w14:textId="63C571B1" w:rsidR="00CB1629" w:rsidRPr="00210FC3" w:rsidRDefault="00CB1629" w:rsidP="00CB1629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F60D0F1" w14:textId="25E8222A" w:rsidR="00CB1629" w:rsidRPr="00210FC3" w:rsidRDefault="00CB1629" w:rsidP="00CB1629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03C9121" w14:textId="7D2D3504" w:rsidR="00CB1629" w:rsidRPr="00210FC3" w:rsidRDefault="00CB1629" w:rsidP="00CB1629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1</w:t>
            </w:r>
            <w:r w:rsidR="008C2DC7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E988843" w14:textId="365AC492" w:rsidR="00CB1629" w:rsidRPr="00210FC3" w:rsidRDefault="00CB1629" w:rsidP="00CB1629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CB05420" w14:textId="07270488" w:rsidR="00CB1629" w:rsidRPr="00210FC3" w:rsidRDefault="00CB1629" w:rsidP="00CB1629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39804AD" w14:textId="3EB69701" w:rsidR="00CB1629" w:rsidRPr="00210FC3" w:rsidRDefault="00CB1629" w:rsidP="00CB1629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9F82B66" w14:textId="77777777" w:rsidR="00CB1629" w:rsidRPr="00210FC3" w:rsidRDefault="00CB1629" w:rsidP="00CB1629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B1629" w:rsidRPr="00210FC3" w14:paraId="5C945F81" w14:textId="77777777" w:rsidTr="0051111F">
        <w:trPr>
          <w:cantSplit/>
          <w:trHeight w:val="19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3342FD" w14:textId="1334E0B3" w:rsidR="00CB1629" w:rsidRPr="00210FC3" w:rsidRDefault="00CB1629" w:rsidP="00CB1629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D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9D9F7B" w14:textId="7D61AB1D" w:rsidR="00CB1629" w:rsidRPr="00210FC3" w:rsidRDefault="00CB1629" w:rsidP="00CB1629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M (SE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FBF4AB" w14:textId="0BFDC686" w:rsidR="00CB1629" w:rsidRPr="00210FC3" w:rsidRDefault="00CB1629" w:rsidP="00CB1629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3.41 (7.</w:t>
            </w:r>
            <w:r w:rsidR="008C2DC7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20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E62CCD" w14:textId="3816A6B7" w:rsidR="00CB1629" w:rsidRPr="00210FC3" w:rsidRDefault="00CB1629" w:rsidP="00CB1629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3.86 (6.9</w:t>
            </w:r>
            <w:r w:rsidR="008C2DC7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8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51756F" w14:textId="4B726BF6" w:rsidR="00CB1629" w:rsidRPr="00210FC3" w:rsidRDefault="00CB1629" w:rsidP="00CB1629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1.61 (8.6</w:t>
            </w:r>
            <w:r w:rsidR="008C2DC7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6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130FAB" w14:textId="6B08DF8F" w:rsidR="00CB1629" w:rsidRPr="00210FC3" w:rsidRDefault="00CB1629" w:rsidP="00CB1629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5.50 (8.0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4D05FC" w14:textId="5965C7D2" w:rsidR="00CB1629" w:rsidRPr="00210FC3" w:rsidRDefault="00CB1629" w:rsidP="00CB1629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7.87 (8.2</w:t>
            </w:r>
            <w:r w:rsidR="008C2DC7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EB7FD8" w14:textId="424AF75E" w:rsidR="00CB1629" w:rsidRPr="00210FC3" w:rsidRDefault="00CB1629" w:rsidP="00CB1629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8.75 (5.5</w:t>
            </w:r>
            <w:r w:rsidR="008C2DC7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B1629" w:rsidRPr="00210FC3" w14:paraId="44E70124" w14:textId="77777777" w:rsidTr="0051111F">
        <w:trPr>
          <w:cantSplit/>
          <w:trHeight w:val="19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C5F6C4" w14:textId="77777777" w:rsidR="00CB1629" w:rsidRPr="00210FC3" w:rsidRDefault="00CB1629" w:rsidP="00CB1629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EE817B" w14:textId="77777777" w:rsidR="00CB1629" w:rsidRPr="00210FC3" w:rsidRDefault="00CB1629" w:rsidP="00CB1629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MD (SE)</w:t>
            </w:r>
          </w:p>
          <w:p w14:paraId="6E9883DC" w14:textId="26EA0E99" w:rsidR="00CB1629" w:rsidRPr="00210FC3" w:rsidRDefault="00CB1629" w:rsidP="00CB1629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vs. PB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0773C6" w14:textId="21B5AEE4" w:rsidR="00CB1629" w:rsidRPr="00210FC3" w:rsidRDefault="00CB1629" w:rsidP="00CB1629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4.66 (9.33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F15FA6" w14:textId="7A7D832B" w:rsidR="00CB1629" w:rsidRPr="00210FC3" w:rsidRDefault="00CB1629" w:rsidP="00CB1629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-4.89 (8.8</w:t>
            </w:r>
            <w:r w:rsidR="008C2DC7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EF52B9" w14:textId="7FA4A989" w:rsidR="00CB1629" w:rsidRPr="00210FC3" w:rsidRDefault="00CB1629" w:rsidP="00CB1629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2.85 (10.67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4560F0" w14:textId="4E755547" w:rsidR="00CB1629" w:rsidRPr="00210FC3" w:rsidRDefault="00CB1629" w:rsidP="00CB1629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6.75 (9.6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A4E061" w14:textId="30AFBB7A" w:rsidR="00CB1629" w:rsidRPr="00210FC3" w:rsidRDefault="00CB1629" w:rsidP="00CB1629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-0.89 (9.65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40D98F" w14:textId="77777777" w:rsidR="00CB1629" w:rsidRPr="00210FC3" w:rsidRDefault="00CB1629" w:rsidP="00CB1629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B1629" w:rsidRPr="00210FC3" w14:paraId="400C2338" w14:textId="77777777" w:rsidTr="0051111F">
        <w:trPr>
          <w:cantSplit/>
          <w:trHeight w:val="190"/>
          <w:jc w:val="center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A6B97E2" w14:textId="77777777" w:rsidR="00CB1629" w:rsidRPr="00210FC3" w:rsidRDefault="00CB1629" w:rsidP="00CB1629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CAE8C6B" w14:textId="7C3EBEEC" w:rsidR="00CB1629" w:rsidRPr="00210FC3" w:rsidRDefault="00CB1629" w:rsidP="00CB1629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F4DE479" w14:textId="2321D1F9" w:rsidR="00CB1629" w:rsidRPr="00210FC3" w:rsidRDefault="00CB1629" w:rsidP="00CB1629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(-4.8</w:t>
            </w:r>
            <w:r w:rsidR="008C2DC7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5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, 34.16)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A42DCAE" w14:textId="692CD19D" w:rsidR="00CB1629" w:rsidRPr="00210FC3" w:rsidRDefault="00CB1629" w:rsidP="00CB1629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(-23.41, 13.6</w:t>
            </w:r>
            <w:r w:rsidR="008C2DC7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3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2190089" w14:textId="365171AE" w:rsidR="00CB1629" w:rsidRPr="00210FC3" w:rsidRDefault="00CB1629" w:rsidP="00CB1629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(0.6</w:t>
            </w:r>
            <w:r w:rsidR="008C2DC7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2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, 45.09)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4367564" w14:textId="4E01CBB7" w:rsidR="00CB1629" w:rsidRPr="00210FC3" w:rsidRDefault="00CB1629" w:rsidP="00CB1629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(-3.6</w:t>
            </w:r>
            <w:r w:rsidR="008C2DC7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, 37.10)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8424D46" w14:textId="31CCB250" w:rsidR="00CB1629" w:rsidRPr="00210FC3" w:rsidRDefault="00CB1629" w:rsidP="00CB1629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(-21.1</w:t>
            </w:r>
            <w:r w:rsidR="008C2DC7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9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, 19.4</w:t>
            </w:r>
            <w:r w:rsidR="008C2DC7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29B6F5E" w14:textId="77777777" w:rsidR="00CB1629" w:rsidRPr="00210FC3" w:rsidRDefault="00CB1629" w:rsidP="00CB1629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B1629" w:rsidRPr="00210FC3" w14:paraId="164A90FD" w14:textId="77777777" w:rsidTr="0051111F">
        <w:trPr>
          <w:cantSplit/>
          <w:trHeight w:val="190"/>
          <w:jc w:val="center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213F8C8" w14:textId="77777777" w:rsidR="00CB1629" w:rsidRPr="00210FC3" w:rsidRDefault="00CB1629" w:rsidP="00CB1629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33C03AB" w14:textId="0E2F5E8C" w:rsidR="00CB1629" w:rsidRPr="00210FC3" w:rsidRDefault="00CB1629" w:rsidP="00CB1629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065B05C" w14:textId="29F59146" w:rsidR="00CB1629" w:rsidRPr="00210FC3" w:rsidRDefault="00CB1629" w:rsidP="00CB1629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82B68DA" w14:textId="639A8913" w:rsidR="00CB1629" w:rsidRPr="00210FC3" w:rsidRDefault="00CB1629" w:rsidP="00CB1629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5</w:t>
            </w:r>
            <w:r w:rsidR="008C2DC7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4624C36" w14:textId="49EB415B" w:rsidR="00CB1629" w:rsidRPr="00210FC3" w:rsidRDefault="00CB1629" w:rsidP="00CB1629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A12855D" w14:textId="18C70B4B" w:rsidR="00CB1629" w:rsidRPr="00210FC3" w:rsidRDefault="00CB1629" w:rsidP="00CB1629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3932124" w14:textId="445F7162" w:rsidR="00CB1629" w:rsidRPr="00210FC3" w:rsidRDefault="00CB1629" w:rsidP="00CB1629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</w:t>
            </w:r>
            <w:r w:rsidR="008C2DC7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E6B528C" w14:textId="77777777" w:rsidR="00CB1629" w:rsidRPr="00210FC3" w:rsidRDefault="00CB1629" w:rsidP="00CB1629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B1629" w:rsidRPr="00210FC3" w14:paraId="6CCA8980" w14:textId="77777777" w:rsidTr="0051111F">
        <w:trPr>
          <w:cantSplit/>
          <w:trHeight w:val="19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CB5549" w14:textId="689A2932" w:rsidR="00CB1629" w:rsidRPr="00210FC3" w:rsidRDefault="00CB1629" w:rsidP="00CB1629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D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93C85B" w14:textId="7074046E" w:rsidR="00CB1629" w:rsidRPr="00210FC3" w:rsidRDefault="00CB1629" w:rsidP="00CB1629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M (SE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7A2832" w14:textId="1C8DA01C" w:rsidR="00CB1629" w:rsidRPr="00210FC3" w:rsidRDefault="00CB1629" w:rsidP="00CB1629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.66 (8.07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64D78A" w14:textId="5D202CF0" w:rsidR="00CB1629" w:rsidRPr="00210FC3" w:rsidRDefault="00CB1629" w:rsidP="00CB1629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9.36 (7.8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AD86A5" w14:textId="6EDBC836" w:rsidR="00CB1629" w:rsidRPr="00210FC3" w:rsidRDefault="00CB1629" w:rsidP="00CB1629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1.61 (9.63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136D04" w14:textId="03A5F918" w:rsidR="00CB1629" w:rsidRPr="00210FC3" w:rsidRDefault="00CB1629" w:rsidP="00CB1629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2.50 (9.0</w:t>
            </w:r>
            <w:r w:rsidR="008C2DC7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9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49FCB4" w14:textId="50B22393" w:rsidR="00CB1629" w:rsidRPr="00210FC3" w:rsidRDefault="00CB1629" w:rsidP="00CB1629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1.53 (9.2</w:t>
            </w:r>
            <w:r w:rsidR="008C2DC7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3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7085D1" w14:textId="752A3294" w:rsidR="00CB1629" w:rsidRPr="00210FC3" w:rsidRDefault="00CB1629" w:rsidP="00CB1629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1.23 (6.0</w:t>
            </w:r>
            <w:r w:rsidR="008C2DC7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8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B1629" w:rsidRPr="00210FC3" w14:paraId="52EF8A02" w14:textId="77777777" w:rsidTr="0051111F">
        <w:trPr>
          <w:cantSplit/>
          <w:trHeight w:val="19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2665D0" w14:textId="77777777" w:rsidR="00CB1629" w:rsidRPr="00210FC3" w:rsidRDefault="00CB1629" w:rsidP="00CB1629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DADC4F" w14:textId="77777777" w:rsidR="00CB1629" w:rsidRPr="00210FC3" w:rsidRDefault="00CB1629" w:rsidP="00CB1629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MD (SE)</w:t>
            </w:r>
          </w:p>
          <w:p w14:paraId="281CA0C0" w14:textId="40428F5A" w:rsidR="00CB1629" w:rsidRPr="00210FC3" w:rsidRDefault="00CB1629" w:rsidP="00CB1629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vs. PB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4FA476" w14:textId="7710DDF6" w:rsidR="00CB1629" w:rsidRPr="00210FC3" w:rsidRDefault="00CB1629" w:rsidP="00CB1629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.43 (10.3</w:t>
            </w:r>
            <w:r w:rsidR="008C2DC7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4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654458" w14:textId="3668D5B8" w:rsidR="00CB1629" w:rsidRPr="00210FC3" w:rsidRDefault="00CB1629" w:rsidP="00CB1629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-11.87 (9.8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FBB902" w14:textId="05B45C34" w:rsidR="00CB1629" w:rsidRPr="00210FC3" w:rsidRDefault="00CB1629" w:rsidP="00CB1629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.38 (11.75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F58827" w14:textId="1151AF07" w:rsidR="00CB1629" w:rsidRPr="00210FC3" w:rsidRDefault="00CB1629" w:rsidP="00CB1629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1.27 (10.8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74EE8C" w14:textId="5D0B976A" w:rsidR="00CB1629" w:rsidRPr="00210FC3" w:rsidRDefault="00CB1629" w:rsidP="00CB1629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-9.70 (10.85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F05B68" w14:textId="77777777" w:rsidR="00CB1629" w:rsidRPr="00210FC3" w:rsidRDefault="00CB1629" w:rsidP="00CB1629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B1629" w:rsidRPr="00210FC3" w14:paraId="426FB20E" w14:textId="77777777" w:rsidTr="0051111F">
        <w:trPr>
          <w:cantSplit/>
          <w:trHeight w:val="190"/>
          <w:jc w:val="center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81D4256" w14:textId="77777777" w:rsidR="00CB1629" w:rsidRPr="00210FC3" w:rsidRDefault="00CB1629" w:rsidP="00CB1629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586BA14" w14:textId="54824291" w:rsidR="00CB1629" w:rsidRPr="00210FC3" w:rsidRDefault="00CB1629" w:rsidP="00CB1629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C9D6D20" w14:textId="0FECA489" w:rsidR="00CB1629" w:rsidRPr="00210FC3" w:rsidRDefault="00CB1629" w:rsidP="00CB1629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(-12.1</w:t>
            </w:r>
            <w:r w:rsidR="008C2DC7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8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, 31.04)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E7058FE" w14:textId="2FFEEE51" w:rsidR="00CB1629" w:rsidRPr="00210FC3" w:rsidRDefault="00CB1629" w:rsidP="00CB1629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(-32.6</w:t>
            </w:r>
            <w:r w:rsidR="008C2DC7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3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, 8.89)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712BF1F" w14:textId="37CE346A" w:rsidR="00CB1629" w:rsidRPr="00210FC3" w:rsidRDefault="00CB1629" w:rsidP="00CB1629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(-14.10, 34.8</w:t>
            </w:r>
            <w:r w:rsidR="008C2DC7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6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53AE09B" w14:textId="002EE057" w:rsidR="00CB1629" w:rsidRPr="00210FC3" w:rsidRDefault="00CB1629" w:rsidP="00CB1629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(-1.57, 44.1</w:t>
            </w:r>
            <w:r w:rsidR="008C2DC7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2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EC753B4" w14:textId="68C7099C" w:rsidR="00CB1629" w:rsidRPr="00210FC3" w:rsidRDefault="00CB1629" w:rsidP="00CB1629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(-32.5</w:t>
            </w:r>
            <w:r w:rsidR="008C2DC7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, 13.1</w:t>
            </w:r>
            <w:r w:rsidR="008C2DC7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FE2FF79" w14:textId="77777777" w:rsidR="00CB1629" w:rsidRPr="00210FC3" w:rsidRDefault="00CB1629" w:rsidP="00CB1629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B1629" w:rsidRPr="00210FC3" w14:paraId="3FA81559" w14:textId="77777777" w:rsidTr="0051111F">
        <w:trPr>
          <w:cantSplit/>
          <w:trHeight w:val="190"/>
          <w:jc w:val="center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C572456" w14:textId="77777777" w:rsidR="00CB1629" w:rsidRPr="00210FC3" w:rsidRDefault="00CB1629" w:rsidP="00CB1629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619D4F9" w14:textId="24408A78" w:rsidR="00CB1629" w:rsidRPr="00210FC3" w:rsidRDefault="00CB1629" w:rsidP="00CB1629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80C5D93" w14:textId="78B41F92" w:rsidR="00CB1629" w:rsidRPr="00210FC3" w:rsidRDefault="00CB1629" w:rsidP="00CB1629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D6EB9D3" w14:textId="008CC79E" w:rsidR="00CB1629" w:rsidRPr="00210FC3" w:rsidRDefault="00CB1629" w:rsidP="00CB1629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2</w:t>
            </w:r>
            <w:r w:rsidR="008C2DC7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BDBC34C" w14:textId="6FF477BB" w:rsidR="00CB1629" w:rsidRPr="00210FC3" w:rsidRDefault="00CB1629" w:rsidP="00CB1629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3</w:t>
            </w:r>
            <w:r w:rsidR="008C2DC7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8E006F6" w14:textId="5B86D4E1" w:rsidR="00CB1629" w:rsidRPr="00210FC3" w:rsidRDefault="00CB1629" w:rsidP="00CB1629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</w:t>
            </w:r>
            <w:r w:rsidR="008C2DC7" w:rsidRPr="00210FC3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577E8BA" w14:textId="79C00BBE" w:rsidR="00CB1629" w:rsidRPr="00210FC3" w:rsidRDefault="00CB1629" w:rsidP="00CB1629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10FC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4280DD8" w14:textId="77777777" w:rsidR="00CB1629" w:rsidRPr="00210FC3" w:rsidRDefault="00CB1629" w:rsidP="008C2DC7">
            <w:pPr>
              <w:adjustRightInd w:val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0FEC2E3C" w14:textId="12264398" w:rsidR="00B24210" w:rsidRPr="0051111F" w:rsidRDefault="00FD3173" w:rsidP="004F1230">
      <w:pPr>
        <w:widowControl/>
        <w:rPr>
          <w:rFonts w:ascii="Times New Roman" w:hAnsi="Times New Roman" w:cs="Times New Roman"/>
          <w:sz w:val="18"/>
          <w:szCs w:val="18"/>
        </w:rPr>
      </w:pPr>
      <w:r w:rsidRPr="00210FC3">
        <w:rPr>
          <w:rFonts w:ascii="Times New Roman" w:hAnsi="Times New Roman" w:cs="Times New Roman" w:hint="eastAsia"/>
          <w:sz w:val="18"/>
          <w:szCs w:val="18"/>
        </w:rPr>
        <w:t xml:space="preserve">A </w:t>
      </w:r>
      <w:r w:rsidRPr="00210FC3">
        <w:rPr>
          <w:rFonts w:ascii="Times New Roman" w:hAnsi="Times New Roman" w:cs="Times New Roman"/>
          <w:sz w:val="18"/>
          <w:szCs w:val="18"/>
        </w:rPr>
        <w:t xml:space="preserve">post-hoc comparison between ALMB‑0166 and placebo was conducted for efficacy outcomes through Day 28 using a Mixed‑Model for Repeated Measures (MMRM). The MMRM included baseline score as a covariate, with visit, treatment group, and visit‑by‑treatment interaction as fixed effects, and was tested at a two‑sided </w:t>
      </w:r>
      <w:r w:rsidR="00B665F9" w:rsidRPr="00B665F9">
        <w:rPr>
          <w:rFonts w:ascii="Times New Roman" w:hAnsi="Times New Roman" w:cs="Times New Roman"/>
          <w:sz w:val="18"/>
          <w:szCs w:val="18"/>
        </w:rPr>
        <w:t>α</w:t>
      </w:r>
      <w:r w:rsidRPr="00210FC3">
        <w:rPr>
          <w:rFonts w:ascii="Times New Roman" w:hAnsi="Times New Roman" w:cs="Times New Roman"/>
          <w:sz w:val="18"/>
          <w:szCs w:val="18"/>
        </w:rPr>
        <w:t xml:space="preserve"> level of 0.05.</w:t>
      </w:r>
      <w:r w:rsidRPr="00210FC3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51111F" w:rsidRPr="00210FC3">
        <w:rPr>
          <w:rFonts w:ascii="Times New Roman" w:hAnsi="Times New Roman" w:cs="Times New Roman" w:hint="eastAsia"/>
          <w:sz w:val="18"/>
          <w:szCs w:val="18"/>
        </w:rPr>
        <w:t>D, Day. EM, Estimated mean. SE, Standard Error. EMD, Estimated mean difference.</w:t>
      </w:r>
      <w:r w:rsidR="00112742" w:rsidRPr="00210FC3">
        <w:rPr>
          <w:rFonts w:ascii="Times New Roman" w:hAnsi="Times New Roman" w:cs="Times New Roman" w:hint="eastAsia"/>
          <w:sz w:val="18"/>
          <w:szCs w:val="18"/>
        </w:rPr>
        <w:t xml:space="preserve"> PBO, Placebo.</w:t>
      </w:r>
      <w:bookmarkEnd w:id="8"/>
    </w:p>
    <w:sectPr w:rsidR="00B24210" w:rsidRPr="005111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4B3FEB" w14:textId="77777777" w:rsidR="006F270E" w:rsidRDefault="006F270E" w:rsidP="00C84C92">
      <w:r>
        <w:separator/>
      </w:r>
    </w:p>
  </w:endnote>
  <w:endnote w:type="continuationSeparator" w:id="0">
    <w:p w14:paraId="5D25584C" w14:textId="77777777" w:rsidR="006F270E" w:rsidRDefault="006F270E" w:rsidP="00C84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4C61FC" w14:textId="77777777" w:rsidR="006F270E" w:rsidRDefault="006F270E" w:rsidP="00C84C92">
      <w:r>
        <w:separator/>
      </w:r>
    </w:p>
  </w:footnote>
  <w:footnote w:type="continuationSeparator" w:id="0">
    <w:p w14:paraId="619D5D72" w14:textId="77777777" w:rsidR="006F270E" w:rsidRDefault="006F270E" w:rsidP="00C84C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I2Nzc1MTUwNDG0NLNU0lEKTi0uzszPAykwrgUA1JdKdSwAAAA="/>
  </w:docVars>
  <w:rsids>
    <w:rsidRoot w:val="000B7875"/>
    <w:rsid w:val="0002080A"/>
    <w:rsid w:val="00026CC1"/>
    <w:rsid w:val="0004511A"/>
    <w:rsid w:val="00061A8C"/>
    <w:rsid w:val="00065E52"/>
    <w:rsid w:val="00073A58"/>
    <w:rsid w:val="000879A6"/>
    <w:rsid w:val="0009263C"/>
    <w:rsid w:val="000972B4"/>
    <w:rsid w:val="000B7875"/>
    <w:rsid w:val="000C40DB"/>
    <w:rsid w:val="000F71ED"/>
    <w:rsid w:val="00112742"/>
    <w:rsid w:val="00124571"/>
    <w:rsid w:val="001333CE"/>
    <w:rsid w:val="00143CF4"/>
    <w:rsid w:val="00152D28"/>
    <w:rsid w:val="00161FE1"/>
    <w:rsid w:val="001762C9"/>
    <w:rsid w:val="001B6DFD"/>
    <w:rsid w:val="001C1D45"/>
    <w:rsid w:val="001F272A"/>
    <w:rsid w:val="00210FC3"/>
    <w:rsid w:val="002271C9"/>
    <w:rsid w:val="002326E8"/>
    <w:rsid w:val="00265FA5"/>
    <w:rsid w:val="00277812"/>
    <w:rsid w:val="002A762C"/>
    <w:rsid w:val="002E1B5D"/>
    <w:rsid w:val="002F2032"/>
    <w:rsid w:val="002F4DD7"/>
    <w:rsid w:val="00314728"/>
    <w:rsid w:val="00315D23"/>
    <w:rsid w:val="00362463"/>
    <w:rsid w:val="003704A3"/>
    <w:rsid w:val="00397939"/>
    <w:rsid w:val="003C7D7B"/>
    <w:rsid w:val="003D00AC"/>
    <w:rsid w:val="00450CC4"/>
    <w:rsid w:val="004916FE"/>
    <w:rsid w:val="004D36BF"/>
    <w:rsid w:val="004F1230"/>
    <w:rsid w:val="004F6ACA"/>
    <w:rsid w:val="0051111F"/>
    <w:rsid w:val="005648CD"/>
    <w:rsid w:val="00582B9C"/>
    <w:rsid w:val="005A6F30"/>
    <w:rsid w:val="005C3195"/>
    <w:rsid w:val="005D0611"/>
    <w:rsid w:val="005D733E"/>
    <w:rsid w:val="005D7B1D"/>
    <w:rsid w:val="005E1440"/>
    <w:rsid w:val="00600A66"/>
    <w:rsid w:val="00603DB4"/>
    <w:rsid w:val="0061059C"/>
    <w:rsid w:val="00614E57"/>
    <w:rsid w:val="00625449"/>
    <w:rsid w:val="006B045D"/>
    <w:rsid w:val="006C444A"/>
    <w:rsid w:val="006E3BAA"/>
    <w:rsid w:val="006E6F7B"/>
    <w:rsid w:val="006F270E"/>
    <w:rsid w:val="00707CEC"/>
    <w:rsid w:val="007116FE"/>
    <w:rsid w:val="00730790"/>
    <w:rsid w:val="00750DFA"/>
    <w:rsid w:val="00777666"/>
    <w:rsid w:val="007B183D"/>
    <w:rsid w:val="007D3E95"/>
    <w:rsid w:val="007E2313"/>
    <w:rsid w:val="0087000E"/>
    <w:rsid w:val="0088508B"/>
    <w:rsid w:val="00894D72"/>
    <w:rsid w:val="008C2DC7"/>
    <w:rsid w:val="008D4735"/>
    <w:rsid w:val="008E2077"/>
    <w:rsid w:val="00946F6F"/>
    <w:rsid w:val="00970226"/>
    <w:rsid w:val="00975116"/>
    <w:rsid w:val="0099678D"/>
    <w:rsid w:val="009C45E6"/>
    <w:rsid w:val="009E39CA"/>
    <w:rsid w:val="009E722A"/>
    <w:rsid w:val="00A02711"/>
    <w:rsid w:val="00A07C96"/>
    <w:rsid w:val="00A6339F"/>
    <w:rsid w:val="00AA5C17"/>
    <w:rsid w:val="00AE2175"/>
    <w:rsid w:val="00B209C6"/>
    <w:rsid w:val="00B2238B"/>
    <w:rsid w:val="00B24210"/>
    <w:rsid w:val="00B40F97"/>
    <w:rsid w:val="00B660D2"/>
    <w:rsid w:val="00B665F9"/>
    <w:rsid w:val="00B74618"/>
    <w:rsid w:val="00B94EA5"/>
    <w:rsid w:val="00BA0845"/>
    <w:rsid w:val="00BE1748"/>
    <w:rsid w:val="00C00C45"/>
    <w:rsid w:val="00C04078"/>
    <w:rsid w:val="00C84C92"/>
    <w:rsid w:val="00CA2181"/>
    <w:rsid w:val="00CB1629"/>
    <w:rsid w:val="00D303F6"/>
    <w:rsid w:val="00D749D7"/>
    <w:rsid w:val="00DB54F6"/>
    <w:rsid w:val="00DD01BB"/>
    <w:rsid w:val="00DE3E82"/>
    <w:rsid w:val="00E04C4F"/>
    <w:rsid w:val="00E060E7"/>
    <w:rsid w:val="00E172E5"/>
    <w:rsid w:val="00E22D1A"/>
    <w:rsid w:val="00E51144"/>
    <w:rsid w:val="00EA7C0D"/>
    <w:rsid w:val="00EC245A"/>
    <w:rsid w:val="00EF463D"/>
    <w:rsid w:val="00F22031"/>
    <w:rsid w:val="00F45715"/>
    <w:rsid w:val="00F527F6"/>
    <w:rsid w:val="00FA27A5"/>
    <w:rsid w:val="00FB2715"/>
    <w:rsid w:val="00FB6501"/>
    <w:rsid w:val="00FD3173"/>
    <w:rsid w:val="00FF4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B07DD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271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84C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84C9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84C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84C92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0F71ED"/>
    <w:pPr>
      <w:ind w:firstLineChars="200" w:firstLine="420"/>
    </w:pPr>
  </w:style>
  <w:style w:type="character" w:styleId="Strong">
    <w:name w:val="Strong"/>
    <w:basedOn w:val="DefaultParagraphFont"/>
    <w:uiPriority w:val="22"/>
    <w:qFormat/>
    <w:rsid w:val="0002080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207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207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750</Words>
  <Characters>9976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7-06T06:39:00Z</dcterms:created>
  <dcterms:modified xsi:type="dcterms:W3CDTF">2026-07-06T0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e5ed61b-8164-4a21-a490-abce07a62e9c</vt:lpwstr>
  </property>
</Properties>
</file>